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DA1" w:rsidRPr="008B1422" w:rsidDel="00310AD1" w:rsidRDefault="00080DA1" w:rsidP="00241B9B">
      <w:pPr>
        <w:spacing w:after="0" w:line="480" w:lineRule="auto"/>
        <w:rPr>
          <w:del w:id="0" w:author="Bucher, Heiner" w:date="2016-01-09T13:59:00Z"/>
          <w:sz w:val="20"/>
          <w:lang w:val="en-GB"/>
          <w:rPrChange w:id="1" w:author="Bucher, Heiner" w:date="2016-01-09T13:51:00Z">
            <w:rPr>
              <w:del w:id="2" w:author="Bucher, Heiner" w:date="2016-01-09T13:59:00Z"/>
              <w:b/>
              <w:sz w:val="20"/>
              <w:lang w:val="en-GB"/>
            </w:rPr>
          </w:rPrChange>
        </w:rPr>
      </w:pPr>
      <w:del w:id="3" w:author="Bucher, Heiner" w:date="2016-01-09T13:59:00Z">
        <w:r w:rsidRPr="008B1422" w:rsidDel="00310AD1">
          <w:rPr>
            <w:sz w:val="20"/>
            <w:lang w:val="en-GB"/>
            <w:rPrChange w:id="4" w:author="Bucher, Heiner" w:date="2016-01-09T13:51:00Z">
              <w:rPr>
                <w:b/>
                <w:sz w:val="20"/>
                <w:lang w:val="en-GB"/>
              </w:rPr>
            </w:rPrChange>
          </w:rPr>
          <w:delText>Appendix:</w:delText>
        </w:r>
      </w:del>
    </w:p>
    <w:p w:rsidR="00080DA1" w:rsidRPr="00ED6C3E" w:rsidRDefault="00310AD1" w:rsidP="00D0458C">
      <w:pPr>
        <w:pStyle w:val="berschrift2"/>
        <w:numPr>
          <w:ilvl w:val="0"/>
          <w:numId w:val="0"/>
        </w:numPr>
        <w:rPr>
          <w:sz w:val="20"/>
          <w:lang w:val="en-GB"/>
        </w:rPr>
      </w:pPr>
      <w:bookmarkStart w:id="5" w:name="_Ref325360054"/>
      <w:bookmarkStart w:id="6" w:name="_Toc329081254"/>
      <w:bookmarkStart w:id="7" w:name="_GoBack"/>
      <w:bookmarkEnd w:id="7"/>
      <w:ins w:id="8" w:author="Bucher, Heiner" w:date="2016-01-09T13:58:00Z">
        <w:r>
          <w:rPr>
            <w:b w:val="0"/>
            <w:sz w:val="20"/>
            <w:lang w:val="en-GB"/>
          </w:rPr>
          <w:t xml:space="preserve">S1 </w:t>
        </w:r>
      </w:ins>
      <w:r w:rsidR="00D705D5" w:rsidRPr="00D705D5">
        <w:rPr>
          <w:b w:val="0"/>
          <w:sz w:val="20"/>
          <w:lang w:val="en-GB"/>
        </w:rPr>
        <w:t xml:space="preserve">Table </w:t>
      </w:r>
      <w:del w:id="9" w:author="Bucher, Heiner" w:date="2016-01-09T13:59:00Z">
        <w:r w:rsidR="00D705D5" w:rsidRPr="00D705D5" w:rsidDel="00310AD1">
          <w:rPr>
            <w:b w:val="0"/>
            <w:sz w:val="20"/>
            <w:lang w:val="en-GB"/>
          </w:rPr>
          <w:delText xml:space="preserve">1 </w:delText>
        </w:r>
      </w:del>
      <w:r w:rsidR="00D705D5" w:rsidRPr="00D705D5">
        <w:rPr>
          <w:b w:val="0"/>
          <w:sz w:val="20"/>
          <w:lang w:val="en-GB"/>
        </w:rPr>
        <w:t>Drug interactions classified as ‚contraindicated‘ or ‚potentially contraindicated‘.</w:t>
      </w:r>
      <w:r w:rsidR="00D705D5" w:rsidRPr="00ED6C3E">
        <w:rPr>
          <w:lang w:val="en-GB"/>
        </w:rPr>
        <w:t xml:space="preserve"> </w:t>
      </w:r>
      <w:r w:rsidR="00080DA1" w:rsidRPr="00ED6C3E">
        <w:rPr>
          <w:sz w:val="20"/>
          <w:lang w:val="en-GB"/>
        </w:rPr>
        <w:t>‘</w:t>
      </w:r>
      <w:bookmarkEnd w:id="5"/>
      <w:bookmarkEnd w:id="6"/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"/>
        <w:gridCol w:w="851"/>
        <w:gridCol w:w="1984"/>
        <w:gridCol w:w="1978"/>
        <w:gridCol w:w="2558"/>
        <w:gridCol w:w="1134"/>
      </w:tblGrid>
      <w:tr w:rsidR="0062237A" w:rsidRPr="00310AD1" w:rsidTr="00D705D5">
        <w:trPr>
          <w:trHeight w:val="2661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textDirection w:val="btLr"/>
            <w:vAlign w:val="center"/>
            <w:hideMark/>
          </w:tcPr>
          <w:p w:rsidR="0062237A" w:rsidRPr="00663E6C" w:rsidRDefault="0062237A" w:rsidP="00411EAC">
            <w:pPr>
              <w:spacing w:after="0" w:line="240" w:lineRule="auto"/>
              <w:jc w:val="left"/>
              <w:rPr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10" w:author="Bucher, Heiner" w:date="2016-01-09T13:31:00Z">
                  <w:rPr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11" w:author="Bucher, Heiner" w:date="2016-01-09T13:31:00Z">
                  <w:rPr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  <w:t xml:space="preserve">ID number, </w:t>
            </w:r>
            <w:proofErr w:type="spellStart"/>
            <w:r w:rsidRPr="00663E6C">
              <w:rPr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12" w:author="Bucher, Heiner" w:date="2016-01-09T13:31:00Z">
                  <w:rPr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  <w:t>pharmavist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textDirection w:val="btLr"/>
            <w:vAlign w:val="center"/>
            <w:hideMark/>
          </w:tcPr>
          <w:p w:rsidR="0062237A" w:rsidRPr="00663E6C" w:rsidDel="00663E6C" w:rsidRDefault="0062237A" w:rsidP="00663E6C">
            <w:pPr>
              <w:spacing w:after="0" w:line="240" w:lineRule="auto"/>
              <w:jc w:val="left"/>
              <w:rPr>
                <w:del w:id="13" w:author="Bucher, Heiner" w:date="2016-01-09T13:31:00Z"/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14" w:author="Bucher, Heiner" w:date="2016-01-09T13:31:00Z">
                  <w:rPr>
                    <w:del w:id="15" w:author="Bucher, Heiner" w:date="2016-01-09T13:31:00Z"/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16" w:author="Bucher, Heiner" w:date="2016-01-09T13:31:00Z">
                  <w:rPr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  <w:t xml:space="preserve">category </w:t>
            </w:r>
          </w:p>
          <w:p w:rsidR="0062237A" w:rsidRPr="00663E6C" w:rsidRDefault="0062237A" w:rsidP="00411EAC">
            <w:pPr>
              <w:spacing w:after="0" w:line="240" w:lineRule="auto"/>
              <w:jc w:val="left"/>
              <w:rPr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17" w:author="Bucher, Heiner" w:date="2016-01-09T13:31:00Z">
                  <w:rPr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18" w:author="Bucher, Heiner" w:date="2016-01-09T13:31:00Z">
                  <w:rPr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  <w:t>1=contraindicated, 2= potentially contraindicat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textDirection w:val="btLr"/>
            <w:vAlign w:val="center"/>
            <w:hideMark/>
          </w:tcPr>
          <w:p w:rsidR="0062237A" w:rsidRPr="00663E6C" w:rsidRDefault="0062237A" w:rsidP="00411EAC">
            <w:pPr>
              <w:spacing w:after="0" w:line="240" w:lineRule="auto"/>
              <w:jc w:val="left"/>
              <w:rPr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19" w:author="Bucher, Heiner" w:date="2016-01-09T13:31:00Z">
                  <w:rPr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20" w:author="Bucher, Heiner" w:date="2016-01-09T13:31:00Z">
                  <w:rPr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  <w:t>drug class A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textDirection w:val="btLr"/>
            <w:vAlign w:val="center"/>
            <w:hideMark/>
          </w:tcPr>
          <w:p w:rsidR="0062237A" w:rsidRPr="00663E6C" w:rsidRDefault="0062237A" w:rsidP="00411EAC">
            <w:pPr>
              <w:spacing w:after="0" w:line="240" w:lineRule="auto"/>
              <w:jc w:val="left"/>
              <w:rPr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21" w:author="Bucher, Heiner" w:date="2016-01-09T13:31:00Z">
                  <w:rPr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22" w:author="Bucher, Heiner" w:date="2016-01-09T13:31:00Z">
                  <w:rPr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  <w:t>drug class B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textDirection w:val="btLr"/>
            <w:vAlign w:val="center"/>
            <w:hideMark/>
          </w:tcPr>
          <w:p w:rsidR="0062237A" w:rsidRPr="00663E6C" w:rsidRDefault="0005316D" w:rsidP="00411EAC">
            <w:pPr>
              <w:spacing w:after="0" w:line="240" w:lineRule="auto"/>
              <w:jc w:val="left"/>
              <w:rPr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23" w:author="Bucher, Heiner" w:date="2016-01-09T13:31:00Z">
                  <w:rPr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24" w:author="Bucher, Heiner" w:date="2016-01-09T13:31:00Z">
                  <w:rPr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  <w:t xml:space="preserve">Possible </w:t>
            </w:r>
            <w:r w:rsidR="0062237A" w:rsidRPr="00663E6C">
              <w:rPr>
                <w:rFonts w:ascii="Calibri" w:hAnsi="Calibri" w:cs="Arial"/>
                <w:bCs/>
                <w:color w:val="000000"/>
                <w:sz w:val="18"/>
                <w:szCs w:val="18"/>
                <w:lang w:val="en-GB" w:eastAsia="de-CH"/>
                <w:rPrChange w:id="25" w:author="Bucher, Heiner" w:date="2016-01-09T13:31:00Z">
                  <w:rPr>
                    <w:rFonts w:ascii="Calibri" w:hAnsi="Calibri" w:cs="Arial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textDirection w:val="btLr"/>
            <w:vAlign w:val="center"/>
            <w:hideMark/>
          </w:tcPr>
          <w:p w:rsidR="0062237A" w:rsidRPr="00663E6C" w:rsidDel="00663E6C" w:rsidRDefault="0062237A" w:rsidP="00663E6C">
            <w:pPr>
              <w:spacing w:after="0" w:line="240" w:lineRule="auto"/>
              <w:jc w:val="left"/>
              <w:rPr>
                <w:del w:id="26" w:author="Bucher, Heiner" w:date="2016-01-09T13:32:00Z"/>
                <w:rFonts w:ascii="Calibri" w:hAnsi="Calibri"/>
                <w:bCs/>
                <w:color w:val="000000"/>
                <w:sz w:val="18"/>
                <w:szCs w:val="18"/>
                <w:lang w:val="en-GB" w:eastAsia="de-CH"/>
                <w:rPrChange w:id="27" w:author="Bucher, Heiner" w:date="2016-01-09T13:31:00Z">
                  <w:rPr>
                    <w:del w:id="28" w:author="Bucher, Heiner" w:date="2016-01-09T13:32:00Z"/>
                    <w:rFonts w:ascii="Calibri" w:hAnsi="Calibri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000000"/>
                <w:sz w:val="18"/>
                <w:szCs w:val="18"/>
                <w:lang w:val="en-GB" w:eastAsia="de-CH"/>
                <w:rPrChange w:id="29" w:author="Bucher, Heiner" w:date="2016-01-09T13:31:00Z">
                  <w:rPr>
                    <w:rFonts w:ascii="Calibri" w:hAnsi="Calibri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  <w:t xml:space="preserve">Reference drug, </w:t>
            </w:r>
          </w:p>
          <w:p w:rsidR="0062237A" w:rsidRPr="00663E6C" w:rsidRDefault="0062237A" w:rsidP="005150FA">
            <w:pPr>
              <w:spacing w:after="0" w:line="240" w:lineRule="auto"/>
              <w:jc w:val="left"/>
              <w:rPr>
                <w:rFonts w:ascii="Calibri" w:hAnsi="Calibri"/>
                <w:bCs/>
                <w:color w:val="000000"/>
                <w:sz w:val="18"/>
                <w:szCs w:val="18"/>
                <w:lang w:val="en-GB" w:eastAsia="de-CH"/>
                <w:rPrChange w:id="30" w:author="Bucher, Heiner" w:date="2016-01-09T13:31:00Z">
                  <w:rPr>
                    <w:rFonts w:ascii="Calibri" w:hAnsi="Calibri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000000"/>
                <w:sz w:val="18"/>
                <w:szCs w:val="18"/>
                <w:lang w:val="en-GB" w:eastAsia="de-CH"/>
                <w:rPrChange w:id="31" w:author="Bucher, Heiner" w:date="2016-01-09T13:31:00Z">
                  <w:rPr>
                    <w:rFonts w:ascii="Calibri" w:hAnsi="Calibri"/>
                    <w:b/>
                    <w:bCs/>
                    <w:color w:val="000000"/>
                    <w:sz w:val="18"/>
                    <w:szCs w:val="18"/>
                    <w:lang w:val="en-GB" w:eastAsia="de-CH"/>
                  </w:rPr>
                </w:rPrChange>
              </w:rPr>
              <w:t>A=substance in column 3, B=substance in column 4</w:t>
            </w:r>
          </w:p>
        </w:tc>
      </w:tr>
      <w:tr w:rsidR="0062237A" w:rsidRPr="00ED6C3E" w:rsidTr="0062237A">
        <w:trPr>
          <w:trHeight w:val="712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2D0F5D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>
              <w:rPr>
                <w:rFonts w:ascii="Calibri" w:hAnsi="Calibri"/>
                <w:sz w:val="18"/>
                <w:szCs w:val="18"/>
                <w:lang w:val="en-GB" w:eastAsia="de-CH"/>
              </w:rPr>
              <w:t>Vitamin K antagonists (</w:t>
            </w:r>
            <w:proofErr w:type="spellStart"/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henprocoumon</w:t>
            </w:r>
            <w:proofErr w:type="spellEnd"/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, </w:t>
            </w:r>
            <w:proofErr w:type="spellStart"/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ceno</w:t>
            </w:r>
            <w:r>
              <w:rPr>
                <w:rFonts w:ascii="Calibri" w:hAnsi="Calibri"/>
                <w:sz w:val="18"/>
                <w:szCs w:val="18"/>
                <w:lang w:val="en-GB" w:eastAsia="de-CH"/>
              </w:rPr>
              <w:t>coumarol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salicylates (large doses) 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bl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32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33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22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4F2D27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</w:t>
            </w:r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otassiu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1368F2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D</w:t>
            </w:r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uretics, potassium-sparing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isk of hyperkala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34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35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B</w:t>
            </w:r>
          </w:p>
        </w:tc>
      </w:tr>
      <w:tr w:rsidR="0062237A" w:rsidRPr="00ED6C3E" w:rsidTr="0062237A">
        <w:trPr>
          <w:trHeight w:val="29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Sympathomimetics</w:t>
            </w:r>
            <w:proofErr w:type="spellEnd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, ind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ec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Monoamine oxidase i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n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hibitors, non-selectiv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sympathomimetic e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f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fe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36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37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B</w:t>
            </w:r>
          </w:p>
        </w:tc>
      </w:tr>
      <w:tr w:rsidR="0062237A" w:rsidRPr="00ED6C3E" w:rsidTr="0062237A">
        <w:trPr>
          <w:trHeight w:val="389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ED6C3E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Theophylline and deriv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tiv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Beta blocking agents, non-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cardioselective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1368F2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O</w:t>
            </w:r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pposite effects, attenuation of </w:t>
            </w:r>
            <w:proofErr w:type="spellStart"/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bronchodilatory</w:t>
            </w:r>
            <w:proofErr w:type="spellEnd"/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effect of the</w:t>
            </w:r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o</w:t>
            </w:r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hyl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38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39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413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arrhythmics</w:t>
            </w:r>
            <w:proofErr w:type="spellEnd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(class I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arrhythmics</w:t>
            </w:r>
            <w:proofErr w:type="spellEnd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(class III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life-threatening arrhyth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40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41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+B</w:t>
            </w:r>
          </w:p>
        </w:tc>
      </w:tr>
      <w:tr w:rsidR="0062237A" w:rsidRPr="00ED6C3E" w:rsidTr="0062237A">
        <w:trPr>
          <w:trHeight w:val="37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etinoid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Tetracyclines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ED6C3E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Increased </w:t>
            </w:r>
            <w:r w:rsidR="00ED6C3E">
              <w:rPr>
                <w:rFonts w:ascii="Calibri" w:hAnsi="Calibri"/>
                <w:sz w:val="18"/>
                <w:szCs w:val="18"/>
                <w:lang w:val="en-GB" w:eastAsia="de-CH"/>
              </w:rPr>
              <w:t>risk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of intracranial h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y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42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43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69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Inhibitors of cholesterol synthesis (statins)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Macrolide antibiotic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musculoskeletal toxicity including rhabdomyol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y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44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45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439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Selective serotonin reuptake inhibitor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Monoamine oxidase i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n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hibitors, irreversibl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serotonin sy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n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dr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46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47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+B</w:t>
            </w:r>
          </w:p>
        </w:tc>
      </w:tr>
      <w:tr w:rsidR="0062237A" w:rsidRPr="00ED6C3E" w:rsidTr="0062237A">
        <w:trPr>
          <w:trHeight w:val="4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Ergot alkaloid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Serotonin (5HT1) ag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o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nist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vasospastic r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e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48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49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474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Inhibitors of cholesterol synthesis (statins)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Azole 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mycotics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musculoskeletal toxicity including rhabdomyol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y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50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51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283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Live attenuated vaccin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Glucocorticoid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1368F2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</w:t>
            </w:r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isk of disseminated infec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52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53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44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lastRenderedPageBreak/>
              <w:t>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Clozap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9765E9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D</w:t>
            </w:r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ugs that suppress bone marrow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Increased risk or severity of bone marrow suppress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54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55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69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Midazolam, 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triazolam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rotease inhibito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otential for prolonged and/or increased sedation and respir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tory 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56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57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B</w:t>
            </w:r>
          </w:p>
        </w:tc>
      </w:tr>
      <w:tr w:rsidR="0062237A" w:rsidRPr="00ED6C3E" w:rsidTr="0062237A">
        <w:trPr>
          <w:trHeight w:val="44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Dronedarone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arrhythmics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ventricular a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hythmias including torsade de poin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58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59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+B</w:t>
            </w:r>
          </w:p>
        </w:tc>
      </w:tr>
      <w:tr w:rsidR="0062237A" w:rsidRPr="00ED6C3E" w:rsidTr="0062237A">
        <w:trPr>
          <w:trHeight w:val="69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Opioid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Monoamine oxidase i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n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hibito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isk of life-threatening distur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b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ce of respiratory and circul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tory func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60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61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B</w:t>
            </w:r>
          </w:p>
        </w:tc>
      </w:tr>
      <w:tr w:rsidR="0062237A" w:rsidRPr="00ED6C3E" w:rsidTr="0062237A">
        <w:trPr>
          <w:trHeight w:val="429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Sulfonamide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4-Aminobenzoic acid derivativ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Reduced antibacterial effects of 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sulfonamid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62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63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69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ure opioid agonist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gonist-antagonist op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oid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913340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educed analgesic effect of pure opioid agonists possible; wit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h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drawal symptom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64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65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69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Monoamine oxidase i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n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hibitor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Beta blocking agent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Increased risk of hypotension, 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orthostasis</w:t>
            </w:r>
            <w:proofErr w:type="spellEnd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, bradycardia, and heart failure due to excessive reduction of sympathetic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66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67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69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E10984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Vitamin K antagonists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St. John’s wort 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Reduces  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hypoprothrombinemic</w:t>
            </w:r>
            <w:proofErr w:type="spellEnd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effect of vitamin K antagoni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68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69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29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Quetiap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Enzyme inhibitors (CYP3A4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Increased effect of quetiap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70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71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B</w:t>
            </w:r>
          </w:p>
        </w:tc>
      </w:tr>
      <w:tr w:rsidR="0062237A" w:rsidRPr="00ED6C3E" w:rsidTr="0062237A">
        <w:trPr>
          <w:trHeight w:val="426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Benzodiazep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rotease inhibito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E667CF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</w:t>
            </w:r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ccumulation of benzodiaz</w:t>
            </w:r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e</w:t>
            </w:r>
            <w:r w:rsidR="0062237A"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ines with potentially serious and/or life-threatening ev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72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73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B</w:t>
            </w:r>
          </w:p>
        </w:tc>
      </w:tr>
      <w:tr w:rsidR="0062237A" w:rsidRPr="00ED6C3E" w:rsidTr="0062237A">
        <w:trPr>
          <w:trHeight w:val="41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Selective serotonin reuptake inhibitor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St. John’s wort 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serotonin sy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n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dr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74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75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+B</w:t>
            </w:r>
          </w:p>
        </w:tc>
      </w:tr>
      <w:tr w:rsidR="0062237A" w:rsidRPr="00ED6C3E" w:rsidTr="0062237A">
        <w:trPr>
          <w:trHeight w:val="69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arrhythmic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biotic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ventricular a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hythmias including torsade de poin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76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77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69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arrhythmic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depressants, tric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y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clic, and analogu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ventricular a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hythmias including torsade de poin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78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79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+B</w:t>
            </w:r>
          </w:p>
        </w:tc>
      </w:tr>
      <w:tr w:rsidR="0062237A" w:rsidRPr="00ED6C3E" w:rsidTr="0062237A">
        <w:trPr>
          <w:trHeight w:val="443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arrhythmic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H1 blocke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ventricular a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hythmias including torsade de poin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80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81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69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arrhythmic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Neuroleptic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ventricular a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hythmias including torsade de poin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82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83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+B</w:t>
            </w:r>
          </w:p>
        </w:tc>
      </w:tr>
      <w:tr w:rsidR="0062237A" w:rsidRPr="00ED6C3E" w:rsidTr="0062237A">
        <w:trPr>
          <w:trHeight w:val="44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lastRenderedPageBreak/>
              <w:t>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rotein Kinase Inhibitor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Enzyme inducers (CYP3A4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787C67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educed efficacy of protein k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nase inhibi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84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85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69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Carbamazep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Azole 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mycotics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for adverse events of carbamazepine/reduced eff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cacy of azole 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mycotics</w:t>
            </w:r>
            <w:proofErr w:type="spellEnd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86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87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412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rotease inhibitor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roton pump inhibito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787C67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educed efficacy of protease i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n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hibitor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88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89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45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8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arrhythmic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rotease inhibito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Increased plasma concentrations of 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ntiarrhythmics</w:t>
            </w:r>
            <w:proofErr w:type="spellEnd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- increased risk of ventricular arrhythmia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90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91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B</w:t>
            </w:r>
          </w:p>
        </w:tc>
      </w:tr>
      <w:tr w:rsidR="0062237A" w:rsidRPr="00ED6C3E" w:rsidTr="0062237A">
        <w:trPr>
          <w:trHeight w:val="43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Tizanidine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Enzyme inhibitors, strong (CYP1A2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Increased effect of 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tizanid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92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93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44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9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Duloxet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Enzyme inhibitors (CYP1A2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effect of duloxe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94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95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42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Levodop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Dopamine antagonist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Mutual reduction of effectiv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e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96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97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69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Serotonin reuptake i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n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hibitor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Moclobemide</w:t>
            </w:r>
            <w:proofErr w:type="spellEnd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(reversible inhibitor of Monoamine oxidase A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serotonin sy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n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dr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98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99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+B</w:t>
            </w:r>
          </w:p>
        </w:tc>
      </w:tr>
      <w:tr w:rsidR="0062237A" w:rsidRPr="00ED6C3E" w:rsidTr="0062237A">
        <w:trPr>
          <w:trHeight w:val="272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Midazola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Carbamazepine, phen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y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toin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educed  sedative effect of mi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d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zol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100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/>
                <w:bCs/>
                <w:color w:val="800080"/>
                <w:sz w:val="18"/>
                <w:szCs w:val="18"/>
                <w:lang w:val="en-GB" w:eastAsia="de-CH"/>
                <w:rPrChange w:id="101" w:author="Bucher, Heiner" w:date="2016-01-09T13:31:00Z">
                  <w:rPr>
                    <w:rFonts w:ascii="Calibri" w:hAnsi="Calibri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B</w:t>
            </w:r>
          </w:p>
        </w:tc>
      </w:tr>
      <w:tr w:rsidR="0062237A" w:rsidRPr="00ED6C3E" w:rsidTr="0062237A">
        <w:trPr>
          <w:trHeight w:val="44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787C67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Vitamin K antagonists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roteases, unspecific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787C67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Increased risk of bleed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102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103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47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Clopidogrel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Proton pump inhibito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787C67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Reduced 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cardioprotective</w:t>
            </w:r>
            <w:proofErr w:type="spellEnd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e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f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fects of 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clopidogrel</w:t>
            </w:r>
            <w:proofErr w:type="spellEnd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104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105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62237A">
        <w:trPr>
          <w:trHeight w:val="422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Salmetero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Enzyme inhibitors (CYP3A4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ncreased risk of ventricular a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rhythmias of salmet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106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107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D705D5">
        <w:trPr>
          <w:trHeight w:val="446"/>
        </w:trPr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1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Aliskiren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P-glycoprotein inhib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i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tors, strong</w:t>
            </w: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2237A" w:rsidRPr="00ED6C3E" w:rsidRDefault="0062237A" w:rsidP="00787C67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Excessive drop in blood pressure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108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109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  <w:tr w:rsidR="0062237A" w:rsidRPr="00ED6C3E" w:rsidTr="00D705D5">
        <w:trPr>
          <w:trHeight w:val="42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2237A" w:rsidRPr="00ED6C3E" w:rsidRDefault="0062237A" w:rsidP="00B11C25">
            <w:pPr>
              <w:spacing w:after="0" w:line="240" w:lineRule="auto"/>
              <w:jc w:val="righ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12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Clopidogrel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237A" w:rsidRPr="00ED6C3E" w:rsidRDefault="0062237A" w:rsidP="00B11C25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Enzyme inhibitors (CYP2C19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237A" w:rsidRPr="00ED6C3E" w:rsidRDefault="0062237A" w:rsidP="00787C67">
            <w:pPr>
              <w:spacing w:after="0" w:line="240" w:lineRule="auto"/>
              <w:jc w:val="left"/>
              <w:rPr>
                <w:rFonts w:ascii="Calibri" w:hAnsi="Calibri"/>
                <w:sz w:val="18"/>
                <w:szCs w:val="18"/>
                <w:lang w:val="en-GB" w:eastAsia="de-CH"/>
              </w:rPr>
            </w:pP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Reduced 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cardioprotective</w:t>
            </w:r>
            <w:proofErr w:type="spellEnd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e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f</w:t>
            </w:r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fects of </w:t>
            </w:r>
            <w:proofErr w:type="spellStart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>clopidogrel</w:t>
            </w:r>
            <w:proofErr w:type="spellEnd"/>
            <w:r w:rsidRPr="00ED6C3E">
              <w:rPr>
                <w:rFonts w:ascii="Calibri" w:hAnsi="Calibri"/>
                <w:sz w:val="18"/>
                <w:szCs w:val="18"/>
                <w:lang w:val="en-GB" w:eastAsia="de-CH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237A" w:rsidRPr="00663E6C" w:rsidRDefault="0062237A" w:rsidP="00B11C25">
            <w:pPr>
              <w:spacing w:after="0" w:line="240" w:lineRule="auto"/>
              <w:jc w:val="center"/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110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</w:pPr>
            <w:r w:rsidRPr="00663E6C">
              <w:rPr>
                <w:rFonts w:ascii="Calibri" w:hAnsi="Calibri" w:cs="Arial"/>
                <w:bCs/>
                <w:color w:val="800080"/>
                <w:sz w:val="18"/>
                <w:szCs w:val="18"/>
                <w:lang w:val="en-GB" w:eastAsia="de-CH"/>
                <w:rPrChange w:id="111" w:author="Bucher, Heiner" w:date="2016-01-09T13:31:00Z">
                  <w:rPr>
                    <w:rFonts w:ascii="Calibri" w:hAnsi="Calibri" w:cs="Arial"/>
                    <w:b/>
                    <w:bCs/>
                    <w:color w:val="800080"/>
                    <w:sz w:val="18"/>
                    <w:szCs w:val="18"/>
                    <w:lang w:val="en-GB" w:eastAsia="de-CH"/>
                  </w:rPr>
                </w:rPrChange>
              </w:rPr>
              <w:t>A</w:t>
            </w:r>
          </w:p>
        </w:tc>
      </w:tr>
    </w:tbl>
    <w:p w:rsidR="00D705D5" w:rsidRDefault="00D705D5" w:rsidP="00CE373E">
      <w:pPr>
        <w:pStyle w:val="Beschriftung"/>
        <w:rPr>
          <w:lang w:val="en-GB"/>
        </w:rPr>
      </w:pPr>
    </w:p>
    <w:p w:rsidR="00CE373E" w:rsidRPr="00ED6C3E" w:rsidRDefault="00CE373E" w:rsidP="00CE373E">
      <w:pPr>
        <w:pStyle w:val="Beschriftung"/>
        <w:rPr>
          <w:lang w:val="en-GB"/>
        </w:rPr>
      </w:pPr>
      <w:r w:rsidRPr="00ED6C3E">
        <w:rPr>
          <w:lang w:val="en-GB"/>
        </w:rPr>
        <w:t xml:space="preserve">Column </w:t>
      </w:r>
      <w:r w:rsidR="00CF7A6B" w:rsidRPr="00ED6C3E">
        <w:rPr>
          <w:lang w:val="en-GB"/>
        </w:rPr>
        <w:t>reference drug</w:t>
      </w:r>
      <w:r w:rsidRPr="00ED6C3E">
        <w:rPr>
          <w:lang w:val="en-GB"/>
        </w:rPr>
        <w:t xml:space="preserve"> </w:t>
      </w:r>
      <w:r w:rsidR="00257E0C" w:rsidRPr="00ED6C3E">
        <w:rPr>
          <w:lang w:val="en-GB"/>
        </w:rPr>
        <w:t>indicates</w:t>
      </w:r>
      <w:r w:rsidR="00CF7A6B" w:rsidRPr="00ED6C3E">
        <w:rPr>
          <w:lang w:val="en-GB"/>
        </w:rPr>
        <w:t xml:space="preserve"> </w:t>
      </w:r>
      <w:r w:rsidR="00411EAC" w:rsidRPr="00ED6C3E">
        <w:rPr>
          <w:lang w:val="en-GB"/>
        </w:rPr>
        <w:t xml:space="preserve">which substance group was used for the patient </w:t>
      </w:r>
      <w:r w:rsidR="00257E0C" w:rsidRPr="00ED6C3E">
        <w:rPr>
          <w:lang w:val="en-GB"/>
        </w:rPr>
        <w:t>collective</w:t>
      </w:r>
      <w:r w:rsidR="001B6FD3">
        <w:rPr>
          <w:lang w:val="en-GB"/>
        </w:rPr>
        <w:t xml:space="preserve"> at risk</w:t>
      </w:r>
      <w:r w:rsidRPr="00ED6C3E">
        <w:rPr>
          <w:lang w:val="en-GB"/>
        </w:rPr>
        <w:t xml:space="preserve">. </w:t>
      </w:r>
    </w:p>
    <w:p w:rsidR="00282818" w:rsidRPr="00ED6C3E" w:rsidRDefault="00282818" w:rsidP="00241B9B">
      <w:pPr>
        <w:spacing w:after="0" w:line="480" w:lineRule="auto"/>
        <w:rPr>
          <w:sz w:val="20"/>
          <w:lang w:val="en-GB"/>
        </w:rPr>
      </w:pPr>
    </w:p>
    <w:sectPr w:rsidR="00282818" w:rsidRPr="00ED6C3E" w:rsidSect="002213DA">
      <w:footerReference w:type="default" r:id="rId9"/>
      <w:headerReference w:type="first" r:id="rId10"/>
      <w:footerReference w:type="first" r:id="rId11"/>
      <w:type w:val="continuous"/>
      <w:pgSz w:w="16840" w:h="11907" w:orient="landscape" w:code="9"/>
      <w:pgMar w:top="1134" w:right="2268" w:bottom="1134" w:left="1701" w:header="454" w:footer="45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5B0" w:rsidRDefault="007335B0" w:rsidP="00120C2B">
      <w:r>
        <w:separator/>
      </w:r>
    </w:p>
  </w:endnote>
  <w:endnote w:type="continuationSeparator" w:id="0">
    <w:p w:rsidR="007335B0" w:rsidRDefault="007335B0" w:rsidP="00120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9436038"/>
      <w:docPartObj>
        <w:docPartGallery w:val="Page Numbers (Bottom of Page)"/>
        <w:docPartUnique/>
      </w:docPartObj>
    </w:sdtPr>
    <w:sdtEndPr/>
    <w:sdtContent>
      <w:p w:rsidR="00337BBF" w:rsidRDefault="00337BB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0AD1">
          <w:t>1</w:t>
        </w:r>
        <w:r>
          <w:fldChar w:fldCharType="end"/>
        </w:r>
      </w:p>
    </w:sdtContent>
  </w:sdt>
  <w:p w:rsidR="00337BBF" w:rsidRDefault="00337BBF" w:rsidP="005F15A3">
    <w:pPr>
      <w:pStyle w:val="Fuzeile"/>
      <w:tabs>
        <w:tab w:val="clear" w:pos="4678"/>
        <w:tab w:val="clear" w:pos="5954"/>
        <w:tab w:val="clear" w:pos="8789"/>
        <w:tab w:val="left" w:pos="1134"/>
        <w:tab w:val="left" w:pos="1985"/>
        <w:tab w:val="left" w:pos="3544"/>
        <w:tab w:val="left" w:pos="7797"/>
        <w:tab w:val="right" w:pos="9639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7BBF" w:rsidRDefault="00337BBF">
    <w:pPr>
      <w:pStyle w:val="Fuzeile"/>
      <w:pBdr>
        <w:top w:val="single" w:sz="6" w:space="3" w:color="auto"/>
      </w:pBdr>
      <w:tabs>
        <w:tab w:val="clear" w:pos="4678"/>
        <w:tab w:val="clear" w:pos="5954"/>
        <w:tab w:val="clear" w:pos="8789"/>
        <w:tab w:val="left" w:pos="1701"/>
        <w:tab w:val="left" w:pos="3402"/>
        <w:tab w:val="left" w:pos="5670"/>
        <w:tab w:val="left" w:pos="7371"/>
        <w:tab w:val="right" w:pos="9639"/>
      </w:tabs>
      <w:spacing w:after="20"/>
    </w:pPr>
    <w:r>
      <w:t>Autor</w:t>
    </w:r>
    <w:r>
      <w:tab/>
      <w:t>Verantwortliche OE</w:t>
    </w:r>
    <w:r>
      <w:tab/>
      <w:t>Geltungsbereich</w:t>
    </w:r>
    <w:r>
      <w:tab/>
      <w:t>Gültig ab</w:t>
    </w:r>
    <w:r>
      <w:tab/>
      <w:t>Inkraftsetzung</w:t>
    </w:r>
    <w:r>
      <w:tab/>
      <w:t>Seite</w:t>
    </w:r>
  </w:p>
  <w:p w:rsidR="00337BBF" w:rsidRDefault="00337BBF">
    <w:pPr>
      <w:pStyle w:val="Fuzeile"/>
      <w:tabs>
        <w:tab w:val="clear" w:pos="4678"/>
        <w:tab w:val="clear" w:pos="5954"/>
        <w:tab w:val="clear" w:pos="8789"/>
        <w:tab w:val="left" w:pos="1701"/>
        <w:tab w:val="left" w:pos="3402"/>
        <w:tab w:val="left" w:pos="5670"/>
        <w:tab w:val="left" w:pos="7371"/>
        <w:tab w:val="right" w:pos="9639"/>
      </w:tabs>
      <w:rPr>
        <w:b/>
      </w:rPr>
    </w:pPr>
    <w:r>
      <w:rPr>
        <w:b/>
      </w:rPr>
      <w:t>Kurt Badertscher</w:t>
    </w:r>
    <w:r>
      <w:rPr>
        <w:b/>
      </w:rPr>
      <w:tab/>
      <w:t>PIM</w:t>
    </w:r>
    <w:r>
      <w:rPr>
        <w:b/>
      </w:rPr>
      <w:tab/>
      <w:t>Helsana Gruppe</w:t>
    </w:r>
    <w:r>
      <w:rPr>
        <w:b/>
      </w:rPr>
      <w:tab/>
      <w:t>Entwurf</w:t>
    </w:r>
    <w:r>
      <w:rPr>
        <w:b/>
      </w:rPr>
      <w:tab/>
      <w:t>offen</w:t>
    </w:r>
    <w:r>
      <w:rPr>
        <w:b/>
      </w:rPr>
      <w:tab/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  <w:r>
      <w:rPr>
        <w:b/>
      </w:rPr>
      <w:t>/</w:t>
    </w:r>
    <w:fldSimple w:instr=" NUMPAGES  \* MERGEFORMAT ">
      <w:r w:rsidRPr="009F6321">
        <w:rPr>
          <w:b/>
        </w:rPr>
        <w:t>21</w:t>
      </w:r>
    </w:fldSimple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5B0" w:rsidRDefault="007335B0" w:rsidP="00120C2B">
      <w:r>
        <w:separator/>
      </w:r>
    </w:p>
  </w:footnote>
  <w:footnote w:type="continuationSeparator" w:id="0">
    <w:p w:rsidR="007335B0" w:rsidRDefault="007335B0" w:rsidP="00120C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3754"/>
      <w:gridCol w:w="5955"/>
    </w:tblGrid>
    <w:tr w:rsidR="00337BBF">
      <w:trPr>
        <w:cantSplit/>
        <w:trHeight w:val="851"/>
      </w:trPr>
      <w:tc>
        <w:tcPr>
          <w:tcW w:w="3754" w:type="dxa"/>
          <w:tcBorders>
            <w:bottom w:val="single" w:sz="6" w:space="0" w:color="auto"/>
          </w:tcBorders>
        </w:tcPr>
        <w:p w:rsidR="00337BBF" w:rsidRDefault="00337BBF" w:rsidP="00120C2B">
          <w:r>
            <w:rPr>
              <w:noProof/>
              <w:lang w:eastAsia="de-CH"/>
            </w:rPr>
            <w:drawing>
              <wp:inline distT="0" distB="0" distL="0" distR="0" wp14:anchorId="51F54948" wp14:editId="4A092F4A">
                <wp:extent cx="2000250" cy="295275"/>
                <wp:effectExtent l="0" t="0" r="0" b="9525"/>
                <wp:docPr id="4" name="Bild 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000250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5955" w:type="dxa"/>
          <w:tcBorders>
            <w:bottom w:val="single" w:sz="6" w:space="0" w:color="auto"/>
          </w:tcBorders>
        </w:tcPr>
        <w:p w:rsidR="00337BBF" w:rsidRDefault="00337BBF">
          <w:pPr>
            <w:pStyle w:val="KopfzeileHaupt"/>
          </w:pPr>
          <w:r>
            <w:t>Projekthandbuch</w:t>
          </w:r>
        </w:p>
        <w:p w:rsidR="00337BBF" w:rsidRDefault="00337BBF">
          <w:pPr>
            <w:pStyle w:val="KopfzeileUnter"/>
          </w:pPr>
          <w:r>
            <w:t>Systementwicklung</w:t>
          </w:r>
        </w:p>
      </w:tc>
    </w:tr>
  </w:tbl>
  <w:p w:rsidR="00337BBF" w:rsidRDefault="00337BBF" w:rsidP="00120C2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0724435C"/>
    <w:lvl w:ilvl="0">
      <w:start w:val="1"/>
      <w:numFmt w:val="decimal"/>
      <w:pStyle w:val="berschrift1"/>
      <w:lvlText w:val="%1"/>
      <w:legacy w:legacy="1" w:legacySpace="144" w:legacyIndent="0"/>
      <w:lvlJc w:val="left"/>
    </w:lvl>
    <w:lvl w:ilvl="1">
      <w:start w:val="1"/>
      <w:numFmt w:val="decimal"/>
      <w:pStyle w:val="berschrift2"/>
      <w:lvlText w:val="%1.%2"/>
      <w:legacy w:legacy="1" w:legacySpace="144" w:legacyIndent="0"/>
      <w:lvlJc w:val="left"/>
    </w:lvl>
    <w:lvl w:ilvl="2">
      <w:start w:val="1"/>
      <w:numFmt w:val="decimal"/>
      <w:pStyle w:val="berschrift3"/>
      <w:lvlText w:val="%1.%2.%3"/>
      <w:legacy w:legacy="1" w:legacySpace="144" w:legacyIndent="0"/>
      <w:lvlJc w:val="left"/>
      <w:rPr>
        <w:lang w:val="de-CH"/>
      </w:rPr>
    </w:lvl>
    <w:lvl w:ilvl="3">
      <w:start w:val="1"/>
      <w:numFmt w:val="decimal"/>
      <w:pStyle w:val="berschrift4"/>
      <w:lvlText w:val="%1.%2.%3.%4"/>
      <w:legacy w:legacy="1" w:legacySpace="144" w:legacyIndent="0"/>
      <w:lvlJc w:val="left"/>
    </w:lvl>
    <w:lvl w:ilvl="4">
      <w:start w:val="1"/>
      <w:numFmt w:val="decimal"/>
      <w:pStyle w:val="berschrift5"/>
      <w:lvlText w:val="%1.%2.%3.%4.%5"/>
      <w:legacy w:legacy="1" w:legacySpace="144" w:legacyIndent="0"/>
      <w:lvlJc w:val="left"/>
    </w:lvl>
    <w:lvl w:ilvl="5">
      <w:start w:val="1"/>
      <w:numFmt w:val="decimal"/>
      <w:pStyle w:val="berschrift6"/>
      <w:lvlText w:val="%1.%2.%3.%4.%5.%6"/>
      <w:legacy w:legacy="1" w:legacySpace="144" w:legacyIndent="0"/>
      <w:lvlJc w:val="left"/>
    </w:lvl>
    <w:lvl w:ilvl="6">
      <w:start w:val="1"/>
      <w:numFmt w:val="decimal"/>
      <w:pStyle w:val="berschrift7"/>
      <w:lvlText w:val="%1.%2.%3.%4.%5.%6.%7"/>
      <w:legacy w:legacy="1" w:legacySpace="144" w:legacyIndent="0"/>
      <w:lvlJc w:val="left"/>
    </w:lvl>
    <w:lvl w:ilvl="7">
      <w:start w:val="1"/>
      <w:numFmt w:val="decimal"/>
      <w:pStyle w:val="berschrift8"/>
      <w:lvlText w:val="%1.%2.%3.%4.%5.%6.%7.%8"/>
      <w:legacy w:legacy="1" w:legacySpace="144" w:legacyIndent="0"/>
      <w:lvlJc w:val="left"/>
    </w:lvl>
    <w:lvl w:ilvl="8">
      <w:start w:val="1"/>
      <w:numFmt w:val="decimal"/>
      <w:pStyle w:val="berschrift9"/>
      <w:lvlText w:val="%1.%2.%3.%4.%5.%6.%7.%8.%9"/>
      <w:legacy w:legacy="1" w:legacySpace="144" w:legacyIndent="0"/>
      <w:lvlJc w:val="left"/>
    </w:lvl>
  </w:abstractNum>
  <w:abstractNum w:abstractNumId="1">
    <w:nsid w:val="FFFFFFFE"/>
    <w:multiLevelType w:val="singleLevel"/>
    <w:tmpl w:val="F404F1A0"/>
    <w:lvl w:ilvl="0">
      <w:numFmt w:val="decimal"/>
      <w:pStyle w:val="Aufzaehl-Bullet"/>
      <w:lvlText w:val="*"/>
      <w:lvlJc w:val="left"/>
    </w:lvl>
  </w:abstractNum>
  <w:abstractNum w:abstractNumId="2">
    <w:nsid w:val="00E62D8E"/>
    <w:multiLevelType w:val="hybridMultilevel"/>
    <w:tmpl w:val="637ACD1E"/>
    <w:lvl w:ilvl="0" w:tplc="C9741B0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0B37AF"/>
    <w:multiLevelType w:val="hybridMultilevel"/>
    <w:tmpl w:val="E2E89AB4"/>
    <w:lvl w:ilvl="0" w:tplc="7F38FE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98AF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2414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4C10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BE69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F8F4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92BD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3429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44D2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5605347"/>
    <w:multiLevelType w:val="singleLevel"/>
    <w:tmpl w:val="578AB520"/>
    <w:lvl w:ilvl="0">
      <w:start w:val="1"/>
      <w:numFmt w:val="decimal"/>
      <w:pStyle w:val="Checkpunkte"/>
      <w:lvlText w:val="%1"/>
      <w:legacy w:legacy="1" w:legacySpace="0" w:legacyIndent="283"/>
      <w:lvlJc w:val="left"/>
      <w:pPr>
        <w:ind w:left="283" w:hanging="283"/>
      </w:pPr>
    </w:lvl>
  </w:abstractNum>
  <w:abstractNum w:abstractNumId="5">
    <w:nsid w:val="0B1D09E5"/>
    <w:multiLevelType w:val="hybridMultilevel"/>
    <w:tmpl w:val="A288C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F94067"/>
    <w:multiLevelType w:val="hybridMultilevel"/>
    <w:tmpl w:val="E4703B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632600"/>
    <w:multiLevelType w:val="multilevel"/>
    <w:tmpl w:val="31E466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0927756"/>
    <w:multiLevelType w:val="hybridMultilevel"/>
    <w:tmpl w:val="C62AE18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FB2961"/>
    <w:multiLevelType w:val="hybridMultilevel"/>
    <w:tmpl w:val="6EF2D98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4570A87"/>
    <w:multiLevelType w:val="hybridMultilevel"/>
    <w:tmpl w:val="201066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1F481B"/>
    <w:multiLevelType w:val="hybridMultilevel"/>
    <w:tmpl w:val="4BFC766E"/>
    <w:lvl w:ilvl="0" w:tplc="1592FF3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665F9E"/>
    <w:multiLevelType w:val="hybridMultilevel"/>
    <w:tmpl w:val="DE8AE5E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E9C0138"/>
    <w:multiLevelType w:val="hybridMultilevel"/>
    <w:tmpl w:val="E50A703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05062E5"/>
    <w:multiLevelType w:val="hybridMultilevel"/>
    <w:tmpl w:val="CA6871F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723185E"/>
    <w:multiLevelType w:val="hybridMultilevel"/>
    <w:tmpl w:val="2138D47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9031C6A"/>
    <w:multiLevelType w:val="hybridMultilevel"/>
    <w:tmpl w:val="85B058DC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AE37F4"/>
    <w:multiLevelType w:val="hybridMultilevel"/>
    <w:tmpl w:val="8668CA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A175DF2"/>
    <w:multiLevelType w:val="hybridMultilevel"/>
    <w:tmpl w:val="B7ACF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B5C2809"/>
    <w:multiLevelType w:val="hybridMultilevel"/>
    <w:tmpl w:val="44BA1352"/>
    <w:lvl w:ilvl="0" w:tplc="B2A85F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BA5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6416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90CA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CCA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18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FEF4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ECDE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BC40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2D13611F"/>
    <w:multiLevelType w:val="hybridMultilevel"/>
    <w:tmpl w:val="4966495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FD36384"/>
    <w:multiLevelType w:val="hybridMultilevel"/>
    <w:tmpl w:val="7F601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0AA1772"/>
    <w:multiLevelType w:val="hybridMultilevel"/>
    <w:tmpl w:val="4EA6A6C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1996D46"/>
    <w:multiLevelType w:val="hybridMultilevel"/>
    <w:tmpl w:val="080AC97A"/>
    <w:lvl w:ilvl="0" w:tplc="08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5053EE7"/>
    <w:multiLevelType w:val="hybridMultilevel"/>
    <w:tmpl w:val="5D5E6F7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85556DE"/>
    <w:multiLevelType w:val="hybridMultilevel"/>
    <w:tmpl w:val="A840141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A0B72AC"/>
    <w:multiLevelType w:val="hybridMultilevel"/>
    <w:tmpl w:val="F20425A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58297C"/>
    <w:multiLevelType w:val="hybridMultilevel"/>
    <w:tmpl w:val="53C6577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0ED02FB"/>
    <w:multiLevelType w:val="hybridMultilevel"/>
    <w:tmpl w:val="FC085706"/>
    <w:lvl w:ilvl="0" w:tplc="11E280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1CBE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E8FC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2AE5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E224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4EA6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EEB7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2CE5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A00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64E5366"/>
    <w:multiLevelType w:val="singleLevel"/>
    <w:tmpl w:val="A15243F8"/>
    <w:lvl w:ilvl="0">
      <w:start w:val="1"/>
      <w:numFmt w:val="decimal"/>
      <w:pStyle w:val="Tabellen-Num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0">
    <w:nsid w:val="48983150"/>
    <w:multiLevelType w:val="singleLevel"/>
    <w:tmpl w:val="18DE810A"/>
    <w:lvl w:ilvl="0">
      <w:start w:val="1"/>
      <w:numFmt w:val="decimal"/>
      <w:pStyle w:val="Tabelle-Num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1">
    <w:nsid w:val="4A945919"/>
    <w:multiLevelType w:val="hybridMultilevel"/>
    <w:tmpl w:val="539260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D4B05A0"/>
    <w:multiLevelType w:val="hybridMultilevel"/>
    <w:tmpl w:val="1C2C045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4A32F89"/>
    <w:multiLevelType w:val="hybridMultilevel"/>
    <w:tmpl w:val="39DC3A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7714F45"/>
    <w:multiLevelType w:val="hybridMultilevel"/>
    <w:tmpl w:val="E752F64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78E2FD0"/>
    <w:multiLevelType w:val="singleLevel"/>
    <w:tmpl w:val="BF140FE2"/>
    <w:lvl w:ilvl="0">
      <w:start w:val="1"/>
      <w:numFmt w:val="decimal"/>
      <w:pStyle w:val="Aufzaehl-Num"/>
      <w:lvlText w:val="%1."/>
      <w:legacy w:legacy="1" w:legacySpace="0" w:legacyIndent="283"/>
      <w:lvlJc w:val="left"/>
      <w:pPr>
        <w:ind w:left="283" w:hanging="283"/>
      </w:pPr>
    </w:lvl>
  </w:abstractNum>
  <w:abstractNum w:abstractNumId="36">
    <w:nsid w:val="579A6E4C"/>
    <w:multiLevelType w:val="hybridMultilevel"/>
    <w:tmpl w:val="1DEC7234"/>
    <w:lvl w:ilvl="0" w:tplc="3CC6C850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8AD3723"/>
    <w:multiLevelType w:val="hybridMultilevel"/>
    <w:tmpl w:val="EFF6734E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62D833AA"/>
    <w:multiLevelType w:val="hybridMultilevel"/>
    <w:tmpl w:val="7A4C1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2E073D4"/>
    <w:multiLevelType w:val="hybridMultilevel"/>
    <w:tmpl w:val="FE9C5BB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AC43634"/>
    <w:multiLevelType w:val="hybridMultilevel"/>
    <w:tmpl w:val="2EA0311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D9542CC"/>
    <w:multiLevelType w:val="multilevel"/>
    <w:tmpl w:val="89BA4D0E"/>
    <w:lvl w:ilvl="0">
      <w:start w:val="6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>
    <w:nsid w:val="722554FA"/>
    <w:multiLevelType w:val="hybridMultilevel"/>
    <w:tmpl w:val="970AFDF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44B295C"/>
    <w:multiLevelType w:val="hybridMultilevel"/>
    <w:tmpl w:val="F16AFE4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5214D53"/>
    <w:multiLevelType w:val="hybridMultilevel"/>
    <w:tmpl w:val="689220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839763D"/>
    <w:multiLevelType w:val="hybridMultilevel"/>
    <w:tmpl w:val="B4E096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BFE0FE0"/>
    <w:multiLevelType w:val="hybridMultilevel"/>
    <w:tmpl w:val="8C2256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D601318"/>
    <w:multiLevelType w:val="hybridMultilevel"/>
    <w:tmpl w:val="77E8687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  <w:lvlOverride w:ilvl="0">
      <w:lvl w:ilvl="0">
        <w:start w:val="1"/>
        <w:numFmt w:val="bullet"/>
        <w:pStyle w:val="Aufzaehl-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3">
    <w:abstractNumId w:val="30"/>
  </w:num>
  <w:num w:numId="4">
    <w:abstractNumId w:val="35"/>
  </w:num>
  <w:num w:numId="5">
    <w:abstractNumId w:val="29"/>
  </w:num>
  <w:num w:numId="6">
    <w:abstractNumId w:val="4"/>
  </w:num>
  <w:num w:numId="7">
    <w:abstractNumId w:val="38"/>
  </w:num>
  <w:num w:numId="8">
    <w:abstractNumId w:val="21"/>
  </w:num>
  <w:num w:numId="9">
    <w:abstractNumId w:val="5"/>
  </w:num>
  <w:num w:numId="10">
    <w:abstractNumId w:val="18"/>
  </w:num>
  <w:num w:numId="11">
    <w:abstractNumId w:val="22"/>
  </w:num>
  <w:num w:numId="12">
    <w:abstractNumId w:val="44"/>
  </w:num>
  <w:num w:numId="13">
    <w:abstractNumId w:val="45"/>
  </w:num>
  <w:num w:numId="14">
    <w:abstractNumId w:val="43"/>
  </w:num>
  <w:num w:numId="15">
    <w:abstractNumId w:val="42"/>
  </w:num>
  <w:num w:numId="16">
    <w:abstractNumId w:val="15"/>
  </w:num>
  <w:num w:numId="17">
    <w:abstractNumId w:val="20"/>
  </w:num>
  <w:num w:numId="18">
    <w:abstractNumId w:val="11"/>
  </w:num>
  <w:num w:numId="19">
    <w:abstractNumId w:val="23"/>
  </w:num>
  <w:num w:numId="20">
    <w:abstractNumId w:val="36"/>
  </w:num>
  <w:num w:numId="21">
    <w:abstractNumId w:val="27"/>
  </w:num>
  <w:num w:numId="22">
    <w:abstractNumId w:val="10"/>
  </w:num>
  <w:num w:numId="23">
    <w:abstractNumId w:val="9"/>
  </w:num>
  <w:num w:numId="24">
    <w:abstractNumId w:val="32"/>
  </w:num>
  <w:num w:numId="25">
    <w:abstractNumId w:val="3"/>
  </w:num>
  <w:num w:numId="26">
    <w:abstractNumId w:val="19"/>
  </w:num>
  <w:num w:numId="27">
    <w:abstractNumId w:val="28"/>
  </w:num>
  <w:num w:numId="28">
    <w:abstractNumId w:val="14"/>
  </w:num>
  <w:num w:numId="29">
    <w:abstractNumId w:val="40"/>
  </w:num>
  <w:num w:numId="30">
    <w:abstractNumId w:val="25"/>
  </w:num>
  <w:num w:numId="31">
    <w:abstractNumId w:val="16"/>
  </w:num>
  <w:num w:numId="32">
    <w:abstractNumId w:val="37"/>
  </w:num>
  <w:num w:numId="33">
    <w:abstractNumId w:val="13"/>
  </w:num>
  <w:num w:numId="34">
    <w:abstractNumId w:val="31"/>
  </w:num>
  <w:num w:numId="35">
    <w:abstractNumId w:val="34"/>
  </w:num>
  <w:num w:numId="36">
    <w:abstractNumId w:val="12"/>
  </w:num>
  <w:num w:numId="37">
    <w:abstractNumId w:val="39"/>
  </w:num>
  <w:num w:numId="38">
    <w:abstractNumId w:val="6"/>
  </w:num>
  <w:num w:numId="39">
    <w:abstractNumId w:val="26"/>
  </w:num>
  <w:num w:numId="40">
    <w:abstractNumId w:val="8"/>
  </w:num>
  <w:num w:numId="41">
    <w:abstractNumId w:val="7"/>
  </w:num>
  <w:num w:numId="42">
    <w:abstractNumId w:val="47"/>
  </w:num>
  <w:num w:numId="43">
    <w:abstractNumId w:val="17"/>
  </w:num>
  <w:num w:numId="44">
    <w:abstractNumId w:val="33"/>
  </w:num>
  <w:num w:numId="45">
    <w:abstractNumId w:val="46"/>
  </w:num>
  <w:num w:numId="46">
    <w:abstractNumId w:val="2"/>
  </w:num>
  <w:num w:numId="47">
    <w:abstractNumId w:val="41"/>
  </w:num>
  <w:num w:numId="48">
    <w:abstractNumId w:val="24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intFractionalCharacterWidth/>
  <w:embedSystemFonts/>
  <w:activeWritingStyle w:appName="MSWord" w:lang="de-DE" w:vendorID="9" w:dllVersion="512" w:checkStyle="1"/>
  <w:activeWritingStyle w:appName="MSWord" w:lang="de-CH" w:vendorID="9" w:dllVersion="512" w:checkStyle="1"/>
  <w:activeWritingStyle w:appName="MSWord" w:lang="it-IT" w:vendorID="3" w:dllVersion="517" w:checkStyle="1"/>
  <w:activeWritingStyle w:appName="MSWord" w:lang="it-CH" w:vendorID="3" w:dllVersion="517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9"/>
  <w:autoHyphenation/>
  <w:hyphenationZone w:val="142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data_df_rf_12&lt;/item&gt;&lt;/Libraries&gt;&lt;/ENLibraries&gt;"/>
  </w:docVars>
  <w:rsids>
    <w:rsidRoot w:val="00921343"/>
    <w:rsid w:val="0000006A"/>
    <w:rsid w:val="00000A2D"/>
    <w:rsid w:val="000022D1"/>
    <w:rsid w:val="00002973"/>
    <w:rsid w:val="00004A8E"/>
    <w:rsid w:val="0000778A"/>
    <w:rsid w:val="000078F1"/>
    <w:rsid w:val="00010071"/>
    <w:rsid w:val="00010F92"/>
    <w:rsid w:val="000116CF"/>
    <w:rsid w:val="00011BC7"/>
    <w:rsid w:val="00012354"/>
    <w:rsid w:val="0001248E"/>
    <w:rsid w:val="00013AEE"/>
    <w:rsid w:val="0001446C"/>
    <w:rsid w:val="000144C1"/>
    <w:rsid w:val="00014CD9"/>
    <w:rsid w:val="000153A2"/>
    <w:rsid w:val="000157EB"/>
    <w:rsid w:val="00016AB1"/>
    <w:rsid w:val="000229DE"/>
    <w:rsid w:val="0002332E"/>
    <w:rsid w:val="00024431"/>
    <w:rsid w:val="000244CF"/>
    <w:rsid w:val="0002499E"/>
    <w:rsid w:val="0002507E"/>
    <w:rsid w:val="000254A2"/>
    <w:rsid w:val="00025D45"/>
    <w:rsid w:val="00025E67"/>
    <w:rsid w:val="0002643A"/>
    <w:rsid w:val="00026482"/>
    <w:rsid w:val="0002789B"/>
    <w:rsid w:val="000307CF"/>
    <w:rsid w:val="00032364"/>
    <w:rsid w:val="00032450"/>
    <w:rsid w:val="00032841"/>
    <w:rsid w:val="00033233"/>
    <w:rsid w:val="0003412D"/>
    <w:rsid w:val="000342C2"/>
    <w:rsid w:val="000344C8"/>
    <w:rsid w:val="000344F8"/>
    <w:rsid w:val="00034DF8"/>
    <w:rsid w:val="00035308"/>
    <w:rsid w:val="00035B27"/>
    <w:rsid w:val="00035E47"/>
    <w:rsid w:val="00036372"/>
    <w:rsid w:val="00036CFE"/>
    <w:rsid w:val="00036F25"/>
    <w:rsid w:val="000406F8"/>
    <w:rsid w:val="00040E10"/>
    <w:rsid w:val="00041E02"/>
    <w:rsid w:val="00042D30"/>
    <w:rsid w:val="000434A3"/>
    <w:rsid w:val="0004399A"/>
    <w:rsid w:val="00043C09"/>
    <w:rsid w:val="00043C80"/>
    <w:rsid w:val="00044F15"/>
    <w:rsid w:val="000452C9"/>
    <w:rsid w:val="00047027"/>
    <w:rsid w:val="0004738D"/>
    <w:rsid w:val="000501A7"/>
    <w:rsid w:val="0005091B"/>
    <w:rsid w:val="00050965"/>
    <w:rsid w:val="00050FC0"/>
    <w:rsid w:val="0005193C"/>
    <w:rsid w:val="0005291D"/>
    <w:rsid w:val="0005316D"/>
    <w:rsid w:val="00053A02"/>
    <w:rsid w:val="000552A7"/>
    <w:rsid w:val="00055E45"/>
    <w:rsid w:val="00056816"/>
    <w:rsid w:val="00056CE9"/>
    <w:rsid w:val="00057505"/>
    <w:rsid w:val="00057C65"/>
    <w:rsid w:val="00057DF6"/>
    <w:rsid w:val="00061053"/>
    <w:rsid w:val="000648F7"/>
    <w:rsid w:val="000709F8"/>
    <w:rsid w:val="00071389"/>
    <w:rsid w:val="00071624"/>
    <w:rsid w:val="00071843"/>
    <w:rsid w:val="00071CAE"/>
    <w:rsid w:val="0007362A"/>
    <w:rsid w:val="00074056"/>
    <w:rsid w:val="0007539D"/>
    <w:rsid w:val="00075D36"/>
    <w:rsid w:val="00075DE8"/>
    <w:rsid w:val="0007669C"/>
    <w:rsid w:val="0007797A"/>
    <w:rsid w:val="00077D3C"/>
    <w:rsid w:val="00080AE6"/>
    <w:rsid w:val="00080DA1"/>
    <w:rsid w:val="00080E80"/>
    <w:rsid w:val="00081385"/>
    <w:rsid w:val="00081D5C"/>
    <w:rsid w:val="00082849"/>
    <w:rsid w:val="000832E7"/>
    <w:rsid w:val="00083308"/>
    <w:rsid w:val="000837C6"/>
    <w:rsid w:val="000837F7"/>
    <w:rsid w:val="000847A4"/>
    <w:rsid w:val="00087373"/>
    <w:rsid w:val="00091BF8"/>
    <w:rsid w:val="00091D17"/>
    <w:rsid w:val="000921A3"/>
    <w:rsid w:val="000922A7"/>
    <w:rsid w:val="000956A3"/>
    <w:rsid w:val="000967C0"/>
    <w:rsid w:val="000975B7"/>
    <w:rsid w:val="000A0D6B"/>
    <w:rsid w:val="000A1553"/>
    <w:rsid w:val="000A1CCD"/>
    <w:rsid w:val="000A2C41"/>
    <w:rsid w:val="000A368F"/>
    <w:rsid w:val="000A3D41"/>
    <w:rsid w:val="000A3F55"/>
    <w:rsid w:val="000A45FA"/>
    <w:rsid w:val="000A4D63"/>
    <w:rsid w:val="000A5280"/>
    <w:rsid w:val="000A555C"/>
    <w:rsid w:val="000A62E6"/>
    <w:rsid w:val="000A647B"/>
    <w:rsid w:val="000A688E"/>
    <w:rsid w:val="000A73AC"/>
    <w:rsid w:val="000B1513"/>
    <w:rsid w:val="000B1ABB"/>
    <w:rsid w:val="000B26C0"/>
    <w:rsid w:val="000B4182"/>
    <w:rsid w:val="000B606F"/>
    <w:rsid w:val="000C0AC3"/>
    <w:rsid w:val="000C18EC"/>
    <w:rsid w:val="000C2068"/>
    <w:rsid w:val="000C25ED"/>
    <w:rsid w:val="000C3C4E"/>
    <w:rsid w:val="000C4367"/>
    <w:rsid w:val="000C566F"/>
    <w:rsid w:val="000C597B"/>
    <w:rsid w:val="000C5D94"/>
    <w:rsid w:val="000C693D"/>
    <w:rsid w:val="000C7DA4"/>
    <w:rsid w:val="000D14F4"/>
    <w:rsid w:val="000D20E3"/>
    <w:rsid w:val="000D3CC9"/>
    <w:rsid w:val="000D5002"/>
    <w:rsid w:val="000D65AF"/>
    <w:rsid w:val="000E015E"/>
    <w:rsid w:val="000E080B"/>
    <w:rsid w:val="000E0E48"/>
    <w:rsid w:val="000E114C"/>
    <w:rsid w:val="000E1919"/>
    <w:rsid w:val="000E1E0A"/>
    <w:rsid w:val="000E2CBC"/>
    <w:rsid w:val="000E33EF"/>
    <w:rsid w:val="000E3550"/>
    <w:rsid w:val="000E3BA9"/>
    <w:rsid w:val="000E3C38"/>
    <w:rsid w:val="000E46EF"/>
    <w:rsid w:val="000E60F1"/>
    <w:rsid w:val="000E64A1"/>
    <w:rsid w:val="000E659F"/>
    <w:rsid w:val="000E7647"/>
    <w:rsid w:val="000E7B0D"/>
    <w:rsid w:val="000F063D"/>
    <w:rsid w:val="000F0B17"/>
    <w:rsid w:val="000F0EFC"/>
    <w:rsid w:val="000F1821"/>
    <w:rsid w:val="000F1B23"/>
    <w:rsid w:val="000F1D3B"/>
    <w:rsid w:val="000F2942"/>
    <w:rsid w:val="000F2C8C"/>
    <w:rsid w:val="000F2F7C"/>
    <w:rsid w:val="000F4C79"/>
    <w:rsid w:val="000F56AA"/>
    <w:rsid w:val="000F6766"/>
    <w:rsid w:val="00100997"/>
    <w:rsid w:val="0010192B"/>
    <w:rsid w:val="00101B8A"/>
    <w:rsid w:val="001044E6"/>
    <w:rsid w:val="0010475B"/>
    <w:rsid w:val="00104D11"/>
    <w:rsid w:val="00104E1F"/>
    <w:rsid w:val="00105035"/>
    <w:rsid w:val="00106621"/>
    <w:rsid w:val="00110002"/>
    <w:rsid w:val="0011001E"/>
    <w:rsid w:val="00110117"/>
    <w:rsid w:val="00111603"/>
    <w:rsid w:val="0011185E"/>
    <w:rsid w:val="00111E02"/>
    <w:rsid w:val="001121DC"/>
    <w:rsid w:val="0011292C"/>
    <w:rsid w:val="00113781"/>
    <w:rsid w:val="00114033"/>
    <w:rsid w:val="00114422"/>
    <w:rsid w:val="00114879"/>
    <w:rsid w:val="0011539E"/>
    <w:rsid w:val="00115445"/>
    <w:rsid w:val="00115721"/>
    <w:rsid w:val="0011710E"/>
    <w:rsid w:val="00120C2B"/>
    <w:rsid w:val="001217E5"/>
    <w:rsid w:val="00122022"/>
    <w:rsid w:val="00122B2E"/>
    <w:rsid w:val="00123E4B"/>
    <w:rsid w:val="001257A4"/>
    <w:rsid w:val="00126A92"/>
    <w:rsid w:val="00126B50"/>
    <w:rsid w:val="0012770C"/>
    <w:rsid w:val="00127C32"/>
    <w:rsid w:val="001309CF"/>
    <w:rsid w:val="001315BB"/>
    <w:rsid w:val="001315E2"/>
    <w:rsid w:val="00131C17"/>
    <w:rsid w:val="00132115"/>
    <w:rsid w:val="00135D8A"/>
    <w:rsid w:val="001368F2"/>
    <w:rsid w:val="0013742F"/>
    <w:rsid w:val="00137A33"/>
    <w:rsid w:val="00137B3A"/>
    <w:rsid w:val="00140BB7"/>
    <w:rsid w:val="001411E2"/>
    <w:rsid w:val="00141363"/>
    <w:rsid w:val="00141778"/>
    <w:rsid w:val="00141A05"/>
    <w:rsid w:val="00141C89"/>
    <w:rsid w:val="00141D3E"/>
    <w:rsid w:val="00142251"/>
    <w:rsid w:val="00142F14"/>
    <w:rsid w:val="001434AF"/>
    <w:rsid w:val="001459D9"/>
    <w:rsid w:val="00147D7D"/>
    <w:rsid w:val="00150118"/>
    <w:rsid w:val="00150712"/>
    <w:rsid w:val="0015095A"/>
    <w:rsid w:val="00151ACA"/>
    <w:rsid w:val="001522DE"/>
    <w:rsid w:val="0015291D"/>
    <w:rsid w:val="00153E32"/>
    <w:rsid w:val="00153F40"/>
    <w:rsid w:val="0015426F"/>
    <w:rsid w:val="001549B8"/>
    <w:rsid w:val="00154BCB"/>
    <w:rsid w:val="0015634A"/>
    <w:rsid w:val="00157035"/>
    <w:rsid w:val="0015776A"/>
    <w:rsid w:val="00157DD0"/>
    <w:rsid w:val="001605E2"/>
    <w:rsid w:val="001616A8"/>
    <w:rsid w:val="00161E28"/>
    <w:rsid w:val="00162005"/>
    <w:rsid w:val="001621BE"/>
    <w:rsid w:val="0016272A"/>
    <w:rsid w:val="00163B11"/>
    <w:rsid w:val="00163BFE"/>
    <w:rsid w:val="001645A1"/>
    <w:rsid w:val="001649FE"/>
    <w:rsid w:val="0016626B"/>
    <w:rsid w:val="00171007"/>
    <w:rsid w:val="00172795"/>
    <w:rsid w:val="00172D4C"/>
    <w:rsid w:val="00174CCB"/>
    <w:rsid w:val="00174F48"/>
    <w:rsid w:val="00175140"/>
    <w:rsid w:val="0017690A"/>
    <w:rsid w:val="00176EAC"/>
    <w:rsid w:val="0018144B"/>
    <w:rsid w:val="00181B31"/>
    <w:rsid w:val="00182BE8"/>
    <w:rsid w:val="00182DD1"/>
    <w:rsid w:val="00183636"/>
    <w:rsid w:val="0018756C"/>
    <w:rsid w:val="001911FD"/>
    <w:rsid w:val="00192851"/>
    <w:rsid w:val="001936F8"/>
    <w:rsid w:val="001941E2"/>
    <w:rsid w:val="00194C21"/>
    <w:rsid w:val="00195B1E"/>
    <w:rsid w:val="001968EE"/>
    <w:rsid w:val="001978FB"/>
    <w:rsid w:val="00197D3E"/>
    <w:rsid w:val="001A0963"/>
    <w:rsid w:val="001A11FF"/>
    <w:rsid w:val="001A13CF"/>
    <w:rsid w:val="001A16BD"/>
    <w:rsid w:val="001A1760"/>
    <w:rsid w:val="001A1800"/>
    <w:rsid w:val="001A33CE"/>
    <w:rsid w:val="001A3F98"/>
    <w:rsid w:val="001A6D61"/>
    <w:rsid w:val="001B0CB3"/>
    <w:rsid w:val="001B1016"/>
    <w:rsid w:val="001B1924"/>
    <w:rsid w:val="001B20C2"/>
    <w:rsid w:val="001B2A65"/>
    <w:rsid w:val="001B30C3"/>
    <w:rsid w:val="001B4446"/>
    <w:rsid w:val="001B4732"/>
    <w:rsid w:val="001B4E66"/>
    <w:rsid w:val="001B6137"/>
    <w:rsid w:val="001B6B3B"/>
    <w:rsid w:val="001B6FD3"/>
    <w:rsid w:val="001C058A"/>
    <w:rsid w:val="001C0EEC"/>
    <w:rsid w:val="001C27EF"/>
    <w:rsid w:val="001C32BC"/>
    <w:rsid w:val="001C3388"/>
    <w:rsid w:val="001C37BF"/>
    <w:rsid w:val="001C38ED"/>
    <w:rsid w:val="001C52D9"/>
    <w:rsid w:val="001C538C"/>
    <w:rsid w:val="001C573D"/>
    <w:rsid w:val="001C76DF"/>
    <w:rsid w:val="001C7F00"/>
    <w:rsid w:val="001D3750"/>
    <w:rsid w:val="001D3960"/>
    <w:rsid w:val="001D4704"/>
    <w:rsid w:val="001D4E07"/>
    <w:rsid w:val="001D4E60"/>
    <w:rsid w:val="001D5519"/>
    <w:rsid w:val="001D5E38"/>
    <w:rsid w:val="001D5F65"/>
    <w:rsid w:val="001D6B6F"/>
    <w:rsid w:val="001D7340"/>
    <w:rsid w:val="001D7DC3"/>
    <w:rsid w:val="001D7F7A"/>
    <w:rsid w:val="001E0A09"/>
    <w:rsid w:val="001E1D6B"/>
    <w:rsid w:val="001E201B"/>
    <w:rsid w:val="001E22AD"/>
    <w:rsid w:val="001E4DCA"/>
    <w:rsid w:val="001E4FBC"/>
    <w:rsid w:val="001E69E9"/>
    <w:rsid w:val="001E7152"/>
    <w:rsid w:val="001F034F"/>
    <w:rsid w:val="001F1754"/>
    <w:rsid w:val="001F17FE"/>
    <w:rsid w:val="001F1CD6"/>
    <w:rsid w:val="001F21A6"/>
    <w:rsid w:val="001F2625"/>
    <w:rsid w:val="001F2B1E"/>
    <w:rsid w:val="001F2D8F"/>
    <w:rsid w:val="001F4B25"/>
    <w:rsid w:val="001F4FBD"/>
    <w:rsid w:val="001F62F9"/>
    <w:rsid w:val="001F7801"/>
    <w:rsid w:val="002005D1"/>
    <w:rsid w:val="0020068F"/>
    <w:rsid w:val="002007E1"/>
    <w:rsid w:val="002012E1"/>
    <w:rsid w:val="002013E1"/>
    <w:rsid w:val="002013FD"/>
    <w:rsid w:val="002015F9"/>
    <w:rsid w:val="00201712"/>
    <w:rsid w:val="00202390"/>
    <w:rsid w:val="00202A4F"/>
    <w:rsid w:val="00202C6B"/>
    <w:rsid w:val="00202DDA"/>
    <w:rsid w:val="0020303B"/>
    <w:rsid w:val="00203E3C"/>
    <w:rsid w:val="002048FD"/>
    <w:rsid w:val="00204E7A"/>
    <w:rsid w:val="00205291"/>
    <w:rsid w:val="00205575"/>
    <w:rsid w:val="00205DB2"/>
    <w:rsid w:val="00210243"/>
    <w:rsid w:val="00210791"/>
    <w:rsid w:val="002107CE"/>
    <w:rsid w:val="002114D1"/>
    <w:rsid w:val="00211CFE"/>
    <w:rsid w:val="00212126"/>
    <w:rsid w:val="0021346B"/>
    <w:rsid w:val="00213D0D"/>
    <w:rsid w:val="00215128"/>
    <w:rsid w:val="0021571D"/>
    <w:rsid w:val="00215C28"/>
    <w:rsid w:val="00217084"/>
    <w:rsid w:val="002173A8"/>
    <w:rsid w:val="00217680"/>
    <w:rsid w:val="002213DA"/>
    <w:rsid w:val="00222273"/>
    <w:rsid w:val="0022377F"/>
    <w:rsid w:val="0022390D"/>
    <w:rsid w:val="00224B4A"/>
    <w:rsid w:val="00225425"/>
    <w:rsid w:val="00227536"/>
    <w:rsid w:val="0022769F"/>
    <w:rsid w:val="00227D6E"/>
    <w:rsid w:val="002305C4"/>
    <w:rsid w:val="002315A3"/>
    <w:rsid w:val="00231CAA"/>
    <w:rsid w:val="002323E2"/>
    <w:rsid w:val="002328A0"/>
    <w:rsid w:val="002336A2"/>
    <w:rsid w:val="00233D1F"/>
    <w:rsid w:val="002347AA"/>
    <w:rsid w:val="002366A1"/>
    <w:rsid w:val="002377F6"/>
    <w:rsid w:val="00237D79"/>
    <w:rsid w:val="00241B9B"/>
    <w:rsid w:val="0024227F"/>
    <w:rsid w:val="002422F8"/>
    <w:rsid w:val="0024286A"/>
    <w:rsid w:val="002437A0"/>
    <w:rsid w:val="00244443"/>
    <w:rsid w:val="002459FA"/>
    <w:rsid w:val="002476D5"/>
    <w:rsid w:val="00247881"/>
    <w:rsid w:val="00247D17"/>
    <w:rsid w:val="00247D69"/>
    <w:rsid w:val="00250150"/>
    <w:rsid w:val="00250282"/>
    <w:rsid w:val="002505BB"/>
    <w:rsid w:val="00250ABF"/>
    <w:rsid w:val="00251BE8"/>
    <w:rsid w:val="00251E95"/>
    <w:rsid w:val="00253235"/>
    <w:rsid w:val="00253CFE"/>
    <w:rsid w:val="00254AAE"/>
    <w:rsid w:val="0025501E"/>
    <w:rsid w:val="00255E52"/>
    <w:rsid w:val="002560A6"/>
    <w:rsid w:val="002562CA"/>
    <w:rsid w:val="00256472"/>
    <w:rsid w:val="002568B8"/>
    <w:rsid w:val="00257523"/>
    <w:rsid w:val="00257A21"/>
    <w:rsid w:val="00257B8B"/>
    <w:rsid w:val="00257E0C"/>
    <w:rsid w:val="00260A3B"/>
    <w:rsid w:val="002624A9"/>
    <w:rsid w:val="0026331E"/>
    <w:rsid w:val="00264E40"/>
    <w:rsid w:val="002652E9"/>
    <w:rsid w:val="00266E9B"/>
    <w:rsid w:val="0027019A"/>
    <w:rsid w:val="00270295"/>
    <w:rsid w:val="002702B5"/>
    <w:rsid w:val="002705E8"/>
    <w:rsid w:val="00271AA3"/>
    <w:rsid w:val="00271F64"/>
    <w:rsid w:val="00272159"/>
    <w:rsid w:val="00272B9D"/>
    <w:rsid w:val="002731CD"/>
    <w:rsid w:val="0027341F"/>
    <w:rsid w:val="00273D22"/>
    <w:rsid w:val="00274B2F"/>
    <w:rsid w:val="00274EA2"/>
    <w:rsid w:val="0027504A"/>
    <w:rsid w:val="00275724"/>
    <w:rsid w:val="002761BA"/>
    <w:rsid w:val="002766C2"/>
    <w:rsid w:val="002777F8"/>
    <w:rsid w:val="002808DD"/>
    <w:rsid w:val="00280F3A"/>
    <w:rsid w:val="00281041"/>
    <w:rsid w:val="002818A6"/>
    <w:rsid w:val="00281F90"/>
    <w:rsid w:val="00282818"/>
    <w:rsid w:val="002834A4"/>
    <w:rsid w:val="0028504E"/>
    <w:rsid w:val="002853C5"/>
    <w:rsid w:val="00286540"/>
    <w:rsid w:val="00286930"/>
    <w:rsid w:val="00286EBB"/>
    <w:rsid w:val="002877F7"/>
    <w:rsid w:val="002917D6"/>
    <w:rsid w:val="00291981"/>
    <w:rsid w:val="00291DC3"/>
    <w:rsid w:val="00291E23"/>
    <w:rsid w:val="002935AF"/>
    <w:rsid w:val="002935CE"/>
    <w:rsid w:val="00294568"/>
    <w:rsid w:val="00295974"/>
    <w:rsid w:val="00297FC7"/>
    <w:rsid w:val="002A0303"/>
    <w:rsid w:val="002A0F4C"/>
    <w:rsid w:val="002A1316"/>
    <w:rsid w:val="002A179A"/>
    <w:rsid w:val="002A2EDF"/>
    <w:rsid w:val="002A307D"/>
    <w:rsid w:val="002A3FFA"/>
    <w:rsid w:val="002A5656"/>
    <w:rsid w:val="002A569E"/>
    <w:rsid w:val="002A67CB"/>
    <w:rsid w:val="002A7DA4"/>
    <w:rsid w:val="002B0809"/>
    <w:rsid w:val="002B09F5"/>
    <w:rsid w:val="002B2377"/>
    <w:rsid w:val="002B5F3E"/>
    <w:rsid w:val="002B7B33"/>
    <w:rsid w:val="002B7BB5"/>
    <w:rsid w:val="002B7D4D"/>
    <w:rsid w:val="002C0758"/>
    <w:rsid w:val="002C163E"/>
    <w:rsid w:val="002C22E4"/>
    <w:rsid w:val="002C2DC5"/>
    <w:rsid w:val="002C2F0C"/>
    <w:rsid w:val="002C301A"/>
    <w:rsid w:val="002C36CD"/>
    <w:rsid w:val="002C397C"/>
    <w:rsid w:val="002C42D4"/>
    <w:rsid w:val="002C659C"/>
    <w:rsid w:val="002C694F"/>
    <w:rsid w:val="002C7218"/>
    <w:rsid w:val="002C7982"/>
    <w:rsid w:val="002C7A44"/>
    <w:rsid w:val="002D023E"/>
    <w:rsid w:val="002D03C2"/>
    <w:rsid w:val="002D0F5D"/>
    <w:rsid w:val="002D120B"/>
    <w:rsid w:val="002D1848"/>
    <w:rsid w:val="002D1A1F"/>
    <w:rsid w:val="002D1DA4"/>
    <w:rsid w:val="002D1F02"/>
    <w:rsid w:val="002D2B5C"/>
    <w:rsid w:val="002D3D9B"/>
    <w:rsid w:val="002D47C9"/>
    <w:rsid w:val="002D63F4"/>
    <w:rsid w:val="002D7267"/>
    <w:rsid w:val="002D75B8"/>
    <w:rsid w:val="002D75DB"/>
    <w:rsid w:val="002E00AA"/>
    <w:rsid w:val="002E14AA"/>
    <w:rsid w:val="002E2B11"/>
    <w:rsid w:val="002E3445"/>
    <w:rsid w:val="002E4526"/>
    <w:rsid w:val="002E7258"/>
    <w:rsid w:val="002E75FE"/>
    <w:rsid w:val="002F0269"/>
    <w:rsid w:val="002F0651"/>
    <w:rsid w:val="002F13DE"/>
    <w:rsid w:val="002F356E"/>
    <w:rsid w:val="002F3FB2"/>
    <w:rsid w:val="002F44A3"/>
    <w:rsid w:val="002F52AF"/>
    <w:rsid w:val="002F5D99"/>
    <w:rsid w:val="002F6E74"/>
    <w:rsid w:val="002F75B6"/>
    <w:rsid w:val="002F762A"/>
    <w:rsid w:val="00300B20"/>
    <w:rsid w:val="00300FCD"/>
    <w:rsid w:val="003019EA"/>
    <w:rsid w:val="00302FA9"/>
    <w:rsid w:val="003038E7"/>
    <w:rsid w:val="00303AED"/>
    <w:rsid w:val="00304626"/>
    <w:rsid w:val="00305A25"/>
    <w:rsid w:val="00306AC2"/>
    <w:rsid w:val="00307763"/>
    <w:rsid w:val="00307EA6"/>
    <w:rsid w:val="00310164"/>
    <w:rsid w:val="00310827"/>
    <w:rsid w:val="00310AD1"/>
    <w:rsid w:val="00310F3E"/>
    <w:rsid w:val="00311B71"/>
    <w:rsid w:val="00313A77"/>
    <w:rsid w:val="00315422"/>
    <w:rsid w:val="003167C4"/>
    <w:rsid w:val="00320051"/>
    <w:rsid w:val="003207A0"/>
    <w:rsid w:val="00321845"/>
    <w:rsid w:val="00321FC9"/>
    <w:rsid w:val="0032295C"/>
    <w:rsid w:val="00322F79"/>
    <w:rsid w:val="0032448D"/>
    <w:rsid w:val="00330755"/>
    <w:rsid w:val="00330994"/>
    <w:rsid w:val="00330E43"/>
    <w:rsid w:val="00331E65"/>
    <w:rsid w:val="0033224B"/>
    <w:rsid w:val="00332EEA"/>
    <w:rsid w:val="00333C99"/>
    <w:rsid w:val="0033499A"/>
    <w:rsid w:val="00334CEE"/>
    <w:rsid w:val="00334E68"/>
    <w:rsid w:val="00334FBF"/>
    <w:rsid w:val="00335709"/>
    <w:rsid w:val="003358CE"/>
    <w:rsid w:val="00335C62"/>
    <w:rsid w:val="003363D9"/>
    <w:rsid w:val="00336E2C"/>
    <w:rsid w:val="00336F23"/>
    <w:rsid w:val="00337361"/>
    <w:rsid w:val="00337BBF"/>
    <w:rsid w:val="00337D71"/>
    <w:rsid w:val="00340F73"/>
    <w:rsid w:val="00341028"/>
    <w:rsid w:val="003416FB"/>
    <w:rsid w:val="00341920"/>
    <w:rsid w:val="00342347"/>
    <w:rsid w:val="00342600"/>
    <w:rsid w:val="00342C2E"/>
    <w:rsid w:val="00344580"/>
    <w:rsid w:val="00345E74"/>
    <w:rsid w:val="00346926"/>
    <w:rsid w:val="00346F38"/>
    <w:rsid w:val="00347548"/>
    <w:rsid w:val="00350515"/>
    <w:rsid w:val="0035068A"/>
    <w:rsid w:val="00350E20"/>
    <w:rsid w:val="00351295"/>
    <w:rsid w:val="00351590"/>
    <w:rsid w:val="00352E88"/>
    <w:rsid w:val="00353691"/>
    <w:rsid w:val="00353C3A"/>
    <w:rsid w:val="003544CB"/>
    <w:rsid w:val="00354A28"/>
    <w:rsid w:val="00356B28"/>
    <w:rsid w:val="00357C3E"/>
    <w:rsid w:val="00361C92"/>
    <w:rsid w:val="00362001"/>
    <w:rsid w:val="00362021"/>
    <w:rsid w:val="00364091"/>
    <w:rsid w:val="003645CD"/>
    <w:rsid w:val="00364A39"/>
    <w:rsid w:val="00364BAF"/>
    <w:rsid w:val="00365175"/>
    <w:rsid w:val="003658BE"/>
    <w:rsid w:val="003664FA"/>
    <w:rsid w:val="003700A7"/>
    <w:rsid w:val="003709BC"/>
    <w:rsid w:val="00370A86"/>
    <w:rsid w:val="00371D03"/>
    <w:rsid w:val="00372540"/>
    <w:rsid w:val="00372C0C"/>
    <w:rsid w:val="00372F73"/>
    <w:rsid w:val="00373507"/>
    <w:rsid w:val="00374963"/>
    <w:rsid w:val="00374E07"/>
    <w:rsid w:val="003755BE"/>
    <w:rsid w:val="003762C5"/>
    <w:rsid w:val="00377027"/>
    <w:rsid w:val="00380DD6"/>
    <w:rsid w:val="00381338"/>
    <w:rsid w:val="00381FA8"/>
    <w:rsid w:val="0038319A"/>
    <w:rsid w:val="00384154"/>
    <w:rsid w:val="00386109"/>
    <w:rsid w:val="0038684B"/>
    <w:rsid w:val="00386C8D"/>
    <w:rsid w:val="0038725D"/>
    <w:rsid w:val="00387BB5"/>
    <w:rsid w:val="00387F9B"/>
    <w:rsid w:val="003913CF"/>
    <w:rsid w:val="00392136"/>
    <w:rsid w:val="003926DD"/>
    <w:rsid w:val="00392CAC"/>
    <w:rsid w:val="00393676"/>
    <w:rsid w:val="00393775"/>
    <w:rsid w:val="00394314"/>
    <w:rsid w:val="00394589"/>
    <w:rsid w:val="00394AEC"/>
    <w:rsid w:val="0039516B"/>
    <w:rsid w:val="003955B7"/>
    <w:rsid w:val="0039697E"/>
    <w:rsid w:val="003A0AAF"/>
    <w:rsid w:val="003A0DDB"/>
    <w:rsid w:val="003A1851"/>
    <w:rsid w:val="003A276C"/>
    <w:rsid w:val="003A2BB2"/>
    <w:rsid w:val="003A4472"/>
    <w:rsid w:val="003A451B"/>
    <w:rsid w:val="003A4ECC"/>
    <w:rsid w:val="003A511D"/>
    <w:rsid w:val="003A54F5"/>
    <w:rsid w:val="003A585F"/>
    <w:rsid w:val="003A74BE"/>
    <w:rsid w:val="003A7854"/>
    <w:rsid w:val="003A7890"/>
    <w:rsid w:val="003A793A"/>
    <w:rsid w:val="003A7A0A"/>
    <w:rsid w:val="003A7C0D"/>
    <w:rsid w:val="003A7DF5"/>
    <w:rsid w:val="003B03EA"/>
    <w:rsid w:val="003B0C7D"/>
    <w:rsid w:val="003B245C"/>
    <w:rsid w:val="003B2D6B"/>
    <w:rsid w:val="003B5EDA"/>
    <w:rsid w:val="003B6526"/>
    <w:rsid w:val="003B7242"/>
    <w:rsid w:val="003B7315"/>
    <w:rsid w:val="003B7753"/>
    <w:rsid w:val="003B7D44"/>
    <w:rsid w:val="003C0A8E"/>
    <w:rsid w:val="003C0AF4"/>
    <w:rsid w:val="003C22BE"/>
    <w:rsid w:val="003C2497"/>
    <w:rsid w:val="003C2709"/>
    <w:rsid w:val="003C353F"/>
    <w:rsid w:val="003C5EDA"/>
    <w:rsid w:val="003C6879"/>
    <w:rsid w:val="003C7C57"/>
    <w:rsid w:val="003D00AF"/>
    <w:rsid w:val="003D07CA"/>
    <w:rsid w:val="003D1561"/>
    <w:rsid w:val="003D237E"/>
    <w:rsid w:val="003D34F0"/>
    <w:rsid w:val="003D457B"/>
    <w:rsid w:val="003D483C"/>
    <w:rsid w:val="003D4ECE"/>
    <w:rsid w:val="003D5A04"/>
    <w:rsid w:val="003D605B"/>
    <w:rsid w:val="003E085C"/>
    <w:rsid w:val="003E0BEC"/>
    <w:rsid w:val="003E296B"/>
    <w:rsid w:val="003E3158"/>
    <w:rsid w:val="003E3DA9"/>
    <w:rsid w:val="003E4F7F"/>
    <w:rsid w:val="003E5AFE"/>
    <w:rsid w:val="003E5E8B"/>
    <w:rsid w:val="003E6D8B"/>
    <w:rsid w:val="003E74A3"/>
    <w:rsid w:val="003E754F"/>
    <w:rsid w:val="003E7B0A"/>
    <w:rsid w:val="003F0767"/>
    <w:rsid w:val="003F0D68"/>
    <w:rsid w:val="003F1162"/>
    <w:rsid w:val="003F1EF1"/>
    <w:rsid w:val="003F28C8"/>
    <w:rsid w:val="003F2E49"/>
    <w:rsid w:val="003F33B5"/>
    <w:rsid w:val="003F3A44"/>
    <w:rsid w:val="003F4446"/>
    <w:rsid w:val="003F5192"/>
    <w:rsid w:val="003F5E7E"/>
    <w:rsid w:val="003F612D"/>
    <w:rsid w:val="003F62E9"/>
    <w:rsid w:val="003F70B8"/>
    <w:rsid w:val="004015AB"/>
    <w:rsid w:val="00401604"/>
    <w:rsid w:val="00401E04"/>
    <w:rsid w:val="00402142"/>
    <w:rsid w:val="00403B8F"/>
    <w:rsid w:val="00403BE2"/>
    <w:rsid w:val="00404788"/>
    <w:rsid w:val="0040480E"/>
    <w:rsid w:val="00404885"/>
    <w:rsid w:val="00404E79"/>
    <w:rsid w:val="0040532E"/>
    <w:rsid w:val="00405CAA"/>
    <w:rsid w:val="00405ED0"/>
    <w:rsid w:val="004074BA"/>
    <w:rsid w:val="004113ED"/>
    <w:rsid w:val="0041157D"/>
    <w:rsid w:val="00411884"/>
    <w:rsid w:val="00411EAC"/>
    <w:rsid w:val="00412F0B"/>
    <w:rsid w:val="004139CC"/>
    <w:rsid w:val="00414141"/>
    <w:rsid w:val="00414922"/>
    <w:rsid w:val="00414D86"/>
    <w:rsid w:val="00415E71"/>
    <w:rsid w:val="00415FF1"/>
    <w:rsid w:val="00416934"/>
    <w:rsid w:val="00417C4F"/>
    <w:rsid w:val="004234A9"/>
    <w:rsid w:val="00424118"/>
    <w:rsid w:val="004241D3"/>
    <w:rsid w:val="00425D7F"/>
    <w:rsid w:val="00425D82"/>
    <w:rsid w:val="004261AA"/>
    <w:rsid w:val="004266DF"/>
    <w:rsid w:val="004267DD"/>
    <w:rsid w:val="00426C5D"/>
    <w:rsid w:val="0042739F"/>
    <w:rsid w:val="00427D46"/>
    <w:rsid w:val="004300E3"/>
    <w:rsid w:val="004312D6"/>
    <w:rsid w:val="00431399"/>
    <w:rsid w:val="0043199B"/>
    <w:rsid w:val="0043221B"/>
    <w:rsid w:val="004332E4"/>
    <w:rsid w:val="00433463"/>
    <w:rsid w:val="00434E0B"/>
    <w:rsid w:val="0043591D"/>
    <w:rsid w:val="00437E14"/>
    <w:rsid w:val="004402BF"/>
    <w:rsid w:val="004403E5"/>
    <w:rsid w:val="0044225A"/>
    <w:rsid w:val="00443395"/>
    <w:rsid w:val="004438E2"/>
    <w:rsid w:val="00444179"/>
    <w:rsid w:val="004451B8"/>
    <w:rsid w:val="004456C1"/>
    <w:rsid w:val="00445C2D"/>
    <w:rsid w:val="0044644C"/>
    <w:rsid w:val="00446EC8"/>
    <w:rsid w:val="0045140F"/>
    <w:rsid w:val="00451951"/>
    <w:rsid w:val="00452478"/>
    <w:rsid w:val="004525C7"/>
    <w:rsid w:val="00452C5C"/>
    <w:rsid w:val="00453145"/>
    <w:rsid w:val="00454D04"/>
    <w:rsid w:val="00457F03"/>
    <w:rsid w:val="00460BC0"/>
    <w:rsid w:val="004619F5"/>
    <w:rsid w:val="00461E3A"/>
    <w:rsid w:val="00461FFD"/>
    <w:rsid w:val="00462511"/>
    <w:rsid w:val="004639C4"/>
    <w:rsid w:val="0046447E"/>
    <w:rsid w:val="00465421"/>
    <w:rsid w:val="004661F4"/>
    <w:rsid w:val="00466434"/>
    <w:rsid w:val="004665D3"/>
    <w:rsid w:val="0046680A"/>
    <w:rsid w:val="00467312"/>
    <w:rsid w:val="00467418"/>
    <w:rsid w:val="0046770D"/>
    <w:rsid w:val="0046779A"/>
    <w:rsid w:val="00471757"/>
    <w:rsid w:val="0047178F"/>
    <w:rsid w:val="00472F17"/>
    <w:rsid w:val="00474085"/>
    <w:rsid w:val="0047500A"/>
    <w:rsid w:val="004758E0"/>
    <w:rsid w:val="00476912"/>
    <w:rsid w:val="00476AC3"/>
    <w:rsid w:val="00480BF9"/>
    <w:rsid w:val="00480C80"/>
    <w:rsid w:val="00482745"/>
    <w:rsid w:val="0048560D"/>
    <w:rsid w:val="00486A2B"/>
    <w:rsid w:val="004872C9"/>
    <w:rsid w:val="00490765"/>
    <w:rsid w:val="0049094F"/>
    <w:rsid w:val="00491166"/>
    <w:rsid w:val="004911F3"/>
    <w:rsid w:val="004972B1"/>
    <w:rsid w:val="004979C8"/>
    <w:rsid w:val="004A048B"/>
    <w:rsid w:val="004A052C"/>
    <w:rsid w:val="004A06EE"/>
    <w:rsid w:val="004A0AC3"/>
    <w:rsid w:val="004A0F85"/>
    <w:rsid w:val="004A1153"/>
    <w:rsid w:val="004A1266"/>
    <w:rsid w:val="004A1367"/>
    <w:rsid w:val="004A1560"/>
    <w:rsid w:val="004A1B4F"/>
    <w:rsid w:val="004A1F15"/>
    <w:rsid w:val="004A269D"/>
    <w:rsid w:val="004A2C3F"/>
    <w:rsid w:val="004A2E5D"/>
    <w:rsid w:val="004A3594"/>
    <w:rsid w:val="004A37CD"/>
    <w:rsid w:val="004A3E8B"/>
    <w:rsid w:val="004A525D"/>
    <w:rsid w:val="004A5950"/>
    <w:rsid w:val="004A7155"/>
    <w:rsid w:val="004A77C2"/>
    <w:rsid w:val="004A7964"/>
    <w:rsid w:val="004A7D0A"/>
    <w:rsid w:val="004B0288"/>
    <w:rsid w:val="004B029F"/>
    <w:rsid w:val="004B13E7"/>
    <w:rsid w:val="004B37EF"/>
    <w:rsid w:val="004B3EE0"/>
    <w:rsid w:val="004B464E"/>
    <w:rsid w:val="004B4753"/>
    <w:rsid w:val="004B63E6"/>
    <w:rsid w:val="004B6D5E"/>
    <w:rsid w:val="004C01E5"/>
    <w:rsid w:val="004C2AE6"/>
    <w:rsid w:val="004C2EEA"/>
    <w:rsid w:val="004C319E"/>
    <w:rsid w:val="004C326F"/>
    <w:rsid w:val="004C3498"/>
    <w:rsid w:val="004C4B0C"/>
    <w:rsid w:val="004C5255"/>
    <w:rsid w:val="004C65FB"/>
    <w:rsid w:val="004C6E3C"/>
    <w:rsid w:val="004C6E6E"/>
    <w:rsid w:val="004C6EE1"/>
    <w:rsid w:val="004D0629"/>
    <w:rsid w:val="004D1012"/>
    <w:rsid w:val="004D1DBB"/>
    <w:rsid w:val="004D2014"/>
    <w:rsid w:val="004D214C"/>
    <w:rsid w:val="004D2D5E"/>
    <w:rsid w:val="004D4DBF"/>
    <w:rsid w:val="004D5CA3"/>
    <w:rsid w:val="004D6898"/>
    <w:rsid w:val="004D6A68"/>
    <w:rsid w:val="004D77F1"/>
    <w:rsid w:val="004D7B2D"/>
    <w:rsid w:val="004E1582"/>
    <w:rsid w:val="004E2E0D"/>
    <w:rsid w:val="004E53EE"/>
    <w:rsid w:val="004E611E"/>
    <w:rsid w:val="004E6446"/>
    <w:rsid w:val="004E6632"/>
    <w:rsid w:val="004F083C"/>
    <w:rsid w:val="004F1C03"/>
    <w:rsid w:val="004F2D27"/>
    <w:rsid w:val="004F35A9"/>
    <w:rsid w:val="004F3791"/>
    <w:rsid w:val="004F3A82"/>
    <w:rsid w:val="004F3A9E"/>
    <w:rsid w:val="004F59EA"/>
    <w:rsid w:val="004F6772"/>
    <w:rsid w:val="005000B7"/>
    <w:rsid w:val="00500312"/>
    <w:rsid w:val="0050051A"/>
    <w:rsid w:val="00501DD8"/>
    <w:rsid w:val="0050308B"/>
    <w:rsid w:val="0050344A"/>
    <w:rsid w:val="00505926"/>
    <w:rsid w:val="005064FB"/>
    <w:rsid w:val="00506AA8"/>
    <w:rsid w:val="00506C82"/>
    <w:rsid w:val="0051002A"/>
    <w:rsid w:val="005103D0"/>
    <w:rsid w:val="0051137D"/>
    <w:rsid w:val="00511A2E"/>
    <w:rsid w:val="00512760"/>
    <w:rsid w:val="0051287B"/>
    <w:rsid w:val="005137AB"/>
    <w:rsid w:val="00513D0F"/>
    <w:rsid w:val="005141AA"/>
    <w:rsid w:val="00515026"/>
    <w:rsid w:val="005150FA"/>
    <w:rsid w:val="00516829"/>
    <w:rsid w:val="0051737C"/>
    <w:rsid w:val="00517D38"/>
    <w:rsid w:val="0052101C"/>
    <w:rsid w:val="00523497"/>
    <w:rsid w:val="00523AE8"/>
    <w:rsid w:val="00524428"/>
    <w:rsid w:val="00525236"/>
    <w:rsid w:val="0052597C"/>
    <w:rsid w:val="00525C98"/>
    <w:rsid w:val="0053079B"/>
    <w:rsid w:val="00530E25"/>
    <w:rsid w:val="005316E8"/>
    <w:rsid w:val="005329D6"/>
    <w:rsid w:val="00534FC4"/>
    <w:rsid w:val="00535318"/>
    <w:rsid w:val="00535697"/>
    <w:rsid w:val="00535C8C"/>
    <w:rsid w:val="00536D0B"/>
    <w:rsid w:val="0054085C"/>
    <w:rsid w:val="00540C80"/>
    <w:rsid w:val="0054194E"/>
    <w:rsid w:val="00541F69"/>
    <w:rsid w:val="005427DA"/>
    <w:rsid w:val="00542E8E"/>
    <w:rsid w:val="00543219"/>
    <w:rsid w:val="00543DAE"/>
    <w:rsid w:val="005447E0"/>
    <w:rsid w:val="00544EA9"/>
    <w:rsid w:val="00545468"/>
    <w:rsid w:val="00545764"/>
    <w:rsid w:val="0054692E"/>
    <w:rsid w:val="00546EBF"/>
    <w:rsid w:val="0054790A"/>
    <w:rsid w:val="00547FF2"/>
    <w:rsid w:val="00550A0C"/>
    <w:rsid w:val="005511D4"/>
    <w:rsid w:val="005524D9"/>
    <w:rsid w:val="005530E6"/>
    <w:rsid w:val="00553D40"/>
    <w:rsid w:val="00553D68"/>
    <w:rsid w:val="00553F4F"/>
    <w:rsid w:val="0055586E"/>
    <w:rsid w:val="005559CB"/>
    <w:rsid w:val="00555FDA"/>
    <w:rsid w:val="00557B14"/>
    <w:rsid w:val="00557D6C"/>
    <w:rsid w:val="005609A8"/>
    <w:rsid w:val="00560C22"/>
    <w:rsid w:val="005622E4"/>
    <w:rsid w:val="00562320"/>
    <w:rsid w:val="00565311"/>
    <w:rsid w:val="0056546D"/>
    <w:rsid w:val="005662E6"/>
    <w:rsid w:val="005705E1"/>
    <w:rsid w:val="005715DF"/>
    <w:rsid w:val="00572562"/>
    <w:rsid w:val="0057403E"/>
    <w:rsid w:val="00574201"/>
    <w:rsid w:val="00574908"/>
    <w:rsid w:val="00574F15"/>
    <w:rsid w:val="005756AD"/>
    <w:rsid w:val="00576BF4"/>
    <w:rsid w:val="005800FA"/>
    <w:rsid w:val="00580972"/>
    <w:rsid w:val="00580E9D"/>
    <w:rsid w:val="00580FED"/>
    <w:rsid w:val="005814A2"/>
    <w:rsid w:val="005833F1"/>
    <w:rsid w:val="005838E8"/>
    <w:rsid w:val="005839ED"/>
    <w:rsid w:val="00583C94"/>
    <w:rsid w:val="005843FB"/>
    <w:rsid w:val="005854A4"/>
    <w:rsid w:val="00585768"/>
    <w:rsid w:val="00585812"/>
    <w:rsid w:val="005858C6"/>
    <w:rsid w:val="00585B87"/>
    <w:rsid w:val="00585F24"/>
    <w:rsid w:val="00586052"/>
    <w:rsid w:val="00586E64"/>
    <w:rsid w:val="00590509"/>
    <w:rsid w:val="0059053B"/>
    <w:rsid w:val="00591F09"/>
    <w:rsid w:val="00592EC6"/>
    <w:rsid w:val="00593367"/>
    <w:rsid w:val="0059350C"/>
    <w:rsid w:val="00593EB0"/>
    <w:rsid w:val="00595949"/>
    <w:rsid w:val="00595B78"/>
    <w:rsid w:val="00595E98"/>
    <w:rsid w:val="0059799D"/>
    <w:rsid w:val="005979B2"/>
    <w:rsid w:val="005A0049"/>
    <w:rsid w:val="005A04D1"/>
    <w:rsid w:val="005A1EC2"/>
    <w:rsid w:val="005A1F2E"/>
    <w:rsid w:val="005A21EC"/>
    <w:rsid w:val="005A2EC1"/>
    <w:rsid w:val="005A4928"/>
    <w:rsid w:val="005A492F"/>
    <w:rsid w:val="005A4F96"/>
    <w:rsid w:val="005A5E98"/>
    <w:rsid w:val="005A5F16"/>
    <w:rsid w:val="005A627D"/>
    <w:rsid w:val="005A7BB1"/>
    <w:rsid w:val="005B0AE5"/>
    <w:rsid w:val="005B0AF5"/>
    <w:rsid w:val="005B1D7E"/>
    <w:rsid w:val="005B1E04"/>
    <w:rsid w:val="005B1F28"/>
    <w:rsid w:val="005B21B6"/>
    <w:rsid w:val="005B37B2"/>
    <w:rsid w:val="005B3840"/>
    <w:rsid w:val="005B3C2D"/>
    <w:rsid w:val="005B613B"/>
    <w:rsid w:val="005B6AF5"/>
    <w:rsid w:val="005C04E6"/>
    <w:rsid w:val="005C2A75"/>
    <w:rsid w:val="005C2A76"/>
    <w:rsid w:val="005C48D1"/>
    <w:rsid w:val="005C4932"/>
    <w:rsid w:val="005C5B80"/>
    <w:rsid w:val="005C5BB6"/>
    <w:rsid w:val="005C5CD4"/>
    <w:rsid w:val="005C6463"/>
    <w:rsid w:val="005C65CC"/>
    <w:rsid w:val="005D00B8"/>
    <w:rsid w:val="005D0601"/>
    <w:rsid w:val="005D084D"/>
    <w:rsid w:val="005D0B32"/>
    <w:rsid w:val="005D0B49"/>
    <w:rsid w:val="005D394A"/>
    <w:rsid w:val="005D4F38"/>
    <w:rsid w:val="005D52D3"/>
    <w:rsid w:val="005D6157"/>
    <w:rsid w:val="005D61D1"/>
    <w:rsid w:val="005D70EF"/>
    <w:rsid w:val="005D7A74"/>
    <w:rsid w:val="005E053F"/>
    <w:rsid w:val="005E0D9D"/>
    <w:rsid w:val="005E1161"/>
    <w:rsid w:val="005E25C5"/>
    <w:rsid w:val="005E3BF7"/>
    <w:rsid w:val="005E4945"/>
    <w:rsid w:val="005E4D30"/>
    <w:rsid w:val="005E545F"/>
    <w:rsid w:val="005E644D"/>
    <w:rsid w:val="005E64BD"/>
    <w:rsid w:val="005E679B"/>
    <w:rsid w:val="005E6D7A"/>
    <w:rsid w:val="005F0534"/>
    <w:rsid w:val="005F11B8"/>
    <w:rsid w:val="005F15A3"/>
    <w:rsid w:val="005F171F"/>
    <w:rsid w:val="005F172B"/>
    <w:rsid w:val="005F231C"/>
    <w:rsid w:val="005F2490"/>
    <w:rsid w:val="005F2577"/>
    <w:rsid w:val="005F2E62"/>
    <w:rsid w:val="005F3CF9"/>
    <w:rsid w:val="005F3FAF"/>
    <w:rsid w:val="005F6661"/>
    <w:rsid w:val="005F67C0"/>
    <w:rsid w:val="005F67EC"/>
    <w:rsid w:val="005F775B"/>
    <w:rsid w:val="005F7921"/>
    <w:rsid w:val="00600179"/>
    <w:rsid w:val="0060078C"/>
    <w:rsid w:val="00601250"/>
    <w:rsid w:val="00601733"/>
    <w:rsid w:val="00601F99"/>
    <w:rsid w:val="006068B2"/>
    <w:rsid w:val="00607F19"/>
    <w:rsid w:val="00610404"/>
    <w:rsid w:val="006106EE"/>
    <w:rsid w:val="00610824"/>
    <w:rsid w:val="00610A2F"/>
    <w:rsid w:val="00612A21"/>
    <w:rsid w:val="006169B6"/>
    <w:rsid w:val="006171C0"/>
    <w:rsid w:val="00617364"/>
    <w:rsid w:val="006208E5"/>
    <w:rsid w:val="00621787"/>
    <w:rsid w:val="0062237A"/>
    <w:rsid w:val="0062292C"/>
    <w:rsid w:val="00623ED6"/>
    <w:rsid w:val="00624956"/>
    <w:rsid w:val="00625276"/>
    <w:rsid w:val="006252E6"/>
    <w:rsid w:val="0062596D"/>
    <w:rsid w:val="00632317"/>
    <w:rsid w:val="0063326F"/>
    <w:rsid w:val="006337A5"/>
    <w:rsid w:val="00633DA5"/>
    <w:rsid w:val="00634996"/>
    <w:rsid w:val="00634B49"/>
    <w:rsid w:val="00634CBF"/>
    <w:rsid w:val="00635381"/>
    <w:rsid w:val="00636662"/>
    <w:rsid w:val="006369F0"/>
    <w:rsid w:val="0064051A"/>
    <w:rsid w:val="00641340"/>
    <w:rsid w:val="00641AC0"/>
    <w:rsid w:val="00641E9D"/>
    <w:rsid w:val="006421B5"/>
    <w:rsid w:val="00644047"/>
    <w:rsid w:val="006460EC"/>
    <w:rsid w:val="006464DF"/>
    <w:rsid w:val="00646C89"/>
    <w:rsid w:val="00646D6E"/>
    <w:rsid w:val="00647075"/>
    <w:rsid w:val="00647286"/>
    <w:rsid w:val="006475D5"/>
    <w:rsid w:val="00647D5B"/>
    <w:rsid w:val="00650DF4"/>
    <w:rsid w:val="00651D25"/>
    <w:rsid w:val="006524EF"/>
    <w:rsid w:val="0065286A"/>
    <w:rsid w:val="00653206"/>
    <w:rsid w:val="006534A2"/>
    <w:rsid w:val="006545F9"/>
    <w:rsid w:val="00654965"/>
    <w:rsid w:val="0065578F"/>
    <w:rsid w:val="00660DDF"/>
    <w:rsid w:val="00660FF4"/>
    <w:rsid w:val="00661923"/>
    <w:rsid w:val="00662E95"/>
    <w:rsid w:val="00662FDA"/>
    <w:rsid w:val="00663639"/>
    <w:rsid w:val="00663E6C"/>
    <w:rsid w:val="00665906"/>
    <w:rsid w:val="00665BED"/>
    <w:rsid w:val="00665E3B"/>
    <w:rsid w:val="0066601F"/>
    <w:rsid w:val="00666028"/>
    <w:rsid w:val="00666034"/>
    <w:rsid w:val="00666B56"/>
    <w:rsid w:val="00667124"/>
    <w:rsid w:val="00667EA6"/>
    <w:rsid w:val="00670194"/>
    <w:rsid w:val="00670277"/>
    <w:rsid w:val="006702E0"/>
    <w:rsid w:val="0067084E"/>
    <w:rsid w:val="006712BC"/>
    <w:rsid w:val="00671D80"/>
    <w:rsid w:val="006725D4"/>
    <w:rsid w:val="00672E7A"/>
    <w:rsid w:val="006745FB"/>
    <w:rsid w:val="00675F3D"/>
    <w:rsid w:val="0067651D"/>
    <w:rsid w:val="00677E81"/>
    <w:rsid w:val="0068040E"/>
    <w:rsid w:val="006815B3"/>
    <w:rsid w:val="006819A5"/>
    <w:rsid w:val="00683142"/>
    <w:rsid w:val="0068518C"/>
    <w:rsid w:val="00685B9A"/>
    <w:rsid w:val="00685FA0"/>
    <w:rsid w:val="00686FC4"/>
    <w:rsid w:val="00690328"/>
    <w:rsid w:val="006904DC"/>
    <w:rsid w:val="00690D9E"/>
    <w:rsid w:val="006924BB"/>
    <w:rsid w:val="00692D1B"/>
    <w:rsid w:val="006930F2"/>
    <w:rsid w:val="006935BD"/>
    <w:rsid w:val="006937E5"/>
    <w:rsid w:val="006942EE"/>
    <w:rsid w:val="006950B3"/>
    <w:rsid w:val="00695B1C"/>
    <w:rsid w:val="006A00DE"/>
    <w:rsid w:val="006A1EB8"/>
    <w:rsid w:val="006A1F6F"/>
    <w:rsid w:val="006A23EF"/>
    <w:rsid w:val="006A2C03"/>
    <w:rsid w:val="006A2E41"/>
    <w:rsid w:val="006A4EAD"/>
    <w:rsid w:val="006A50E5"/>
    <w:rsid w:val="006A521B"/>
    <w:rsid w:val="006A5AF3"/>
    <w:rsid w:val="006A6C2D"/>
    <w:rsid w:val="006A6E13"/>
    <w:rsid w:val="006A74E1"/>
    <w:rsid w:val="006B12CC"/>
    <w:rsid w:val="006B1C41"/>
    <w:rsid w:val="006B1EA1"/>
    <w:rsid w:val="006B1FF2"/>
    <w:rsid w:val="006B20D8"/>
    <w:rsid w:val="006B232E"/>
    <w:rsid w:val="006B349B"/>
    <w:rsid w:val="006B45FA"/>
    <w:rsid w:val="006B478C"/>
    <w:rsid w:val="006B5882"/>
    <w:rsid w:val="006B6524"/>
    <w:rsid w:val="006B6DF0"/>
    <w:rsid w:val="006B70B5"/>
    <w:rsid w:val="006B7E87"/>
    <w:rsid w:val="006C1748"/>
    <w:rsid w:val="006C2820"/>
    <w:rsid w:val="006C2FD8"/>
    <w:rsid w:val="006C55C2"/>
    <w:rsid w:val="006C6376"/>
    <w:rsid w:val="006C64C5"/>
    <w:rsid w:val="006C7DFD"/>
    <w:rsid w:val="006D00EF"/>
    <w:rsid w:val="006D1433"/>
    <w:rsid w:val="006D17A9"/>
    <w:rsid w:val="006D19A6"/>
    <w:rsid w:val="006D33CD"/>
    <w:rsid w:val="006D370F"/>
    <w:rsid w:val="006D4F77"/>
    <w:rsid w:val="006D5633"/>
    <w:rsid w:val="006D5B82"/>
    <w:rsid w:val="006D6192"/>
    <w:rsid w:val="006D690D"/>
    <w:rsid w:val="006D6AF5"/>
    <w:rsid w:val="006D6F0D"/>
    <w:rsid w:val="006D77D2"/>
    <w:rsid w:val="006D7AF6"/>
    <w:rsid w:val="006E1446"/>
    <w:rsid w:val="006E185F"/>
    <w:rsid w:val="006E1B26"/>
    <w:rsid w:val="006E1D33"/>
    <w:rsid w:val="006E23F2"/>
    <w:rsid w:val="006E2791"/>
    <w:rsid w:val="006E3888"/>
    <w:rsid w:val="006E50CD"/>
    <w:rsid w:val="006E5B0A"/>
    <w:rsid w:val="006E5C0C"/>
    <w:rsid w:val="006E6081"/>
    <w:rsid w:val="006E771C"/>
    <w:rsid w:val="006E7A5F"/>
    <w:rsid w:val="006F0093"/>
    <w:rsid w:val="006F0F22"/>
    <w:rsid w:val="006F13AD"/>
    <w:rsid w:val="006F1D4F"/>
    <w:rsid w:val="006F2472"/>
    <w:rsid w:val="006F3261"/>
    <w:rsid w:val="006F382E"/>
    <w:rsid w:val="006F4296"/>
    <w:rsid w:val="006F47F6"/>
    <w:rsid w:val="006F4E5D"/>
    <w:rsid w:val="006F63B1"/>
    <w:rsid w:val="006F6B5A"/>
    <w:rsid w:val="006F6DF6"/>
    <w:rsid w:val="006F71BF"/>
    <w:rsid w:val="006F740E"/>
    <w:rsid w:val="006F7432"/>
    <w:rsid w:val="00700AE2"/>
    <w:rsid w:val="00701185"/>
    <w:rsid w:val="00701AD6"/>
    <w:rsid w:val="00702F47"/>
    <w:rsid w:val="00703587"/>
    <w:rsid w:val="00704623"/>
    <w:rsid w:val="0070541E"/>
    <w:rsid w:val="00706161"/>
    <w:rsid w:val="007063D0"/>
    <w:rsid w:val="00706AAD"/>
    <w:rsid w:val="007070E0"/>
    <w:rsid w:val="00712C7B"/>
    <w:rsid w:val="00714AFC"/>
    <w:rsid w:val="00714CB2"/>
    <w:rsid w:val="0071585C"/>
    <w:rsid w:val="00715F4D"/>
    <w:rsid w:val="00716AAA"/>
    <w:rsid w:val="0071758C"/>
    <w:rsid w:val="007175B7"/>
    <w:rsid w:val="00717DEE"/>
    <w:rsid w:val="007200A6"/>
    <w:rsid w:val="00720509"/>
    <w:rsid w:val="0072060E"/>
    <w:rsid w:val="00722416"/>
    <w:rsid w:val="00722438"/>
    <w:rsid w:val="007224DF"/>
    <w:rsid w:val="00723C59"/>
    <w:rsid w:val="00724D30"/>
    <w:rsid w:val="00724D8D"/>
    <w:rsid w:val="00725FDE"/>
    <w:rsid w:val="0072657E"/>
    <w:rsid w:val="007308B6"/>
    <w:rsid w:val="0073132C"/>
    <w:rsid w:val="00731995"/>
    <w:rsid w:val="007322B1"/>
    <w:rsid w:val="00733466"/>
    <w:rsid w:val="007335B0"/>
    <w:rsid w:val="007338CB"/>
    <w:rsid w:val="00733B37"/>
    <w:rsid w:val="00733FE0"/>
    <w:rsid w:val="0073431E"/>
    <w:rsid w:val="00734AF8"/>
    <w:rsid w:val="00734F4A"/>
    <w:rsid w:val="0073573E"/>
    <w:rsid w:val="0073595A"/>
    <w:rsid w:val="00735CAE"/>
    <w:rsid w:val="007364D3"/>
    <w:rsid w:val="00740A30"/>
    <w:rsid w:val="00740E9C"/>
    <w:rsid w:val="007414D5"/>
    <w:rsid w:val="007429BB"/>
    <w:rsid w:val="00743120"/>
    <w:rsid w:val="00743FD1"/>
    <w:rsid w:val="007446B1"/>
    <w:rsid w:val="0074477A"/>
    <w:rsid w:val="0074487E"/>
    <w:rsid w:val="007455D5"/>
    <w:rsid w:val="0074667C"/>
    <w:rsid w:val="00746860"/>
    <w:rsid w:val="007475E8"/>
    <w:rsid w:val="0074786E"/>
    <w:rsid w:val="0074788C"/>
    <w:rsid w:val="007509CD"/>
    <w:rsid w:val="00751190"/>
    <w:rsid w:val="00751A83"/>
    <w:rsid w:val="00751AA2"/>
    <w:rsid w:val="0075297A"/>
    <w:rsid w:val="007535BB"/>
    <w:rsid w:val="00754E19"/>
    <w:rsid w:val="00755FE7"/>
    <w:rsid w:val="00757261"/>
    <w:rsid w:val="00757D67"/>
    <w:rsid w:val="00757FD4"/>
    <w:rsid w:val="0076032C"/>
    <w:rsid w:val="007611C3"/>
    <w:rsid w:val="00761844"/>
    <w:rsid w:val="0076190F"/>
    <w:rsid w:val="00761D91"/>
    <w:rsid w:val="007632D3"/>
    <w:rsid w:val="00763603"/>
    <w:rsid w:val="0076365A"/>
    <w:rsid w:val="007637B2"/>
    <w:rsid w:val="0076397A"/>
    <w:rsid w:val="007639D0"/>
    <w:rsid w:val="00763C26"/>
    <w:rsid w:val="00764BD7"/>
    <w:rsid w:val="00765056"/>
    <w:rsid w:val="007657A1"/>
    <w:rsid w:val="00765941"/>
    <w:rsid w:val="00765CDF"/>
    <w:rsid w:val="00765E31"/>
    <w:rsid w:val="00766058"/>
    <w:rsid w:val="00766B02"/>
    <w:rsid w:val="00767A99"/>
    <w:rsid w:val="00770A27"/>
    <w:rsid w:val="00770DFE"/>
    <w:rsid w:val="007720AE"/>
    <w:rsid w:val="00772124"/>
    <w:rsid w:val="007725E9"/>
    <w:rsid w:val="007726BE"/>
    <w:rsid w:val="007730CA"/>
    <w:rsid w:val="00774DE2"/>
    <w:rsid w:val="00774F3E"/>
    <w:rsid w:val="007767E9"/>
    <w:rsid w:val="00776FF5"/>
    <w:rsid w:val="007770D0"/>
    <w:rsid w:val="00777343"/>
    <w:rsid w:val="007777AE"/>
    <w:rsid w:val="00780184"/>
    <w:rsid w:val="0078094F"/>
    <w:rsid w:val="00780A95"/>
    <w:rsid w:val="00780BF2"/>
    <w:rsid w:val="00781FDF"/>
    <w:rsid w:val="007820C0"/>
    <w:rsid w:val="007820E6"/>
    <w:rsid w:val="00782CBE"/>
    <w:rsid w:val="00783193"/>
    <w:rsid w:val="00784CEB"/>
    <w:rsid w:val="00785438"/>
    <w:rsid w:val="007872F6"/>
    <w:rsid w:val="00787870"/>
    <w:rsid w:val="00787C67"/>
    <w:rsid w:val="0079092B"/>
    <w:rsid w:val="00790CB7"/>
    <w:rsid w:val="00791505"/>
    <w:rsid w:val="0079185C"/>
    <w:rsid w:val="00791BC8"/>
    <w:rsid w:val="00794AF5"/>
    <w:rsid w:val="00797F06"/>
    <w:rsid w:val="007A1932"/>
    <w:rsid w:val="007A1C26"/>
    <w:rsid w:val="007A2128"/>
    <w:rsid w:val="007A2905"/>
    <w:rsid w:val="007A2ABB"/>
    <w:rsid w:val="007A44FC"/>
    <w:rsid w:val="007A4BBA"/>
    <w:rsid w:val="007A6E54"/>
    <w:rsid w:val="007B001F"/>
    <w:rsid w:val="007B0209"/>
    <w:rsid w:val="007B0387"/>
    <w:rsid w:val="007B0C31"/>
    <w:rsid w:val="007B0D41"/>
    <w:rsid w:val="007B2301"/>
    <w:rsid w:val="007B2B82"/>
    <w:rsid w:val="007B2E2A"/>
    <w:rsid w:val="007B359C"/>
    <w:rsid w:val="007B3A88"/>
    <w:rsid w:val="007B3F18"/>
    <w:rsid w:val="007B48B2"/>
    <w:rsid w:val="007B6A6F"/>
    <w:rsid w:val="007B6E26"/>
    <w:rsid w:val="007B7097"/>
    <w:rsid w:val="007C0AB0"/>
    <w:rsid w:val="007C160D"/>
    <w:rsid w:val="007C1744"/>
    <w:rsid w:val="007C18C3"/>
    <w:rsid w:val="007C1BAA"/>
    <w:rsid w:val="007C1E81"/>
    <w:rsid w:val="007C20ED"/>
    <w:rsid w:val="007C2219"/>
    <w:rsid w:val="007C2651"/>
    <w:rsid w:val="007C286D"/>
    <w:rsid w:val="007C2D74"/>
    <w:rsid w:val="007C32A3"/>
    <w:rsid w:val="007C3CE0"/>
    <w:rsid w:val="007C47CA"/>
    <w:rsid w:val="007C5053"/>
    <w:rsid w:val="007C53CF"/>
    <w:rsid w:val="007C6FD2"/>
    <w:rsid w:val="007D02DE"/>
    <w:rsid w:val="007D2406"/>
    <w:rsid w:val="007D2BCA"/>
    <w:rsid w:val="007D491F"/>
    <w:rsid w:val="007D640F"/>
    <w:rsid w:val="007D7888"/>
    <w:rsid w:val="007D7BA7"/>
    <w:rsid w:val="007E11EA"/>
    <w:rsid w:val="007E3415"/>
    <w:rsid w:val="007E4601"/>
    <w:rsid w:val="007E4A59"/>
    <w:rsid w:val="007E51E6"/>
    <w:rsid w:val="007E52BE"/>
    <w:rsid w:val="007E6354"/>
    <w:rsid w:val="007E74B0"/>
    <w:rsid w:val="007E765F"/>
    <w:rsid w:val="007E7F88"/>
    <w:rsid w:val="007F1F5C"/>
    <w:rsid w:val="007F2527"/>
    <w:rsid w:val="007F3181"/>
    <w:rsid w:val="007F4D53"/>
    <w:rsid w:val="007F64D1"/>
    <w:rsid w:val="007F6D06"/>
    <w:rsid w:val="007F71C2"/>
    <w:rsid w:val="007F79DF"/>
    <w:rsid w:val="007F7FB4"/>
    <w:rsid w:val="0080032C"/>
    <w:rsid w:val="00801016"/>
    <w:rsid w:val="0080121F"/>
    <w:rsid w:val="00801741"/>
    <w:rsid w:val="00801B0E"/>
    <w:rsid w:val="0080288C"/>
    <w:rsid w:val="00802E53"/>
    <w:rsid w:val="00802EF0"/>
    <w:rsid w:val="00803369"/>
    <w:rsid w:val="0080366F"/>
    <w:rsid w:val="0080493D"/>
    <w:rsid w:val="00804942"/>
    <w:rsid w:val="00804E80"/>
    <w:rsid w:val="008065D6"/>
    <w:rsid w:val="00807227"/>
    <w:rsid w:val="008075E5"/>
    <w:rsid w:val="00810995"/>
    <w:rsid w:val="00810A3C"/>
    <w:rsid w:val="00811367"/>
    <w:rsid w:val="00811635"/>
    <w:rsid w:val="008120C7"/>
    <w:rsid w:val="00813256"/>
    <w:rsid w:val="0081351B"/>
    <w:rsid w:val="008139D3"/>
    <w:rsid w:val="00813B7C"/>
    <w:rsid w:val="00814521"/>
    <w:rsid w:val="0081459C"/>
    <w:rsid w:val="00814F28"/>
    <w:rsid w:val="00815513"/>
    <w:rsid w:val="0081572F"/>
    <w:rsid w:val="00816472"/>
    <w:rsid w:val="00816B1E"/>
    <w:rsid w:val="008177D2"/>
    <w:rsid w:val="00817DBF"/>
    <w:rsid w:val="00820AAD"/>
    <w:rsid w:val="00820E36"/>
    <w:rsid w:val="00821067"/>
    <w:rsid w:val="008213C8"/>
    <w:rsid w:val="00821FE8"/>
    <w:rsid w:val="008227D5"/>
    <w:rsid w:val="00822C73"/>
    <w:rsid w:val="00823B54"/>
    <w:rsid w:val="00823CFD"/>
    <w:rsid w:val="008242FD"/>
    <w:rsid w:val="00826D2E"/>
    <w:rsid w:val="0082733A"/>
    <w:rsid w:val="00827368"/>
    <w:rsid w:val="00827826"/>
    <w:rsid w:val="00830932"/>
    <w:rsid w:val="00830B54"/>
    <w:rsid w:val="00830E05"/>
    <w:rsid w:val="008340D1"/>
    <w:rsid w:val="00834481"/>
    <w:rsid w:val="008348A0"/>
    <w:rsid w:val="00834FC5"/>
    <w:rsid w:val="0083583B"/>
    <w:rsid w:val="0083696A"/>
    <w:rsid w:val="00841369"/>
    <w:rsid w:val="008422FC"/>
    <w:rsid w:val="0084232B"/>
    <w:rsid w:val="008426C4"/>
    <w:rsid w:val="008426E9"/>
    <w:rsid w:val="00843208"/>
    <w:rsid w:val="00843A72"/>
    <w:rsid w:val="0084404C"/>
    <w:rsid w:val="00844C13"/>
    <w:rsid w:val="00845B5E"/>
    <w:rsid w:val="0084709D"/>
    <w:rsid w:val="00847101"/>
    <w:rsid w:val="00847F57"/>
    <w:rsid w:val="00850453"/>
    <w:rsid w:val="00850626"/>
    <w:rsid w:val="00850C79"/>
    <w:rsid w:val="00850FB9"/>
    <w:rsid w:val="008510EC"/>
    <w:rsid w:val="0085174E"/>
    <w:rsid w:val="00853492"/>
    <w:rsid w:val="00853EE6"/>
    <w:rsid w:val="008544AC"/>
    <w:rsid w:val="00856110"/>
    <w:rsid w:val="0085735C"/>
    <w:rsid w:val="00860284"/>
    <w:rsid w:val="0086097D"/>
    <w:rsid w:val="0086251D"/>
    <w:rsid w:val="008626A9"/>
    <w:rsid w:val="0086274B"/>
    <w:rsid w:val="00862DCF"/>
    <w:rsid w:val="0086377C"/>
    <w:rsid w:val="00863C4B"/>
    <w:rsid w:val="00865487"/>
    <w:rsid w:val="00866003"/>
    <w:rsid w:val="00866384"/>
    <w:rsid w:val="0086703C"/>
    <w:rsid w:val="00870280"/>
    <w:rsid w:val="00871569"/>
    <w:rsid w:val="008716F0"/>
    <w:rsid w:val="00871F75"/>
    <w:rsid w:val="008720AB"/>
    <w:rsid w:val="00872322"/>
    <w:rsid w:val="00872F95"/>
    <w:rsid w:val="00873F14"/>
    <w:rsid w:val="00874D28"/>
    <w:rsid w:val="00875484"/>
    <w:rsid w:val="00875AFC"/>
    <w:rsid w:val="00875B9C"/>
    <w:rsid w:val="008775C4"/>
    <w:rsid w:val="008800C4"/>
    <w:rsid w:val="00880702"/>
    <w:rsid w:val="00880826"/>
    <w:rsid w:val="00881DC4"/>
    <w:rsid w:val="00882081"/>
    <w:rsid w:val="00883034"/>
    <w:rsid w:val="008830BF"/>
    <w:rsid w:val="008834E0"/>
    <w:rsid w:val="00883CE6"/>
    <w:rsid w:val="008840AA"/>
    <w:rsid w:val="00884398"/>
    <w:rsid w:val="0088439C"/>
    <w:rsid w:val="008855B4"/>
    <w:rsid w:val="00885DE1"/>
    <w:rsid w:val="00886707"/>
    <w:rsid w:val="0088673F"/>
    <w:rsid w:val="00887F4F"/>
    <w:rsid w:val="0089238B"/>
    <w:rsid w:val="00892A5F"/>
    <w:rsid w:val="00892B11"/>
    <w:rsid w:val="00892F09"/>
    <w:rsid w:val="0089337C"/>
    <w:rsid w:val="00894685"/>
    <w:rsid w:val="0089788D"/>
    <w:rsid w:val="008A0169"/>
    <w:rsid w:val="008A119F"/>
    <w:rsid w:val="008A15E3"/>
    <w:rsid w:val="008A1F9D"/>
    <w:rsid w:val="008A3960"/>
    <w:rsid w:val="008A5748"/>
    <w:rsid w:val="008A5DE4"/>
    <w:rsid w:val="008A6CA1"/>
    <w:rsid w:val="008A7114"/>
    <w:rsid w:val="008A7A2E"/>
    <w:rsid w:val="008A7FA5"/>
    <w:rsid w:val="008B00DF"/>
    <w:rsid w:val="008B028E"/>
    <w:rsid w:val="008B05A4"/>
    <w:rsid w:val="008B08AF"/>
    <w:rsid w:val="008B1422"/>
    <w:rsid w:val="008B2771"/>
    <w:rsid w:val="008B2AFE"/>
    <w:rsid w:val="008B305A"/>
    <w:rsid w:val="008B45F2"/>
    <w:rsid w:val="008B4958"/>
    <w:rsid w:val="008B617C"/>
    <w:rsid w:val="008B7BCD"/>
    <w:rsid w:val="008B7D94"/>
    <w:rsid w:val="008C1FCD"/>
    <w:rsid w:val="008C2ECD"/>
    <w:rsid w:val="008C36D9"/>
    <w:rsid w:val="008C4169"/>
    <w:rsid w:val="008C46C6"/>
    <w:rsid w:val="008C5145"/>
    <w:rsid w:val="008C5ABA"/>
    <w:rsid w:val="008C5ADE"/>
    <w:rsid w:val="008C644C"/>
    <w:rsid w:val="008C69A8"/>
    <w:rsid w:val="008C71A5"/>
    <w:rsid w:val="008C75C1"/>
    <w:rsid w:val="008C7A0D"/>
    <w:rsid w:val="008D0193"/>
    <w:rsid w:val="008D052C"/>
    <w:rsid w:val="008D0889"/>
    <w:rsid w:val="008D0BCA"/>
    <w:rsid w:val="008D1FE8"/>
    <w:rsid w:val="008D203A"/>
    <w:rsid w:val="008D2281"/>
    <w:rsid w:val="008D2282"/>
    <w:rsid w:val="008D3231"/>
    <w:rsid w:val="008D3AE9"/>
    <w:rsid w:val="008D4095"/>
    <w:rsid w:val="008D482F"/>
    <w:rsid w:val="008D5DFC"/>
    <w:rsid w:val="008D6588"/>
    <w:rsid w:val="008D69A2"/>
    <w:rsid w:val="008D6C5F"/>
    <w:rsid w:val="008D7027"/>
    <w:rsid w:val="008E11D3"/>
    <w:rsid w:val="008E172B"/>
    <w:rsid w:val="008E17E4"/>
    <w:rsid w:val="008E1921"/>
    <w:rsid w:val="008E2441"/>
    <w:rsid w:val="008E27C4"/>
    <w:rsid w:val="008E2C2A"/>
    <w:rsid w:val="008E3311"/>
    <w:rsid w:val="008E3EFA"/>
    <w:rsid w:val="008E425F"/>
    <w:rsid w:val="008E4CF0"/>
    <w:rsid w:val="008E53F2"/>
    <w:rsid w:val="008E612A"/>
    <w:rsid w:val="008E6EF6"/>
    <w:rsid w:val="008E75CB"/>
    <w:rsid w:val="008F06B1"/>
    <w:rsid w:val="008F19D3"/>
    <w:rsid w:val="008F1F98"/>
    <w:rsid w:val="008F2CB8"/>
    <w:rsid w:val="008F390B"/>
    <w:rsid w:val="008F4DC9"/>
    <w:rsid w:val="008F5443"/>
    <w:rsid w:val="008F60DE"/>
    <w:rsid w:val="008F618B"/>
    <w:rsid w:val="009001DE"/>
    <w:rsid w:val="00900527"/>
    <w:rsid w:val="009018F2"/>
    <w:rsid w:val="00902175"/>
    <w:rsid w:val="009033FF"/>
    <w:rsid w:val="00903483"/>
    <w:rsid w:val="009045E3"/>
    <w:rsid w:val="00905494"/>
    <w:rsid w:val="00905E79"/>
    <w:rsid w:val="00906048"/>
    <w:rsid w:val="0090761A"/>
    <w:rsid w:val="0090797C"/>
    <w:rsid w:val="009079F0"/>
    <w:rsid w:val="00907BF9"/>
    <w:rsid w:val="00907EB3"/>
    <w:rsid w:val="0091051F"/>
    <w:rsid w:val="00910699"/>
    <w:rsid w:val="00910E13"/>
    <w:rsid w:val="00911659"/>
    <w:rsid w:val="009119F5"/>
    <w:rsid w:val="00912CAB"/>
    <w:rsid w:val="00913340"/>
    <w:rsid w:val="0091368D"/>
    <w:rsid w:val="0091370F"/>
    <w:rsid w:val="00913C8C"/>
    <w:rsid w:val="00914775"/>
    <w:rsid w:val="00915008"/>
    <w:rsid w:val="009157B6"/>
    <w:rsid w:val="009168D9"/>
    <w:rsid w:val="00916C0B"/>
    <w:rsid w:val="0092013A"/>
    <w:rsid w:val="00921343"/>
    <w:rsid w:val="009218A7"/>
    <w:rsid w:val="009235E9"/>
    <w:rsid w:val="00923910"/>
    <w:rsid w:val="00923E5B"/>
    <w:rsid w:val="00924E86"/>
    <w:rsid w:val="00925259"/>
    <w:rsid w:val="0092573F"/>
    <w:rsid w:val="00925CC9"/>
    <w:rsid w:val="00925F1B"/>
    <w:rsid w:val="00926EA1"/>
    <w:rsid w:val="009276EC"/>
    <w:rsid w:val="009305DF"/>
    <w:rsid w:val="0093093D"/>
    <w:rsid w:val="00930A29"/>
    <w:rsid w:val="00930EF1"/>
    <w:rsid w:val="00931705"/>
    <w:rsid w:val="00933AB8"/>
    <w:rsid w:val="00933B25"/>
    <w:rsid w:val="0093433E"/>
    <w:rsid w:val="00934A74"/>
    <w:rsid w:val="0093517F"/>
    <w:rsid w:val="00936D57"/>
    <w:rsid w:val="00937087"/>
    <w:rsid w:val="00940308"/>
    <w:rsid w:val="0094165B"/>
    <w:rsid w:val="009416FA"/>
    <w:rsid w:val="00941BB3"/>
    <w:rsid w:val="00942589"/>
    <w:rsid w:val="009427A2"/>
    <w:rsid w:val="00942D9F"/>
    <w:rsid w:val="00943F55"/>
    <w:rsid w:val="009444A9"/>
    <w:rsid w:val="009450C8"/>
    <w:rsid w:val="00945948"/>
    <w:rsid w:val="009459CF"/>
    <w:rsid w:val="00945E2E"/>
    <w:rsid w:val="00945F8D"/>
    <w:rsid w:val="00945FBD"/>
    <w:rsid w:val="0094636D"/>
    <w:rsid w:val="00946C6C"/>
    <w:rsid w:val="00946CFA"/>
    <w:rsid w:val="00946F9C"/>
    <w:rsid w:val="009506CF"/>
    <w:rsid w:val="00953174"/>
    <w:rsid w:val="009534AF"/>
    <w:rsid w:val="00953558"/>
    <w:rsid w:val="0095369C"/>
    <w:rsid w:val="00953A23"/>
    <w:rsid w:val="00953B0D"/>
    <w:rsid w:val="00953CAA"/>
    <w:rsid w:val="009544D1"/>
    <w:rsid w:val="00954A16"/>
    <w:rsid w:val="0095615C"/>
    <w:rsid w:val="0095697D"/>
    <w:rsid w:val="00956C6E"/>
    <w:rsid w:val="00956E9F"/>
    <w:rsid w:val="009572AA"/>
    <w:rsid w:val="009601BF"/>
    <w:rsid w:val="009602B1"/>
    <w:rsid w:val="009609DC"/>
    <w:rsid w:val="009611F4"/>
    <w:rsid w:val="009632C5"/>
    <w:rsid w:val="0096397C"/>
    <w:rsid w:val="00963C71"/>
    <w:rsid w:val="00964B2D"/>
    <w:rsid w:val="00965F26"/>
    <w:rsid w:val="009666AA"/>
    <w:rsid w:val="009667F3"/>
    <w:rsid w:val="00970566"/>
    <w:rsid w:val="00970AF0"/>
    <w:rsid w:val="00970E58"/>
    <w:rsid w:val="0097108E"/>
    <w:rsid w:val="00971CCB"/>
    <w:rsid w:val="009722F1"/>
    <w:rsid w:val="0097236E"/>
    <w:rsid w:val="00972D7C"/>
    <w:rsid w:val="00973AA2"/>
    <w:rsid w:val="009749B2"/>
    <w:rsid w:val="00976163"/>
    <w:rsid w:val="009764C1"/>
    <w:rsid w:val="009764DB"/>
    <w:rsid w:val="009765E9"/>
    <w:rsid w:val="00976ADA"/>
    <w:rsid w:val="00976CFA"/>
    <w:rsid w:val="00976EB1"/>
    <w:rsid w:val="00977238"/>
    <w:rsid w:val="00977413"/>
    <w:rsid w:val="00977F7C"/>
    <w:rsid w:val="00981AA7"/>
    <w:rsid w:val="00983D38"/>
    <w:rsid w:val="009868F2"/>
    <w:rsid w:val="00987150"/>
    <w:rsid w:val="009872DA"/>
    <w:rsid w:val="009901AD"/>
    <w:rsid w:val="00991EC7"/>
    <w:rsid w:val="009922A2"/>
    <w:rsid w:val="00992BC7"/>
    <w:rsid w:val="00992D8C"/>
    <w:rsid w:val="009934A3"/>
    <w:rsid w:val="009946DD"/>
    <w:rsid w:val="009954C2"/>
    <w:rsid w:val="009956EB"/>
    <w:rsid w:val="00995BAA"/>
    <w:rsid w:val="00996C46"/>
    <w:rsid w:val="009A1013"/>
    <w:rsid w:val="009A10CE"/>
    <w:rsid w:val="009A1620"/>
    <w:rsid w:val="009A3274"/>
    <w:rsid w:val="009A39B1"/>
    <w:rsid w:val="009A66E2"/>
    <w:rsid w:val="009A68CA"/>
    <w:rsid w:val="009A7558"/>
    <w:rsid w:val="009A7A46"/>
    <w:rsid w:val="009A7B5C"/>
    <w:rsid w:val="009A7C6E"/>
    <w:rsid w:val="009A7E66"/>
    <w:rsid w:val="009B0D43"/>
    <w:rsid w:val="009B0DA1"/>
    <w:rsid w:val="009B1C60"/>
    <w:rsid w:val="009B22E6"/>
    <w:rsid w:val="009B2D43"/>
    <w:rsid w:val="009B2D5E"/>
    <w:rsid w:val="009B356B"/>
    <w:rsid w:val="009B3B9A"/>
    <w:rsid w:val="009B3D97"/>
    <w:rsid w:val="009B575E"/>
    <w:rsid w:val="009B5899"/>
    <w:rsid w:val="009B68FC"/>
    <w:rsid w:val="009B6F5B"/>
    <w:rsid w:val="009B719F"/>
    <w:rsid w:val="009B7D97"/>
    <w:rsid w:val="009B7FA2"/>
    <w:rsid w:val="009C04D3"/>
    <w:rsid w:val="009C05A8"/>
    <w:rsid w:val="009C1987"/>
    <w:rsid w:val="009C1E45"/>
    <w:rsid w:val="009C2199"/>
    <w:rsid w:val="009C250B"/>
    <w:rsid w:val="009C2838"/>
    <w:rsid w:val="009C2D64"/>
    <w:rsid w:val="009C2E2A"/>
    <w:rsid w:val="009C3732"/>
    <w:rsid w:val="009C4512"/>
    <w:rsid w:val="009C521F"/>
    <w:rsid w:val="009C5BF7"/>
    <w:rsid w:val="009C6A1B"/>
    <w:rsid w:val="009C6A58"/>
    <w:rsid w:val="009C6D0E"/>
    <w:rsid w:val="009C7DB4"/>
    <w:rsid w:val="009D1653"/>
    <w:rsid w:val="009D19A5"/>
    <w:rsid w:val="009D1F9A"/>
    <w:rsid w:val="009D23AE"/>
    <w:rsid w:val="009D2940"/>
    <w:rsid w:val="009D2BA1"/>
    <w:rsid w:val="009D2CEF"/>
    <w:rsid w:val="009D2EAF"/>
    <w:rsid w:val="009D3172"/>
    <w:rsid w:val="009D3324"/>
    <w:rsid w:val="009D3CE8"/>
    <w:rsid w:val="009D418D"/>
    <w:rsid w:val="009D48A3"/>
    <w:rsid w:val="009D5B1E"/>
    <w:rsid w:val="009D6189"/>
    <w:rsid w:val="009D70C8"/>
    <w:rsid w:val="009D77C1"/>
    <w:rsid w:val="009D7C56"/>
    <w:rsid w:val="009E03B0"/>
    <w:rsid w:val="009E13F8"/>
    <w:rsid w:val="009E24E4"/>
    <w:rsid w:val="009E3CEC"/>
    <w:rsid w:val="009E3D5E"/>
    <w:rsid w:val="009E4F3F"/>
    <w:rsid w:val="009E51BE"/>
    <w:rsid w:val="009E53FA"/>
    <w:rsid w:val="009E5464"/>
    <w:rsid w:val="009E5CB4"/>
    <w:rsid w:val="009E5E85"/>
    <w:rsid w:val="009E5FCB"/>
    <w:rsid w:val="009E624B"/>
    <w:rsid w:val="009E6A81"/>
    <w:rsid w:val="009E6CE4"/>
    <w:rsid w:val="009E7888"/>
    <w:rsid w:val="009E79F3"/>
    <w:rsid w:val="009E7F6A"/>
    <w:rsid w:val="009F0065"/>
    <w:rsid w:val="009F05F4"/>
    <w:rsid w:val="009F12F7"/>
    <w:rsid w:val="009F2CA9"/>
    <w:rsid w:val="009F2DE6"/>
    <w:rsid w:val="009F319D"/>
    <w:rsid w:val="009F38AD"/>
    <w:rsid w:val="009F3F61"/>
    <w:rsid w:val="009F51E0"/>
    <w:rsid w:val="009F5EA3"/>
    <w:rsid w:val="009F6321"/>
    <w:rsid w:val="009F6917"/>
    <w:rsid w:val="009F70D3"/>
    <w:rsid w:val="00A00555"/>
    <w:rsid w:val="00A00F7B"/>
    <w:rsid w:val="00A01514"/>
    <w:rsid w:val="00A021AE"/>
    <w:rsid w:val="00A022BB"/>
    <w:rsid w:val="00A023CD"/>
    <w:rsid w:val="00A0262E"/>
    <w:rsid w:val="00A02A40"/>
    <w:rsid w:val="00A036F7"/>
    <w:rsid w:val="00A04E65"/>
    <w:rsid w:val="00A04F4B"/>
    <w:rsid w:val="00A05490"/>
    <w:rsid w:val="00A05C39"/>
    <w:rsid w:val="00A06ADB"/>
    <w:rsid w:val="00A06FB6"/>
    <w:rsid w:val="00A070A0"/>
    <w:rsid w:val="00A072B9"/>
    <w:rsid w:val="00A108FD"/>
    <w:rsid w:val="00A11108"/>
    <w:rsid w:val="00A114DA"/>
    <w:rsid w:val="00A11C09"/>
    <w:rsid w:val="00A11EA2"/>
    <w:rsid w:val="00A1209F"/>
    <w:rsid w:val="00A125E6"/>
    <w:rsid w:val="00A1291A"/>
    <w:rsid w:val="00A133DB"/>
    <w:rsid w:val="00A134FD"/>
    <w:rsid w:val="00A137F6"/>
    <w:rsid w:val="00A14C94"/>
    <w:rsid w:val="00A15814"/>
    <w:rsid w:val="00A1585A"/>
    <w:rsid w:val="00A15F4A"/>
    <w:rsid w:val="00A16DB8"/>
    <w:rsid w:val="00A174CA"/>
    <w:rsid w:val="00A177ED"/>
    <w:rsid w:val="00A179C7"/>
    <w:rsid w:val="00A20A0B"/>
    <w:rsid w:val="00A22709"/>
    <w:rsid w:val="00A23325"/>
    <w:rsid w:val="00A24210"/>
    <w:rsid w:val="00A24E58"/>
    <w:rsid w:val="00A25C19"/>
    <w:rsid w:val="00A26B57"/>
    <w:rsid w:val="00A2727D"/>
    <w:rsid w:val="00A274D1"/>
    <w:rsid w:val="00A27B39"/>
    <w:rsid w:val="00A305AA"/>
    <w:rsid w:val="00A310B0"/>
    <w:rsid w:val="00A313A3"/>
    <w:rsid w:val="00A33186"/>
    <w:rsid w:val="00A371AB"/>
    <w:rsid w:val="00A373FF"/>
    <w:rsid w:val="00A37629"/>
    <w:rsid w:val="00A37AF9"/>
    <w:rsid w:val="00A4076A"/>
    <w:rsid w:val="00A40D08"/>
    <w:rsid w:val="00A41CB7"/>
    <w:rsid w:val="00A42130"/>
    <w:rsid w:val="00A425BB"/>
    <w:rsid w:val="00A427A6"/>
    <w:rsid w:val="00A42874"/>
    <w:rsid w:val="00A43986"/>
    <w:rsid w:val="00A43AB4"/>
    <w:rsid w:val="00A443AD"/>
    <w:rsid w:val="00A44791"/>
    <w:rsid w:val="00A45121"/>
    <w:rsid w:val="00A47533"/>
    <w:rsid w:val="00A478FD"/>
    <w:rsid w:val="00A506C7"/>
    <w:rsid w:val="00A51F7E"/>
    <w:rsid w:val="00A5308A"/>
    <w:rsid w:val="00A5314F"/>
    <w:rsid w:val="00A540AD"/>
    <w:rsid w:val="00A54364"/>
    <w:rsid w:val="00A54573"/>
    <w:rsid w:val="00A5630F"/>
    <w:rsid w:val="00A603AD"/>
    <w:rsid w:val="00A60916"/>
    <w:rsid w:val="00A61392"/>
    <w:rsid w:val="00A623D1"/>
    <w:rsid w:val="00A62B98"/>
    <w:rsid w:val="00A634DF"/>
    <w:rsid w:val="00A63768"/>
    <w:rsid w:val="00A64561"/>
    <w:rsid w:val="00A64D85"/>
    <w:rsid w:val="00A655B5"/>
    <w:rsid w:val="00A662C4"/>
    <w:rsid w:val="00A66347"/>
    <w:rsid w:val="00A6646A"/>
    <w:rsid w:val="00A66971"/>
    <w:rsid w:val="00A66D31"/>
    <w:rsid w:val="00A66F23"/>
    <w:rsid w:val="00A66F7E"/>
    <w:rsid w:val="00A67022"/>
    <w:rsid w:val="00A677E3"/>
    <w:rsid w:val="00A67E91"/>
    <w:rsid w:val="00A704BD"/>
    <w:rsid w:val="00A70F5F"/>
    <w:rsid w:val="00A71AAD"/>
    <w:rsid w:val="00A72433"/>
    <w:rsid w:val="00A73726"/>
    <w:rsid w:val="00A73AB4"/>
    <w:rsid w:val="00A74885"/>
    <w:rsid w:val="00A74A94"/>
    <w:rsid w:val="00A75332"/>
    <w:rsid w:val="00A757DE"/>
    <w:rsid w:val="00A76679"/>
    <w:rsid w:val="00A80270"/>
    <w:rsid w:val="00A80926"/>
    <w:rsid w:val="00A80ECF"/>
    <w:rsid w:val="00A80FBB"/>
    <w:rsid w:val="00A8105D"/>
    <w:rsid w:val="00A814BD"/>
    <w:rsid w:val="00A81861"/>
    <w:rsid w:val="00A82D9C"/>
    <w:rsid w:val="00A836BA"/>
    <w:rsid w:val="00A844E0"/>
    <w:rsid w:val="00A85112"/>
    <w:rsid w:val="00A8611B"/>
    <w:rsid w:val="00A873E2"/>
    <w:rsid w:val="00A87C00"/>
    <w:rsid w:val="00A914F7"/>
    <w:rsid w:val="00A917F5"/>
    <w:rsid w:val="00A920A4"/>
    <w:rsid w:val="00A9330E"/>
    <w:rsid w:val="00A9377E"/>
    <w:rsid w:val="00A947BD"/>
    <w:rsid w:val="00A947BE"/>
    <w:rsid w:val="00A94F79"/>
    <w:rsid w:val="00A9535A"/>
    <w:rsid w:val="00A96504"/>
    <w:rsid w:val="00A9670A"/>
    <w:rsid w:val="00AA0297"/>
    <w:rsid w:val="00AA071B"/>
    <w:rsid w:val="00AA110B"/>
    <w:rsid w:val="00AA1950"/>
    <w:rsid w:val="00AA1F39"/>
    <w:rsid w:val="00AA3481"/>
    <w:rsid w:val="00AA3A76"/>
    <w:rsid w:val="00AA3E04"/>
    <w:rsid w:val="00AA4B21"/>
    <w:rsid w:val="00AA5D91"/>
    <w:rsid w:val="00AA65C0"/>
    <w:rsid w:val="00AA6D32"/>
    <w:rsid w:val="00AA789C"/>
    <w:rsid w:val="00AB1D1C"/>
    <w:rsid w:val="00AB2BEB"/>
    <w:rsid w:val="00AB33E7"/>
    <w:rsid w:val="00AB3CD6"/>
    <w:rsid w:val="00AB46D0"/>
    <w:rsid w:val="00AB4750"/>
    <w:rsid w:val="00AB575F"/>
    <w:rsid w:val="00AB6A14"/>
    <w:rsid w:val="00AB6D18"/>
    <w:rsid w:val="00AB7955"/>
    <w:rsid w:val="00AC046F"/>
    <w:rsid w:val="00AC0B89"/>
    <w:rsid w:val="00AC17D6"/>
    <w:rsid w:val="00AC257A"/>
    <w:rsid w:val="00AC284B"/>
    <w:rsid w:val="00AC329D"/>
    <w:rsid w:val="00AC5138"/>
    <w:rsid w:val="00AC5775"/>
    <w:rsid w:val="00AC7BE4"/>
    <w:rsid w:val="00AC7DEB"/>
    <w:rsid w:val="00AD13FF"/>
    <w:rsid w:val="00AD181D"/>
    <w:rsid w:val="00AD1C90"/>
    <w:rsid w:val="00AD325F"/>
    <w:rsid w:val="00AD3555"/>
    <w:rsid w:val="00AD3D3C"/>
    <w:rsid w:val="00AD430C"/>
    <w:rsid w:val="00AD4747"/>
    <w:rsid w:val="00AD58CA"/>
    <w:rsid w:val="00AD624E"/>
    <w:rsid w:val="00AD6910"/>
    <w:rsid w:val="00AD7671"/>
    <w:rsid w:val="00AD7A24"/>
    <w:rsid w:val="00AD7AFD"/>
    <w:rsid w:val="00AE0334"/>
    <w:rsid w:val="00AE0464"/>
    <w:rsid w:val="00AE0C3E"/>
    <w:rsid w:val="00AE0E8C"/>
    <w:rsid w:val="00AE0FC7"/>
    <w:rsid w:val="00AE12E8"/>
    <w:rsid w:val="00AE1636"/>
    <w:rsid w:val="00AE1836"/>
    <w:rsid w:val="00AE1985"/>
    <w:rsid w:val="00AE2594"/>
    <w:rsid w:val="00AE2E8C"/>
    <w:rsid w:val="00AE351A"/>
    <w:rsid w:val="00AE492C"/>
    <w:rsid w:val="00AE5A8B"/>
    <w:rsid w:val="00AE673A"/>
    <w:rsid w:val="00AF051A"/>
    <w:rsid w:val="00AF0945"/>
    <w:rsid w:val="00AF0A07"/>
    <w:rsid w:val="00AF0F7C"/>
    <w:rsid w:val="00AF0FE4"/>
    <w:rsid w:val="00AF14B2"/>
    <w:rsid w:val="00AF1547"/>
    <w:rsid w:val="00AF26BE"/>
    <w:rsid w:val="00AF2BC0"/>
    <w:rsid w:val="00AF36DD"/>
    <w:rsid w:val="00AF50B1"/>
    <w:rsid w:val="00AF52A3"/>
    <w:rsid w:val="00AF59FA"/>
    <w:rsid w:val="00AF5F41"/>
    <w:rsid w:val="00AF6199"/>
    <w:rsid w:val="00AF69B2"/>
    <w:rsid w:val="00AF6D04"/>
    <w:rsid w:val="00AF6DAF"/>
    <w:rsid w:val="00AF6E62"/>
    <w:rsid w:val="00B006AD"/>
    <w:rsid w:val="00B00D48"/>
    <w:rsid w:val="00B01431"/>
    <w:rsid w:val="00B01524"/>
    <w:rsid w:val="00B01614"/>
    <w:rsid w:val="00B01BFE"/>
    <w:rsid w:val="00B0278E"/>
    <w:rsid w:val="00B042A3"/>
    <w:rsid w:val="00B0463E"/>
    <w:rsid w:val="00B04814"/>
    <w:rsid w:val="00B0492A"/>
    <w:rsid w:val="00B057F4"/>
    <w:rsid w:val="00B05DBC"/>
    <w:rsid w:val="00B061ED"/>
    <w:rsid w:val="00B066DA"/>
    <w:rsid w:val="00B069D2"/>
    <w:rsid w:val="00B072DC"/>
    <w:rsid w:val="00B073B7"/>
    <w:rsid w:val="00B11315"/>
    <w:rsid w:val="00B1153D"/>
    <w:rsid w:val="00B11C25"/>
    <w:rsid w:val="00B11F79"/>
    <w:rsid w:val="00B12E28"/>
    <w:rsid w:val="00B14302"/>
    <w:rsid w:val="00B1494D"/>
    <w:rsid w:val="00B151C0"/>
    <w:rsid w:val="00B1613D"/>
    <w:rsid w:val="00B1642A"/>
    <w:rsid w:val="00B173CF"/>
    <w:rsid w:val="00B21567"/>
    <w:rsid w:val="00B21CCA"/>
    <w:rsid w:val="00B21ECF"/>
    <w:rsid w:val="00B222D3"/>
    <w:rsid w:val="00B232E3"/>
    <w:rsid w:val="00B24F5C"/>
    <w:rsid w:val="00B25750"/>
    <w:rsid w:val="00B25DC5"/>
    <w:rsid w:val="00B25F94"/>
    <w:rsid w:val="00B30381"/>
    <w:rsid w:val="00B309DA"/>
    <w:rsid w:val="00B31A52"/>
    <w:rsid w:val="00B325C2"/>
    <w:rsid w:val="00B32CCC"/>
    <w:rsid w:val="00B33FBE"/>
    <w:rsid w:val="00B3487E"/>
    <w:rsid w:val="00B348FE"/>
    <w:rsid w:val="00B34B97"/>
    <w:rsid w:val="00B35658"/>
    <w:rsid w:val="00B357C4"/>
    <w:rsid w:val="00B35FE0"/>
    <w:rsid w:val="00B36024"/>
    <w:rsid w:val="00B360AA"/>
    <w:rsid w:val="00B36BE5"/>
    <w:rsid w:val="00B371E4"/>
    <w:rsid w:val="00B37290"/>
    <w:rsid w:val="00B3790F"/>
    <w:rsid w:val="00B40385"/>
    <w:rsid w:val="00B408A5"/>
    <w:rsid w:val="00B40FAE"/>
    <w:rsid w:val="00B413C9"/>
    <w:rsid w:val="00B417FB"/>
    <w:rsid w:val="00B42438"/>
    <w:rsid w:val="00B43210"/>
    <w:rsid w:val="00B43387"/>
    <w:rsid w:val="00B4340F"/>
    <w:rsid w:val="00B43881"/>
    <w:rsid w:val="00B44B0B"/>
    <w:rsid w:val="00B44C29"/>
    <w:rsid w:val="00B46452"/>
    <w:rsid w:val="00B469E4"/>
    <w:rsid w:val="00B46A9F"/>
    <w:rsid w:val="00B47406"/>
    <w:rsid w:val="00B47843"/>
    <w:rsid w:val="00B5058D"/>
    <w:rsid w:val="00B5506D"/>
    <w:rsid w:val="00B554A8"/>
    <w:rsid w:val="00B55A99"/>
    <w:rsid w:val="00B5675B"/>
    <w:rsid w:val="00B56DBB"/>
    <w:rsid w:val="00B56E24"/>
    <w:rsid w:val="00B60055"/>
    <w:rsid w:val="00B6010D"/>
    <w:rsid w:val="00B617AA"/>
    <w:rsid w:val="00B619B7"/>
    <w:rsid w:val="00B62328"/>
    <w:rsid w:val="00B6269C"/>
    <w:rsid w:val="00B62DA1"/>
    <w:rsid w:val="00B63E3D"/>
    <w:rsid w:val="00B64375"/>
    <w:rsid w:val="00B66B9C"/>
    <w:rsid w:val="00B6708D"/>
    <w:rsid w:val="00B67AAD"/>
    <w:rsid w:val="00B707CE"/>
    <w:rsid w:val="00B70BEB"/>
    <w:rsid w:val="00B716F7"/>
    <w:rsid w:val="00B71769"/>
    <w:rsid w:val="00B726BE"/>
    <w:rsid w:val="00B72B6A"/>
    <w:rsid w:val="00B73175"/>
    <w:rsid w:val="00B73B26"/>
    <w:rsid w:val="00B73BC4"/>
    <w:rsid w:val="00B76411"/>
    <w:rsid w:val="00B76759"/>
    <w:rsid w:val="00B77E4D"/>
    <w:rsid w:val="00B807D2"/>
    <w:rsid w:val="00B81498"/>
    <w:rsid w:val="00B81E7E"/>
    <w:rsid w:val="00B8338B"/>
    <w:rsid w:val="00B83494"/>
    <w:rsid w:val="00B83A9B"/>
    <w:rsid w:val="00B8532A"/>
    <w:rsid w:val="00B85D39"/>
    <w:rsid w:val="00B87080"/>
    <w:rsid w:val="00B8785A"/>
    <w:rsid w:val="00B908C6"/>
    <w:rsid w:val="00B91285"/>
    <w:rsid w:val="00B91891"/>
    <w:rsid w:val="00B91B73"/>
    <w:rsid w:val="00B92969"/>
    <w:rsid w:val="00B9397B"/>
    <w:rsid w:val="00B93E17"/>
    <w:rsid w:val="00B94CA0"/>
    <w:rsid w:val="00B95A7D"/>
    <w:rsid w:val="00B96481"/>
    <w:rsid w:val="00B9691B"/>
    <w:rsid w:val="00B975B6"/>
    <w:rsid w:val="00BA0B7C"/>
    <w:rsid w:val="00BA11A3"/>
    <w:rsid w:val="00BA1612"/>
    <w:rsid w:val="00BA1ED2"/>
    <w:rsid w:val="00BA1F76"/>
    <w:rsid w:val="00BA554A"/>
    <w:rsid w:val="00BA69A5"/>
    <w:rsid w:val="00BA6EBD"/>
    <w:rsid w:val="00BA784D"/>
    <w:rsid w:val="00BA7FBA"/>
    <w:rsid w:val="00BA7FC5"/>
    <w:rsid w:val="00BB01BD"/>
    <w:rsid w:val="00BB03D1"/>
    <w:rsid w:val="00BB0EEA"/>
    <w:rsid w:val="00BB137C"/>
    <w:rsid w:val="00BB19E5"/>
    <w:rsid w:val="00BB1D13"/>
    <w:rsid w:val="00BB29B1"/>
    <w:rsid w:val="00BB31EE"/>
    <w:rsid w:val="00BB3DA1"/>
    <w:rsid w:val="00BB41C3"/>
    <w:rsid w:val="00BB52C1"/>
    <w:rsid w:val="00BB5413"/>
    <w:rsid w:val="00BB55E7"/>
    <w:rsid w:val="00BB5AD3"/>
    <w:rsid w:val="00BB647B"/>
    <w:rsid w:val="00BB6D3C"/>
    <w:rsid w:val="00BB7E31"/>
    <w:rsid w:val="00BC0FB8"/>
    <w:rsid w:val="00BC2940"/>
    <w:rsid w:val="00BC296F"/>
    <w:rsid w:val="00BC2B7A"/>
    <w:rsid w:val="00BC396C"/>
    <w:rsid w:val="00BC3A6D"/>
    <w:rsid w:val="00BC43E8"/>
    <w:rsid w:val="00BC515E"/>
    <w:rsid w:val="00BC56B9"/>
    <w:rsid w:val="00BC6076"/>
    <w:rsid w:val="00BD0B47"/>
    <w:rsid w:val="00BD12C4"/>
    <w:rsid w:val="00BD1F0B"/>
    <w:rsid w:val="00BD22B3"/>
    <w:rsid w:val="00BD239E"/>
    <w:rsid w:val="00BD2A9D"/>
    <w:rsid w:val="00BD31FA"/>
    <w:rsid w:val="00BD508D"/>
    <w:rsid w:val="00BD5341"/>
    <w:rsid w:val="00BD5B3E"/>
    <w:rsid w:val="00BD5DD7"/>
    <w:rsid w:val="00BD5FC7"/>
    <w:rsid w:val="00BD6B58"/>
    <w:rsid w:val="00BD75BC"/>
    <w:rsid w:val="00BE00B9"/>
    <w:rsid w:val="00BE02F8"/>
    <w:rsid w:val="00BE0AF3"/>
    <w:rsid w:val="00BE0B10"/>
    <w:rsid w:val="00BE1075"/>
    <w:rsid w:val="00BE12E5"/>
    <w:rsid w:val="00BE1B75"/>
    <w:rsid w:val="00BE21B3"/>
    <w:rsid w:val="00BE3A6A"/>
    <w:rsid w:val="00BE3B64"/>
    <w:rsid w:val="00BE4112"/>
    <w:rsid w:val="00BE4BD9"/>
    <w:rsid w:val="00BE5A69"/>
    <w:rsid w:val="00BE76BE"/>
    <w:rsid w:val="00BE78BA"/>
    <w:rsid w:val="00BF1BB5"/>
    <w:rsid w:val="00BF24A0"/>
    <w:rsid w:val="00BF252B"/>
    <w:rsid w:val="00BF3943"/>
    <w:rsid w:val="00BF4D88"/>
    <w:rsid w:val="00BF5CCA"/>
    <w:rsid w:val="00BF7079"/>
    <w:rsid w:val="00BF75F0"/>
    <w:rsid w:val="00BF7830"/>
    <w:rsid w:val="00C00542"/>
    <w:rsid w:val="00C0094A"/>
    <w:rsid w:val="00C018CF"/>
    <w:rsid w:val="00C03492"/>
    <w:rsid w:val="00C037ED"/>
    <w:rsid w:val="00C03F7A"/>
    <w:rsid w:val="00C051D5"/>
    <w:rsid w:val="00C05D39"/>
    <w:rsid w:val="00C06438"/>
    <w:rsid w:val="00C06535"/>
    <w:rsid w:val="00C07A01"/>
    <w:rsid w:val="00C07A11"/>
    <w:rsid w:val="00C143D4"/>
    <w:rsid w:val="00C152EA"/>
    <w:rsid w:val="00C158D8"/>
    <w:rsid w:val="00C17073"/>
    <w:rsid w:val="00C201B5"/>
    <w:rsid w:val="00C230D4"/>
    <w:rsid w:val="00C259AB"/>
    <w:rsid w:val="00C260F7"/>
    <w:rsid w:val="00C26316"/>
    <w:rsid w:val="00C2670E"/>
    <w:rsid w:val="00C268B5"/>
    <w:rsid w:val="00C27777"/>
    <w:rsid w:val="00C30337"/>
    <w:rsid w:val="00C30BE4"/>
    <w:rsid w:val="00C322AF"/>
    <w:rsid w:val="00C32996"/>
    <w:rsid w:val="00C330A3"/>
    <w:rsid w:val="00C333D3"/>
    <w:rsid w:val="00C33403"/>
    <w:rsid w:val="00C37460"/>
    <w:rsid w:val="00C4151A"/>
    <w:rsid w:val="00C42D96"/>
    <w:rsid w:val="00C4368C"/>
    <w:rsid w:val="00C43CC8"/>
    <w:rsid w:val="00C4426C"/>
    <w:rsid w:val="00C44EF5"/>
    <w:rsid w:val="00C457F3"/>
    <w:rsid w:val="00C46136"/>
    <w:rsid w:val="00C46300"/>
    <w:rsid w:val="00C47BFD"/>
    <w:rsid w:val="00C47D38"/>
    <w:rsid w:val="00C50CFE"/>
    <w:rsid w:val="00C52086"/>
    <w:rsid w:val="00C52956"/>
    <w:rsid w:val="00C52CAA"/>
    <w:rsid w:val="00C52D8B"/>
    <w:rsid w:val="00C5300F"/>
    <w:rsid w:val="00C53C6E"/>
    <w:rsid w:val="00C53FDB"/>
    <w:rsid w:val="00C547C5"/>
    <w:rsid w:val="00C548A0"/>
    <w:rsid w:val="00C54C3D"/>
    <w:rsid w:val="00C551BB"/>
    <w:rsid w:val="00C55705"/>
    <w:rsid w:val="00C5597C"/>
    <w:rsid w:val="00C55A5D"/>
    <w:rsid w:val="00C561E4"/>
    <w:rsid w:val="00C563EF"/>
    <w:rsid w:val="00C56798"/>
    <w:rsid w:val="00C57650"/>
    <w:rsid w:val="00C5784E"/>
    <w:rsid w:val="00C57A3E"/>
    <w:rsid w:val="00C57B1D"/>
    <w:rsid w:val="00C612BE"/>
    <w:rsid w:val="00C62F78"/>
    <w:rsid w:val="00C630B2"/>
    <w:rsid w:val="00C63ED9"/>
    <w:rsid w:val="00C64153"/>
    <w:rsid w:val="00C6487F"/>
    <w:rsid w:val="00C64E0C"/>
    <w:rsid w:val="00C65D3B"/>
    <w:rsid w:val="00C66BF6"/>
    <w:rsid w:val="00C67426"/>
    <w:rsid w:val="00C677ED"/>
    <w:rsid w:val="00C679FE"/>
    <w:rsid w:val="00C67FCA"/>
    <w:rsid w:val="00C7105E"/>
    <w:rsid w:val="00C72D46"/>
    <w:rsid w:val="00C74045"/>
    <w:rsid w:val="00C74CE4"/>
    <w:rsid w:val="00C765EE"/>
    <w:rsid w:val="00C76C4F"/>
    <w:rsid w:val="00C80251"/>
    <w:rsid w:val="00C812C3"/>
    <w:rsid w:val="00C83B66"/>
    <w:rsid w:val="00C83C93"/>
    <w:rsid w:val="00C84648"/>
    <w:rsid w:val="00C84D86"/>
    <w:rsid w:val="00C8541A"/>
    <w:rsid w:val="00C86631"/>
    <w:rsid w:val="00C86933"/>
    <w:rsid w:val="00C87556"/>
    <w:rsid w:val="00C879A6"/>
    <w:rsid w:val="00C87C74"/>
    <w:rsid w:val="00C91A7D"/>
    <w:rsid w:val="00C91E37"/>
    <w:rsid w:val="00C944FE"/>
    <w:rsid w:val="00C94B58"/>
    <w:rsid w:val="00C94CC0"/>
    <w:rsid w:val="00C94E0B"/>
    <w:rsid w:val="00C9627D"/>
    <w:rsid w:val="00C9642B"/>
    <w:rsid w:val="00C96DBF"/>
    <w:rsid w:val="00C97478"/>
    <w:rsid w:val="00C97B09"/>
    <w:rsid w:val="00CA011E"/>
    <w:rsid w:val="00CA0429"/>
    <w:rsid w:val="00CA074A"/>
    <w:rsid w:val="00CA0A3D"/>
    <w:rsid w:val="00CA0FB7"/>
    <w:rsid w:val="00CA1BEE"/>
    <w:rsid w:val="00CA2828"/>
    <w:rsid w:val="00CA36A1"/>
    <w:rsid w:val="00CA44C4"/>
    <w:rsid w:val="00CA532E"/>
    <w:rsid w:val="00CA5845"/>
    <w:rsid w:val="00CA5E1A"/>
    <w:rsid w:val="00CA67E6"/>
    <w:rsid w:val="00CA69ED"/>
    <w:rsid w:val="00CA69F3"/>
    <w:rsid w:val="00CB101B"/>
    <w:rsid w:val="00CB201C"/>
    <w:rsid w:val="00CB300D"/>
    <w:rsid w:val="00CB410F"/>
    <w:rsid w:val="00CB5159"/>
    <w:rsid w:val="00CB5374"/>
    <w:rsid w:val="00CB5607"/>
    <w:rsid w:val="00CB638E"/>
    <w:rsid w:val="00CB7A66"/>
    <w:rsid w:val="00CB7B39"/>
    <w:rsid w:val="00CC09F7"/>
    <w:rsid w:val="00CC0D1B"/>
    <w:rsid w:val="00CC136E"/>
    <w:rsid w:val="00CC1581"/>
    <w:rsid w:val="00CC266C"/>
    <w:rsid w:val="00CC39AE"/>
    <w:rsid w:val="00CC414A"/>
    <w:rsid w:val="00CC46E1"/>
    <w:rsid w:val="00CC5261"/>
    <w:rsid w:val="00CC6477"/>
    <w:rsid w:val="00CC67E8"/>
    <w:rsid w:val="00CC715B"/>
    <w:rsid w:val="00CC782A"/>
    <w:rsid w:val="00CC7FE4"/>
    <w:rsid w:val="00CD07BB"/>
    <w:rsid w:val="00CD0F37"/>
    <w:rsid w:val="00CD0F73"/>
    <w:rsid w:val="00CD23D2"/>
    <w:rsid w:val="00CD2974"/>
    <w:rsid w:val="00CD47CA"/>
    <w:rsid w:val="00CD4F74"/>
    <w:rsid w:val="00CD5CE1"/>
    <w:rsid w:val="00CD65E5"/>
    <w:rsid w:val="00CE143A"/>
    <w:rsid w:val="00CE1531"/>
    <w:rsid w:val="00CE19C5"/>
    <w:rsid w:val="00CE1F5E"/>
    <w:rsid w:val="00CE373E"/>
    <w:rsid w:val="00CE3F08"/>
    <w:rsid w:val="00CE58AE"/>
    <w:rsid w:val="00CE5980"/>
    <w:rsid w:val="00CF0A94"/>
    <w:rsid w:val="00CF1D09"/>
    <w:rsid w:val="00CF2CB7"/>
    <w:rsid w:val="00CF2D54"/>
    <w:rsid w:val="00CF3DBF"/>
    <w:rsid w:val="00CF45E4"/>
    <w:rsid w:val="00CF4761"/>
    <w:rsid w:val="00CF4BC9"/>
    <w:rsid w:val="00CF4F65"/>
    <w:rsid w:val="00CF5C3D"/>
    <w:rsid w:val="00CF5D8D"/>
    <w:rsid w:val="00CF5E99"/>
    <w:rsid w:val="00CF61B1"/>
    <w:rsid w:val="00CF7A6B"/>
    <w:rsid w:val="00D02C57"/>
    <w:rsid w:val="00D03B29"/>
    <w:rsid w:val="00D0458C"/>
    <w:rsid w:val="00D04A67"/>
    <w:rsid w:val="00D04C3F"/>
    <w:rsid w:val="00D050DE"/>
    <w:rsid w:val="00D05AA5"/>
    <w:rsid w:val="00D10FB3"/>
    <w:rsid w:val="00D111E9"/>
    <w:rsid w:val="00D11990"/>
    <w:rsid w:val="00D11DFD"/>
    <w:rsid w:val="00D12228"/>
    <w:rsid w:val="00D1224F"/>
    <w:rsid w:val="00D13837"/>
    <w:rsid w:val="00D1575F"/>
    <w:rsid w:val="00D15B3F"/>
    <w:rsid w:val="00D16113"/>
    <w:rsid w:val="00D20277"/>
    <w:rsid w:val="00D218FA"/>
    <w:rsid w:val="00D229F5"/>
    <w:rsid w:val="00D22BF7"/>
    <w:rsid w:val="00D243CE"/>
    <w:rsid w:val="00D24C76"/>
    <w:rsid w:val="00D25812"/>
    <w:rsid w:val="00D25E5F"/>
    <w:rsid w:val="00D30478"/>
    <w:rsid w:val="00D32A13"/>
    <w:rsid w:val="00D333E4"/>
    <w:rsid w:val="00D3584C"/>
    <w:rsid w:val="00D363AD"/>
    <w:rsid w:val="00D3698C"/>
    <w:rsid w:val="00D37F01"/>
    <w:rsid w:val="00D400C9"/>
    <w:rsid w:val="00D41BB9"/>
    <w:rsid w:val="00D4314C"/>
    <w:rsid w:val="00D44090"/>
    <w:rsid w:val="00D47BF6"/>
    <w:rsid w:val="00D5019E"/>
    <w:rsid w:val="00D50641"/>
    <w:rsid w:val="00D50E74"/>
    <w:rsid w:val="00D55471"/>
    <w:rsid w:val="00D56499"/>
    <w:rsid w:val="00D57A3A"/>
    <w:rsid w:val="00D60185"/>
    <w:rsid w:val="00D616B7"/>
    <w:rsid w:val="00D624BA"/>
    <w:rsid w:val="00D635DB"/>
    <w:rsid w:val="00D63E46"/>
    <w:rsid w:val="00D64D58"/>
    <w:rsid w:val="00D64FC1"/>
    <w:rsid w:val="00D705D5"/>
    <w:rsid w:val="00D70AE9"/>
    <w:rsid w:val="00D71463"/>
    <w:rsid w:val="00D73025"/>
    <w:rsid w:val="00D76263"/>
    <w:rsid w:val="00D76A38"/>
    <w:rsid w:val="00D80324"/>
    <w:rsid w:val="00D83409"/>
    <w:rsid w:val="00D8371C"/>
    <w:rsid w:val="00D83827"/>
    <w:rsid w:val="00D841E4"/>
    <w:rsid w:val="00D84A4C"/>
    <w:rsid w:val="00D851FE"/>
    <w:rsid w:val="00D87606"/>
    <w:rsid w:val="00D87E58"/>
    <w:rsid w:val="00D9055F"/>
    <w:rsid w:val="00D918A4"/>
    <w:rsid w:val="00D91B63"/>
    <w:rsid w:val="00D91D3E"/>
    <w:rsid w:val="00D9306B"/>
    <w:rsid w:val="00D944FF"/>
    <w:rsid w:val="00D94672"/>
    <w:rsid w:val="00D9488E"/>
    <w:rsid w:val="00D952D8"/>
    <w:rsid w:val="00D959D5"/>
    <w:rsid w:val="00D964F8"/>
    <w:rsid w:val="00D96D00"/>
    <w:rsid w:val="00D96D72"/>
    <w:rsid w:val="00D97422"/>
    <w:rsid w:val="00D97D79"/>
    <w:rsid w:val="00DA0B7C"/>
    <w:rsid w:val="00DA1C92"/>
    <w:rsid w:val="00DA287C"/>
    <w:rsid w:val="00DA398E"/>
    <w:rsid w:val="00DA450F"/>
    <w:rsid w:val="00DA4A53"/>
    <w:rsid w:val="00DA4D93"/>
    <w:rsid w:val="00DA4D96"/>
    <w:rsid w:val="00DA53B0"/>
    <w:rsid w:val="00DA5871"/>
    <w:rsid w:val="00DB0148"/>
    <w:rsid w:val="00DB0D11"/>
    <w:rsid w:val="00DB112B"/>
    <w:rsid w:val="00DB1216"/>
    <w:rsid w:val="00DB14F9"/>
    <w:rsid w:val="00DB1514"/>
    <w:rsid w:val="00DB1D60"/>
    <w:rsid w:val="00DB2546"/>
    <w:rsid w:val="00DB35B7"/>
    <w:rsid w:val="00DB393F"/>
    <w:rsid w:val="00DB4A11"/>
    <w:rsid w:val="00DB593B"/>
    <w:rsid w:val="00DB5A01"/>
    <w:rsid w:val="00DB5C84"/>
    <w:rsid w:val="00DB7DA0"/>
    <w:rsid w:val="00DB7F6B"/>
    <w:rsid w:val="00DC0613"/>
    <w:rsid w:val="00DC0A03"/>
    <w:rsid w:val="00DC0DC7"/>
    <w:rsid w:val="00DC2400"/>
    <w:rsid w:val="00DC2587"/>
    <w:rsid w:val="00DC2EE6"/>
    <w:rsid w:val="00DC33FD"/>
    <w:rsid w:val="00DC5371"/>
    <w:rsid w:val="00DC5EB4"/>
    <w:rsid w:val="00DC6025"/>
    <w:rsid w:val="00DC6157"/>
    <w:rsid w:val="00DC7A7F"/>
    <w:rsid w:val="00DC7B23"/>
    <w:rsid w:val="00DD040E"/>
    <w:rsid w:val="00DD07EC"/>
    <w:rsid w:val="00DD0B24"/>
    <w:rsid w:val="00DD2029"/>
    <w:rsid w:val="00DD29E3"/>
    <w:rsid w:val="00DD2F99"/>
    <w:rsid w:val="00DD390A"/>
    <w:rsid w:val="00DD3C80"/>
    <w:rsid w:val="00DD3F69"/>
    <w:rsid w:val="00DD641F"/>
    <w:rsid w:val="00DD6EAE"/>
    <w:rsid w:val="00DD7E18"/>
    <w:rsid w:val="00DE0343"/>
    <w:rsid w:val="00DE2777"/>
    <w:rsid w:val="00DE2A76"/>
    <w:rsid w:val="00DE3EEF"/>
    <w:rsid w:val="00DE3FF5"/>
    <w:rsid w:val="00DE422F"/>
    <w:rsid w:val="00DE4238"/>
    <w:rsid w:val="00DE4A1C"/>
    <w:rsid w:val="00DE5D5C"/>
    <w:rsid w:val="00DE605C"/>
    <w:rsid w:val="00DE61D9"/>
    <w:rsid w:val="00DE62A4"/>
    <w:rsid w:val="00DE72FC"/>
    <w:rsid w:val="00DE736C"/>
    <w:rsid w:val="00DE773E"/>
    <w:rsid w:val="00DE796B"/>
    <w:rsid w:val="00DF08F7"/>
    <w:rsid w:val="00DF1281"/>
    <w:rsid w:val="00DF1528"/>
    <w:rsid w:val="00DF2CF7"/>
    <w:rsid w:val="00DF3160"/>
    <w:rsid w:val="00DF39B3"/>
    <w:rsid w:val="00DF3C7A"/>
    <w:rsid w:val="00DF3E67"/>
    <w:rsid w:val="00DF5229"/>
    <w:rsid w:val="00E00335"/>
    <w:rsid w:val="00E028AC"/>
    <w:rsid w:val="00E0408B"/>
    <w:rsid w:val="00E07C6D"/>
    <w:rsid w:val="00E10444"/>
    <w:rsid w:val="00E10984"/>
    <w:rsid w:val="00E10EA5"/>
    <w:rsid w:val="00E11356"/>
    <w:rsid w:val="00E13608"/>
    <w:rsid w:val="00E14099"/>
    <w:rsid w:val="00E14347"/>
    <w:rsid w:val="00E1443D"/>
    <w:rsid w:val="00E14C27"/>
    <w:rsid w:val="00E15FA1"/>
    <w:rsid w:val="00E174CA"/>
    <w:rsid w:val="00E1750A"/>
    <w:rsid w:val="00E1784D"/>
    <w:rsid w:val="00E2155E"/>
    <w:rsid w:val="00E216D6"/>
    <w:rsid w:val="00E218C1"/>
    <w:rsid w:val="00E21ADE"/>
    <w:rsid w:val="00E21C4E"/>
    <w:rsid w:val="00E23483"/>
    <w:rsid w:val="00E23B0F"/>
    <w:rsid w:val="00E249A7"/>
    <w:rsid w:val="00E25964"/>
    <w:rsid w:val="00E25B72"/>
    <w:rsid w:val="00E26AB7"/>
    <w:rsid w:val="00E26E3E"/>
    <w:rsid w:val="00E26FD6"/>
    <w:rsid w:val="00E27504"/>
    <w:rsid w:val="00E301BD"/>
    <w:rsid w:val="00E313EC"/>
    <w:rsid w:val="00E322DD"/>
    <w:rsid w:val="00E33B3C"/>
    <w:rsid w:val="00E33C08"/>
    <w:rsid w:val="00E34A47"/>
    <w:rsid w:val="00E34DC1"/>
    <w:rsid w:val="00E36C71"/>
    <w:rsid w:val="00E36FF6"/>
    <w:rsid w:val="00E37A21"/>
    <w:rsid w:val="00E410FD"/>
    <w:rsid w:val="00E415B3"/>
    <w:rsid w:val="00E41B34"/>
    <w:rsid w:val="00E4386E"/>
    <w:rsid w:val="00E44AC7"/>
    <w:rsid w:val="00E45BDA"/>
    <w:rsid w:val="00E46F68"/>
    <w:rsid w:val="00E47880"/>
    <w:rsid w:val="00E50EAE"/>
    <w:rsid w:val="00E529DD"/>
    <w:rsid w:val="00E53DB0"/>
    <w:rsid w:val="00E54098"/>
    <w:rsid w:val="00E54C15"/>
    <w:rsid w:val="00E5645E"/>
    <w:rsid w:val="00E56D28"/>
    <w:rsid w:val="00E577AB"/>
    <w:rsid w:val="00E60FAA"/>
    <w:rsid w:val="00E61802"/>
    <w:rsid w:val="00E6200E"/>
    <w:rsid w:val="00E62197"/>
    <w:rsid w:val="00E62327"/>
    <w:rsid w:val="00E628E9"/>
    <w:rsid w:val="00E6457B"/>
    <w:rsid w:val="00E64A28"/>
    <w:rsid w:val="00E64D08"/>
    <w:rsid w:val="00E66706"/>
    <w:rsid w:val="00E667CF"/>
    <w:rsid w:val="00E67A46"/>
    <w:rsid w:val="00E67BC1"/>
    <w:rsid w:val="00E710B0"/>
    <w:rsid w:val="00E7269D"/>
    <w:rsid w:val="00E748FB"/>
    <w:rsid w:val="00E74D12"/>
    <w:rsid w:val="00E751A6"/>
    <w:rsid w:val="00E75A8A"/>
    <w:rsid w:val="00E77FA0"/>
    <w:rsid w:val="00E80093"/>
    <w:rsid w:val="00E804AD"/>
    <w:rsid w:val="00E809C3"/>
    <w:rsid w:val="00E82246"/>
    <w:rsid w:val="00E82450"/>
    <w:rsid w:val="00E82454"/>
    <w:rsid w:val="00E83A20"/>
    <w:rsid w:val="00E853B6"/>
    <w:rsid w:val="00E8547D"/>
    <w:rsid w:val="00E86407"/>
    <w:rsid w:val="00E87058"/>
    <w:rsid w:val="00E8735F"/>
    <w:rsid w:val="00E875C2"/>
    <w:rsid w:val="00E9030D"/>
    <w:rsid w:val="00E9041A"/>
    <w:rsid w:val="00E90C67"/>
    <w:rsid w:val="00E90D63"/>
    <w:rsid w:val="00E91B8E"/>
    <w:rsid w:val="00E93430"/>
    <w:rsid w:val="00E93578"/>
    <w:rsid w:val="00E9365F"/>
    <w:rsid w:val="00E94870"/>
    <w:rsid w:val="00E94C22"/>
    <w:rsid w:val="00E94DA0"/>
    <w:rsid w:val="00E94EAE"/>
    <w:rsid w:val="00E94FAF"/>
    <w:rsid w:val="00E96CF0"/>
    <w:rsid w:val="00E96EAB"/>
    <w:rsid w:val="00E97668"/>
    <w:rsid w:val="00EA0318"/>
    <w:rsid w:val="00EA06AB"/>
    <w:rsid w:val="00EA135B"/>
    <w:rsid w:val="00EA21DC"/>
    <w:rsid w:val="00EA25CD"/>
    <w:rsid w:val="00EA37BC"/>
    <w:rsid w:val="00EA4703"/>
    <w:rsid w:val="00EA485A"/>
    <w:rsid w:val="00EA4ED8"/>
    <w:rsid w:val="00EA77F5"/>
    <w:rsid w:val="00EA7A52"/>
    <w:rsid w:val="00EB07EC"/>
    <w:rsid w:val="00EB11A7"/>
    <w:rsid w:val="00EB11F6"/>
    <w:rsid w:val="00EB126E"/>
    <w:rsid w:val="00EB2821"/>
    <w:rsid w:val="00EB59F4"/>
    <w:rsid w:val="00EB5C78"/>
    <w:rsid w:val="00EB5CC6"/>
    <w:rsid w:val="00EB629F"/>
    <w:rsid w:val="00EB63EA"/>
    <w:rsid w:val="00EC0C41"/>
    <w:rsid w:val="00EC136A"/>
    <w:rsid w:val="00EC1E40"/>
    <w:rsid w:val="00EC25DD"/>
    <w:rsid w:val="00EC261A"/>
    <w:rsid w:val="00EC7396"/>
    <w:rsid w:val="00EC7B31"/>
    <w:rsid w:val="00EC7F82"/>
    <w:rsid w:val="00ED01E6"/>
    <w:rsid w:val="00ED0752"/>
    <w:rsid w:val="00ED0E28"/>
    <w:rsid w:val="00ED13A6"/>
    <w:rsid w:val="00ED2254"/>
    <w:rsid w:val="00ED23C9"/>
    <w:rsid w:val="00ED292E"/>
    <w:rsid w:val="00ED33C9"/>
    <w:rsid w:val="00ED33D3"/>
    <w:rsid w:val="00ED3CB2"/>
    <w:rsid w:val="00ED478E"/>
    <w:rsid w:val="00ED537A"/>
    <w:rsid w:val="00ED5BE7"/>
    <w:rsid w:val="00ED68D0"/>
    <w:rsid w:val="00ED6C3E"/>
    <w:rsid w:val="00ED7076"/>
    <w:rsid w:val="00ED7199"/>
    <w:rsid w:val="00ED767A"/>
    <w:rsid w:val="00ED7F25"/>
    <w:rsid w:val="00ED7FFC"/>
    <w:rsid w:val="00EE046B"/>
    <w:rsid w:val="00EE06E9"/>
    <w:rsid w:val="00EE0CE7"/>
    <w:rsid w:val="00EE0E5C"/>
    <w:rsid w:val="00EE1DC5"/>
    <w:rsid w:val="00EE2164"/>
    <w:rsid w:val="00EE2626"/>
    <w:rsid w:val="00EE3156"/>
    <w:rsid w:val="00EE3670"/>
    <w:rsid w:val="00EE422C"/>
    <w:rsid w:val="00EE47F5"/>
    <w:rsid w:val="00EE5A08"/>
    <w:rsid w:val="00EE5A83"/>
    <w:rsid w:val="00EE605E"/>
    <w:rsid w:val="00EE60F5"/>
    <w:rsid w:val="00EE6EF5"/>
    <w:rsid w:val="00EE727C"/>
    <w:rsid w:val="00EE739C"/>
    <w:rsid w:val="00EF2AD8"/>
    <w:rsid w:val="00EF429F"/>
    <w:rsid w:val="00EF4431"/>
    <w:rsid w:val="00EF4E59"/>
    <w:rsid w:val="00EF61B1"/>
    <w:rsid w:val="00EF7386"/>
    <w:rsid w:val="00EF7785"/>
    <w:rsid w:val="00EF7D5E"/>
    <w:rsid w:val="00EF7E9E"/>
    <w:rsid w:val="00F00536"/>
    <w:rsid w:val="00F01108"/>
    <w:rsid w:val="00F02795"/>
    <w:rsid w:val="00F02CFD"/>
    <w:rsid w:val="00F0386C"/>
    <w:rsid w:val="00F03B79"/>
    <w:rsid w:val="00F04298"/>
    <w:rsid w:val="00F0534D"/>
    <w:rsid w:val="00F05E19"/>
    <w:rsid w:val="00F0641E"/>
    <w:rsid w:val="00F06D0B"/>
    <w:rsid w:val="00F116A1"/>
    <w:rsid w:val="00F11B68"/>
    <w:rsid w:val="00F11D96"/>
    <w:rsid w:val="00F1397A"/>
    <w:rsid w:val="00F140E8"/>
    <w:rsid w:val="00F146E6"/>
    <w:rsid w:val="00F149CA"/>
    <w:rsid w:val="00F15550"/>
    <w:rsid w:val="00F15ED2"/>
    <w:rsid w:val="00F16287"/>
    <w:rsid w:val="00F16A4A"/>
    <w:rsid w:val="00F16AEE"/>
    <w:rsid w:val="00F170AA"/>
    <w:rsid w:val="00F171C0"/>
    <w:rsid w:val="00F17FD9"/>
    <w:rsid w:val="00F201D5"/>
    <w:rsid w:val="00F20509"/>
    <w:rsid w:val="00F207C5"/>
    <w:rsid w:val="00F21F6B"/>
    <w:rsid w:val="00F221E1"/>
    <w:rsid w:val="00F2281E"/>
    <w:rsid w:val="00F22A9F"/>
    <w:rsid w:val="00F22DAF"/>
    <w:rsid w:val="00F23738"/>
    <w:rsid w:val="00F23774"/>
    <w:rsid w:val="00F23ACE"/>
    <w:rsid w:val="00F253F3"/>
    <w:rsid w:val="00F25440"/>
    <w:rsid w:val="00F25B06"/>
    <w:rsid w:val="00F30CD6"/>
    <w:rsid w:val="00F313C0"/>
    <w:rsid w:val="00F31F1F"/>
    <w:rsid w:val="00F32378"/>
    <w:rsid w:val="00F32424"/>
    <w:rsid w:val="00F3372B"/>
    <w:rsid w:val="00F33B52"/>
    <w:rsid w:val="00F34653"/>
    <w:rsid w:val="00F351CB"/>
    <w:rsid w:val="00F356A7"/>
    <w:rsid w:val="00F359F0"/>
    <w:rsid w:val="00F36902"/>
    <w:rsid w:val="00F36C9C"/>
    <w:rsid w:val="00F405EE"/>
    <w:rsid w:val="00F409C0"/>
    <w:rsid w:val="00F416C5"/>
    <w:rsid w:val="00F43F6F"/>
    <w:rsid w:val="00F440C8"/>
    <w:rsid w:val="00F44D15"/>
    <w:rsid w:val="00F47CE8"/>
    <w:rsid w:val="00F50E69"/>
    <w:rsid w:val="00F522C2"/>
    <w:rsid w:val="00F527F6"/>
    <w:rsid w:val="00F53A00"/>
    <w:rsid w:val="00F54F9C"/>
    <w:rsid w:val="00F608E5"/>
    <w:rsid w:val="00F6250C"/>
    <w:rsid w:val="00F62735"/>
    <w:rsid w:val="00F627A0"/>
    <w:rsid w:val="00F64535"/>
    <w:rsid w:val="00F64D3C"/>
    <w:rsid w:val="00F65092"/>
    <w:rsid w:val="00F65419"/>
    <w:rsid w:val="00F6590D"/>
    <w:rsid w:val="00F65D1D"/>
    <w:rsid w:val="00F65E97"/>
    <w:rsid w:val="00F66C2D"/>
    <w:rsid w:val="00F66FE4"/>
    <w:rsid w:val="00F67BAE"/>
    <w:rsid w:val="00F702C0"/>
    <w:rsid w:val="00F706A8"/>
    <w:rsid w:val="00F71677"/>
    <w:rsid w:val="00F71AC8"/>
    <w:rsid w:val="00F72317"/>
    <w:rsid w:val="00F726EF"/>
    <w:rsid w:val="00F72C37"/>
    <w:rsid w:val="00F72D16"/>
    <w:rsid w:val="00F72DBF"/>
    <w:rsid w:val="00F72DFB"/>
    <w:rsid w:val="00F73359"/>
    <w:rsid w:val="00F737EA"/>
    <w:rsid w:val="00F74007"/>
    <w:rsid w:val="00F745E2"/>
    <w:rsid w:val="00F75684"/>
    <w:rsid w:val="00F761A7"/>
    <w:rsid w:val="00F76F5C"/>
    <w:rsid w:val="00F777FA"/>
    <w:rsid w:val="00F77EC0"/>
    <w:rsid w:val="00F811AA"/>
    <w:rsid w:val="00F81300"/>
    <w:rsid w:val="00F83187"/>
    <w:rsid w:val="00F837C1"/>
    <w:rsid w:val="00F83B45"/>
    <w:rsid w:val="00F83B6C"/>
    <w:rsid w:val="00F84808"/>
    <w:rsid w:val="00F84827"/>
    <w:rsid w:val="00F86B59"/>
    <w:rsid w:val="00F870A6"/>
    <w:rsid w:val="00F87298"/>
    <w:rsid w:val="00F90707"/>
    <w:rsid w:val="00F910C3"/>
    <w:rsid w:val="00F9113C"/>
    <w:rsid w:val="00F917EA"/>
    <w:rsid w:val="00F931AA"/>
    <w:rsid w:val="00F93678"/>
    <w:rsid w:val="00F939E4"/>
    <w:rsid w:val="00F9518A"/>
    <w:rsid w:val="00F95547"/>
    <w:rsid w:val="00F9659A"/>
    <w:rsid w:val="00F97172"/>
    <w:rsid w:val="00F97C54"/>
    <w:rsid w:val="00FA0101"/>
    <w:rsid w:val="00FA046F"/>
    <w:rsid w:val="00FA176C"/>
    <w:rsid w:val="00FA2DEA"/>
    <w:rsid w:val="00FA320E"/>
    <w:rsid w:val="00FA335C"/>
    <w:rsid w:val="00FA42DA"/>
    <w:rsid w:val="00FA50F6"/>
    <w:rsid w:val="00FA522A"/>
    <w:rsid w:val="00FA54E6"/>
    <w:rsid w:val="00FA653E"/>
    <w:rsid w:val="00FA66EC"/>
    <w:rsid w:val="00FB0546"/>
    <w:rsid w:val="00FB250E"/>
    <w:rsid w:val="00FB559A"/>
    <w:rsid w:val="00FB599A"/>
    <w:rsid w:val="00FB66D9"/>
    <w:rsid w:val="00FB67E7"/>
    <w:rsid w:val="00FB70BD"/>
    <w:rsid w:val="00FB71EE"/>
    <w:rsid w:val="00FB7F69"/>
    <w:rsid w:val="00FC0B2C"/>
    <w:rsid w:val="00FC0C55"/>
    <w:rsid w:val="00FC1283"/>
    <w:rsid w:val="00FC19DC"/>
    <w:rsid w:val="00FC211F"/>
    <w:rsid w:val="00FC251E"/>
    <w:rsid w:val="00FC312C"/>
    <w:rsid w:val="00FC3720"/>
    <w:rsid w:val="00FC3A6D"/>
    <w:rsid w:val="00FC3D03"/>
    <w:rsid w:val="00FC3D7E"/>
    <w:rsid w:val="00FC492D"/>
    <w:rsid w:val="00FC5EC3"/>
    <w:rsid w:val="00FC5ECF"/>
    <w:rsid w:val="00FC6E64"/>
    <w:rsid w:val="00FC7CBF"/>
    <w:rsid w:val="00FD0158"/>
    <w:rsid w:val="00FD09D9"/>
    <w:rsid w:val="00FD1E05"/>
    <w:rsid w:val="00FD2174"/>
    <w:rsid w:val="00FD295D"/>
    <w:rsid w:val="00FD2D15"/>
    <w:rsid w:val="00FD2E20"/>
    <w:rsid w:val="00FD5107"/>
    <w:rsid w:val="00FD5E65"/>
    <w:rsid w:val="00FD6AF9"/>
    <w:rsid w:val="00FD6E42"/>
    <w:rsid w:val="00FD6E90"/>
    <w:rsid w:val="00FE05E3"/>
    <w:rsid w:val="00FE0B9B"/>
    <w:rsid w:val="00FE0C7A"/>
    <w:rsid w:val="00FE25DF"/>
    <w:rsid w:val="00FE3556"/>
    <w:rsid w:val="00FE37BA"/>
    <w:rsid w:val="00FE3981"/>
    <w:rsid w:val="00FE5293"/>
    <w:rsid w:val="00FE6272"/>
    <w:rsid w:val="00FE6339"/>
    <w:rsid w:val="00FE64DA"/>
    <w:rsid w:val="00FE64F8"/>
    <w:rsid w:val="00FE6796"/>
    <w:rsid w:val="00FF043C"/>
    <w:rsid w:val="00FF0A09"/>
    <w:rsid w:val="00FF0CF7"/>
    <w:rsid w:val="00FF1621"/>
    <w:rsid w:val="00FF1DB1"/>
    <w:rsid w:val="00FF3590"/>
    <w:rsid w:val="00FF37B6"/>
    <w:rsid w:val="00FF42D2"/>
    <w:rsid w:val="00FF4B79"/>
    <w:rsid w:val="00FF5C62"/>
    <w:rsid w:val="00FF5D0D"/>
    <w:rsid w:val="00FF5EED"/>
    <w:rsid w:val="00FF6049"/>
    <w:rsid w:val="00FF6CD8"/>
    <w:rsid w:val="00FF7256"/>
    <w:rsid w:val="00FF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footer" w:uiPriority="99"/>
    <w:lsdException w:name="caption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120C2B"/>
    <w:pPr>
      <w:spacing w:after="120"/>
      <w:jc w:val="both"/>
    </w:pPr>
    <w:rPr>
      <w:rFonts w:ascii="Arial" w:hAnsi="Arial"/>
      <w:sz w:val="22"/>
      <w:lang w:eastAsia="de-DE"/>
    </w:rPr>
  </w:style>
  <w:style w:type="paragraph" w:styleId="berschrift1">
    <w:name w:val="heading 1"/>
    <w:next w:val="Standard"/>
    <w:link w:val="berschrift1Zchn"/>
    <w:uiPriority w:val="9"/>
    <w:qFormat/>
    <w:rsid w:val="007E51E6"/>
    <w:pPr>
      <w:keepNext/>
      <w:keepLines/>
      <w:numPr>
        <w:numId w:val="1"/>
      </w:numPr>
      <w:spacing w:before="360" w:after="120"/>
      <w:outlineLvl w:val="0"/>
    </w:pPr>
    <w:rPr>
      <w:rFonts w:ascii="Arial" w:hAnsi="Arial"/>
      <w:b/>
      <w:noProof/>
      <w:sz w:val="32"/>
      <w:lang w:val="de-DE" w:eastAsia="de-DE"/>
    </w:rPr>
  </w:style>
  <w:style w:type="paragraph" w:styleId="berschrift2">
    <w:name w:val="heading 2"/>
    <w:next w:val="Standard"/>
    <w:qFormat/>
    <w:rsid w:val="0094165B"/>
    <w:pPr>
      <w:numPr>
        <w:ilvl w:val="1"/>
        <w:numId w:val="1"/>
      </w:numPr>
      <w:spacing w:before="360" w:after="120"/>
      <w:outlineLvl w:val="1"/>
    </w:pPr>
    <w:rPr>
      <w:rFonts w:ascii="Arial" w:hAnsi="Arial"/>
      <w:b/>
      <w:sz w:val="28"/>
      <w:lang w:eastAsia="de-DE"/>
    </w:rPr>
  </w:style>
  <w:style w:type="paragraph" w:styleId="berschrift3">
    <w:name w:val="heading 3"/>
    <w:next w:val="Standard"/>
    <w:qFormat/>
    <w:rsid w:val="00120C2B"/>
    <w:pPr>
      <w:numPr>
        <w:ilvl w:val="2"/>
        <w:numId w:val="1"/>
      </w:numPr>
      <w:spacing w:before="280" w:after="60"/>
      <w:outlineLvl w:val="2"/>
    </w:pPr>
    <w:rPr>
      <w:rFonts w:ascii="Arial" w:hAnsi="Arial"/>
      <w:b/>
      <w:sz w:val="21"/>
      <w:lang w:eastAsia="de-DE"/>
    </w:rPr>
  </w:style>
  <w:style w:type="paragraph" w:styleId="berschrift4">
    <w:name w:val="heading 4"/>
    <w:basedOn w:val="berschrift3"/>
    <w:next w:val="Standard"/>
    <w:qFormat/>
    <w:pPr>
      <w:numPr>
        <w:ilvl w:val="3"/>
      </w:numPr>
      <w:outlineLvl w:val="3"/>
    </w:pPr>
  </w:style>
  <w:style w:type="paragraph" w:styleId="berschrift5">
    <w:name w:val="heading 5"/>
    <w:basedOn w:val="berschrift4"/>
    <w:next w:val="Standard"/>
    <w:qFormat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qFormat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qFormat/>
    <w:pPr>
      <w:numPr>
        <w:ilvl w:val="6"/>
      </w:numPr>
      <w:outlineLvl w:val="6"/>
    </w:pPr>
  </w:style>
  <w:style w:type="paragraph" w:styleId="berschrift8">
    <w:name w:val="heading 8"/>
    <w:basedOn w:val="Standard"/>
    <w:next w:val="Standard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berschrift9">
    <w:name w:val="heading 9"/>
    <w:basedOn w:val="Standard"/>
    <w:next w:val="Standard"/>
    <w:qFormat/>
    <w:pPr>
      <w:numPr>
        <w:ilvl w:val="8"/>
        <w:numId w:val="1"/>
      </w:numPr>
      <w:spacing w:before="240" w:after="60"/>
      <w:outlineLvl w:val="8"/>
    </w:pPr>
    <w:rPr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7B3A88"/>
    <w:rPr>
      <w:rFonts w:ascii="Arial" w:hAnsi="Arial"/>
      <w:b/>
      <w:noProof/>
      <w:sz w:val="32"/>
      <w:lang w:val="de-DE" w:eastAsia="de-DE"/>
    </w:rPr>
  </w:style>
  <w:style w:type="paragraph" w:styleId="Verzeichnis4">
    <w:name w:val="toc 4"/>
    <w:basedOn w:val="Verzeichnis3"/>
    <w:uiPriority w:val="39"/>
    <w:pPr>
      <w:ind w:left="630"/>
    </w:pPr>
  </w:style>
  <w:style w:type="paragraph" w:styleId="Verzeichnis3">
    <w:name w:val="toc 3"/>
    <w:basedOn w:val="Verzeichnis2"/>
    <w:next w:val="Standard"/>
    <w:uiPriority w:val="39"/>
    <w:pPr>
      <w:tabs>
        <w:tab w:val="left" w:pos="1050"/>
      </w:tabs>
      <w:ind w:left="1134"/>
    </w:pPr>
    <w:rPr>
      <w:sz w:val="16"/>
    </w:rPr>
  </w:style>
  <w:style w:type="paragraph" w:styleId="Verzeichnis2">
    <w:name w:val="toc 2"/>
    <w:basedOn w:val="Verzeichnis1"/>
    <w:next w:val="Standard"/>
    <w:uiPriority w:val="39"/>
    <w:pPr>
      <w:tabs>
        <w:tab w:val="clear" w:pos="284"/>
        <w:tab w:val="left" w:pos="709"/>
      </w:tabs>
      <w:spacing w:before="0" w:after="20"/>
      <w:ind w:left="709" w:hanging="425"/>
    </w:pPr>
    <w:rPr>
      <w:b w:val="0"/>
      <w:sz w:val="18"/>
    </w:rPr>
  </w:style>
  <w:style w:type="paragraph" w:styleId="Verzeichnis1">
    <w:name w:val="toc 1"/>
    <w:basedOn w:val="Standard"/>
    <w:next w:val="Standard"/>
    <w:uiPriority w:val="39"/>
    <w:pPr>
      <w:tabs>
        <w:tab w:val="left" w:pos="284"/>
        <w:tab w:val="left" w:pos="420"/>
        <w:tab w:val="right" w:leader="dot" w:pos="9639"/>
      </w:tabs>
      <w:spacing w:before="80" w:after="40"/>
      <w:ind w:left="284" w:hanging="284"/>
      <w:jc w:val="left"/>
    </w:pPr>
    <w:rPr>
      <w:b/>
      <w:noProof/>
      <w:sz w:val="20"/>
    </w:rPr>
  </w:style>
  <w:style w:type="paragraph" w:styleId="Fuzeile">
    <w:name w:val="footer"/>
    <w:link w:val="FuzeileZchn"/>
    <w:uiPriority w:val="99"/>
    <w:pPr>
      <w:tabs>
        <w:tab w:val="center" w:pos="4678"/>
        <w:tab w:val="left" w:pos="5954"/>
        <w:tab w:val="right" w:pos="8789"/>
      </w:tabs>
    </w:pPr>
    <w:rPr>
      <w:rFonts w:ascii="Arial" w:hAnsi="Arial"/>
      <w:noProof/>
      <w:sz w:val="12"/>
      <w:lang w:val="de-DE" w:eastAsia="de-DE"/>
    </w:rPr>
  </w:style>
  <w:style w:type="paragraph" w:customStyle="1" w:styleId="Dokumentbezeichnung">
    <w:name w:val="Dokumentbezeichnung"/>
    <w:rPr>
      <w:rFonts w:ascii="Arial" w:hAnsi="Arial"/>
      <w:b/>
      <w:sz w:val="40"/>
      <w:lang w:eastAsia="de-DE"/>
    </w:rPr>
  </w:style>
  <w:style w:type="paragraph" w:styleId="Untertitel">
    <w:name w:val="Subtitle"/>
    <w:next w:val="Standard"/>
    <w:qFormat/>
    <w:pPr>
      <w:spacing w:before="120" w:after="60"/>
    </w:pPr>
    <w:rPr>
      <w:rFonts w:ascii="Arial" w:hAnsi="Arial"/>
      <w:b/>
      <w:i/>
      <w:sz w:val="21"/>
      <w:lang w:eastAsia="de-DE"/>
    </w:rPr>
  </w:style>
  <w:style w:type="paragraph" w:styleId="Beschriftung">
    <w:name w:val="caption"/>
    <w:next w:val="Standard"/>
    <w:qFormat/>
    <w:pPr>
      <w:numPr>
        <w:ilvl w:val="12"/>
      </w:numPr>
      <w:spacing w:before="60" w:after="240"/>
    </w:pPr>
    <w:rPr>
      <w:rFonts w:ascii="Arial" w:hAnsi="Arial"/>
      <w:sz w:val="16"/>
      <w:lang w:eastAsia="de-DE"/>
    </w:rPr>
  </w:style>
  <w:style w:type="paragraph" w:customStyle="1" w:styleId="Grafik">
    <w:name w:val="Grafik"/>
    <w:pPr>
      <w:spacing w:before="240" w:after="40"/>
    </w:pPr>
    <w:rPr>
      <w:rFonts w:ascii="Arial" w:hAnsi="Arial"/>
      <w:noProof/>
      <w:lang w:val="de-DE" w:eastAsia="de-DE"/>
    </w:rPr>
  </w:style>
  <w:style w:type="paragraph" w:customStyle="1" w:styleId="Inhalt">
    <w:name w:val="Inhalt"/>
    <w:rPr>
      <w:rFonts w:ascii="Arial" w:hAnsi="Arial"/>
      <w:b/>
      <w:sz w:val="28"/>
      <w:lang w:eastAsia="de-DE"/>
    </w:rPr>
  </w:style>
  <w:style w:type="paragraph" w:customStyle="1" w:styleId="Dok-2">
    <w:name w:val="Dok-2"/>
    <w:pPr>
      <w:spacing w:before="20" w:after="20"/>
    </w:pPr>
    <w:rPr>
      <w:rFonts w:ascii="Arial Narrow" w:hAnsi="Arial Narrow"/>
      <w:noProof/>
      <w:lang w:val="de-DE" w:eastAsia="de-DE"/>
    </w:rPr>
  </w:style>
  <w:style w:type="paragraph" w:customStyle="1" w:styleId="Dok-1">
    <w:name w:val="Dok-1"/>
    <w:pPr>
      <w:spacing w:before="40" w:after="40"/>
    </w:pPr>
    <w:rPr>
      <w:rFonts w:ascii="Arial Narrow" w:hAnsi="Arial Narrow"/>
      <w:b/>
      <w:lang w:eastAsia="de-DE"/>
    </w:rPr>
  </w:style>
  <w:style w:type="paragraph" w:customStyle="1" w:styleId="KopfzeileHaupt">
    <w:name w:val="Kopfzeile Haupt"/>
    <w:pPr>
      <w:spacing w:before="40" w:after="40"/>
    </w:pPr>
    <w:rPr>
      <w:rFonts w:ascii="Arial" w:hAnsi="Arial"/>
      <w:b/>
      <w:noProof/>
      <w:sz w:val="28"/>
      <w:lang w:val="de-DE" w:eastAsia="de-DE"/>
    </w:rPr>
  </w:style>
  <w:style w:type="paragraph" w:customStyle="1" w:styleId="KopfzeileUnter">
    <w:name w:val="Kopfzeile Unter"/>
    <w:pPr>
      <w:spacing w:after="40"/>
    </w:pPr>
    <w:rPr>
      <w:rFonts w:ascii="Arial" w:hAnsi="Arial"/>
      <w:noProof/>
      <w:sz w:val="21"/>
      <w:lang w:val="de-DE" w:eastAsia="de-DE"/>
    </w:rPr>
  </w:style>
  <w:style w:type="paragraph" w:customStyle="1" w:styleId="Aenderungen">
    <w:name w:val="Aenderungen"/>
    <w:pPr>
      <w:spacing w:before="60" w:after="60"/>
    </w:pPr>
    <w:rPr>
      <w:rFonts w:ascii="Arial" w:hAnsi="Arial"/>
      <w:sz w:val="18"/>
      <w:lang w:eastAsia="de-DE"/>
    </w:rPr>
  </w:style>
  <w:style w:type="paragraph" w:customStyle="1" w:styleId="Aufzaehl-Num">
    <w:name w:val="Aufzaehl-Num"/>
    <w:basedOn w:val="Standard"/>
    <w:pPr>
      <w:numPr>
        <w:numId w:val="4"/>
      </w:numPr>
      <w:spacing w:after="40"/>
      <w:ind w:left="284" w:hanging="284"/>
      <w:jc w:val="left"/>
    </w:pPr>
  </w:style>
  <w:style w:type="paragraph" w:customStyle="1" w:styleId="Anwendung">
    <w:name w:val="Anwendung"/>
    <w:pPr>
      <w:spacing w:before="40" w:after="40"/>
    </w:pPr>
    <w:rPr>
      <w:rFonts w:ascii="Arial" w:hAnsi="Arial"/>
      <w:sz w:val="18"/>
      <w:lang w:eastAsia="de-DE"/>
    </w:rPr>
  </w:style>
  <w:style w:type="paragraph" w:customStyle="1" w:styleId="Hinweis">
    <w:name w:val="Hinweis"/>
    <w:pPr>
      <w:pBdr>
        <w:top w:val="single" w:sz="6" w:space="4" w:color="auto" w:shadow="1"/>
        <w:left w:val="single" w:sz="6" w:space="4" w:color="auto" w:shadow="1"/>
        <w:bottom w:val="single" w:sz="6" w:space="4" w:color="auto" w:shadow="1"/>
        <w:right w:val="single" w:sz="6" w:space="4" w:color="auto" w:shadow="1"/>
      </w:pBdr>
      <w:shd w:val="clear" w:color="auto" w:fill="FFFF00"/>
      <w:spacing w:before="120" w:after="120"/>
      <w:ind w:left="426" w:right="284" w:hanging="284"/>
    </w:pPr>
    <w:rPr>
      <w:rFonts w:ascii="Arial" w:hAnsi="Arial"/>
      <w:sz w:val="21"/>
      <w:lang w:eastAsia="de-DE"/>
    </w:rPr>
  </w:style>
  <w:style w:type="paragraph" w:customStyle="1" w:styleId="Aufzaehl-Bullet">
    <w:name w:val="Aufzaehl-Bullet"/>
    <w:pPr>
      <w:numPr>
        <w:numId w:val="2"/>
      </w:numPr>
      <w:spacing w:after="40"/>
      <w:ind w:left="284" w:hanging="284"/>
    </w:pPr>
    <w:rPr>
      <w:rFonts w:ascii="Arial" w:hAnsi="Arial"/>
      <w:sz w:val="21"/>
      <w:lang w:eastAsia="de-DE"/>
    </w:rPr>
  </w:style>
  <w:style w:type="paragraph" w:customStyle="1" w:styleId="Schritt">
    <w:name w:val="Schritt"/>
    <w:pPr>
      <w:spacing w:before="40" w:after="40"/>
      <w:ind w:right="215"/>
    </w:pPr>
    <w:rPr>
      <w:rFonts w:ascii="Arial" w:hAnsi="Arial"/>
      <w:i/>
      <w:sz w:val="21"/>
      <w:lang w:eastAsia="de-DE"/>
    </w:rPr>
  </w:style>
  <w:style w:type="paragraph" w:customStyle="1" w:styleId="Tabellentext">
    <w:name w:val="Tabellentext"/>
    <w:pPr>
      <w:spacing w:before="40" w:after="40"/>
    </w:pPr>
    <w:rPr>
      <w:rFonts w:ascii="Arial" w:hAnsi="Arial"/>
      <w:sz w:val="21"/>
      <w:lang w:eastAsia="de-DE"/>
    </w:rPr>
  </w:style>
  <w:style w:type="paragraph" w:customStyle="1" w:styleId="Checkpunkte">
    <w:name w:val="Checkpunkte"/>
    <w:pPr>
      <w:numPr>
        <w:numId w:val="6"/>
      </w:numPr>
      <w:spacing w:before="40" w:after="40"/>
    </w:pPr>
    <w:rPr>
      <w:rFonts w:ascii="Arial" w:hAnsi="Arial"/>
      <w:sz w:val="21"/>
      <w:lang w:eastAsia="de-DE"/>
    </w:rPr>
  </w:style>
  <w:style w:type="paragraph" w:customStyle="1" w:styleId="Tabelle-Num1">
    <w:name w:val="Tabelle-Num1"/>
    <w:basedOn w:val="Tabellentext"/>
    <w:pPr>
      <w:numPr>
        <w:numId w:val="3"/>
      </w:numPr>
      <w:spacing w:before="0"/>
    </w:pPr>
  </w:style>
  <w:style w:type="paragraph" w:customStyle="1" w:styleId="Standard-05cm">
    <w:name w:val="Standard-0.5cm"/>
    <w:basedOn w:val="Standard"/>
    <w:pPr>
      <w:ind w:left="284"/>
    </w:pPr>
  </w:style>
  <w:style w:type="paragraph" w:customStyle="1" w:styleId="Tabellen-Num1">
    <w:name w:val="Tabellen-Num1"/>
    <w:basedOn w:val="Tabellentext"/>
    <w:pPr>
      <w:numPr>
        <w:numId w:val="5"/>
      </w:numPr>
      <w:spacing w:before="0"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customStyle="1" w:styleId="Abstand">
    <w:name w:val="Abstand"/>
    <w:rPr>
      <w:rFonts w:ascii="Arial" w:hAnsi="Arial"/>
      <w:noProof/>
      <w:sz w:val="10"/>
      <w:lang w:val="de-DE" w:eastAsia="de-DE"/>
    </w:rPr>
  </w:style>
  <w:style w:type="paragraph" w:customStyle="1" w:styleId="Anleitung">
    <w:name w:val="Anleitung"/>
    <w:pPr>
      <w:tabs>
        <w:tab w:val="left" w:pos="851"/>
        <w:tab w:val="left" w:pos="1276"/>
        <w:tab w:val="left" w:pos="1701"/>
        <w:tab w:val="left" w:pos="2127"/>
        <w:tab w:val="left" w:pos="2552"/>
      </w:tabs>
    </w:pPr>
    <w:rPr>
      <w:rFonts w:ascii="Arial" w:hAnsi="Arial"/>
      <w:i/>
      <w:vanish/>
      <w:color w:val="0000FF"/>
      <w:sz w:val="21"/>
      <w:lang w:eastAsia="de-DE"/>
    </w:rPr>
  </w:style>
  <w:style w:type="paragraph" w:customStyle="1" w:styleId="Begriff">
    <w:name w:val="Begriff"/>
    <w:basedOn w:val="Standard"/>
    <w:pPr>
      <w:ind w:left="1701" w:hanging="1701"/>
    </w:pPr>
  </w:style>
  <w:style w:type="paragraph" w:customStyle="1" w:styleId="Sprechblasentext1">
    <w:name w:val="Sprechblasentext1"/>
    <w:basedOn w:val="Standard"/>
    <w:semiHidden/>
    <w:rPr>
      <w:rFonts w:ascii="Tahoma" w:hAnsi="Tahoma" w:cs="Courier New"/>
      <w:sz w:val="16"/>
      <w:szCs w:val="16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character" w:styleId="Hyperlink">
    <w:name w:val="Hyperlink"/>
    <w:uiPriority w:val="99"/>
    <w:unhideWhenUsed/>
    <w:rsid w:val="007E51E6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rsid w:val="000A45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lang w:eastAsia="de-CH"/>
    </w:rPr>
  </w:style>
  <w:style w:type="character" w:customStyle="1" w:styleId="HTMLVorformatiertZchn">
    <w:name w:val="HTML Vorformatiert Zchn"/>
    <w:link w:val="HTMLVorformatiert"/>
    <w:rsid w:val="000A45FA"/>
    <w:rPr>
      <w:rFonts w:ascii="Courier New" w:hAnsi="Courier New" w:cs="Courier New"/>
    </w:rPr>
  </w:style>
  <w:style w:type="paragraph" w:styleId="Endnotentext">
    <w:name w:val="endnote text"/>
    <w:basedOn w:val="Standard"/>
    <w:link w:val="EndnotentextZchn"/>
    <w:rsid w:val="007B3A88"/>
    <w:rPr>
      <w:sz w:val="20"/>
    </w:rPr>
  </w:style>
  <w:style w:type="character" w:customStyle="1" w:styleId="EndnotentextZchn">
    <w:name w:val="Endnotentext Zchn"/>
    <w:link w:val="Endnotentext"/>
    <w:rsid w:val="007B3A88"/>
    <w:rPr>
      <w:rFonts w:ascii="Arial" w:hAnsi="Arial"/>
      <w:lang w:val="de-DE" w:eastAsia="de-DE"/>
    </w:rPr>
  </w:style>
  <w:style w:type="character" w:styleId="Endnotenzeichen">
    <w:name w:val="endnote reference"/>
    <w:rsid w:val="007B3A88"/>
    <w:rPr>
      <w:vertAlign w:val="superscript"/>
    </w:rPr>
  </w:style>
  <w:style w:type="character" w:customStyle="1" w:styleId="ti1">
    <w:name w:val="ti1"/>
    <w:rsid w:val="00461FFD"/>
    <w:rPr>
      <w:rFonts w:ascii="Arial" w:hAnsi="Arial" w:cs="Arial" w:hint="default"/>
      <w:b w:val="0"/>
      <w:bCs w:val="0"/>
      <w:color w:val="00008B"/>
      <w:sz w:val="29"/>
      <w:szCs w:val="29"/>
    </w:rPr>
  </w:style>
  <w:style w:type="paragraph" w:styleId="StandardWeb">
    <w:name w:val="Normal (Web)"/>
    <w:basedOn w:val="Standard"/>
    <w:uiPriority w:val="99"/>
    <w:unhideWhenUsed/>
    <w:rsid w:val="00461FFD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eastAsia="de-CH"/>
    </w:rPr>
  </w:style>
  <w:style w:type="character" w:customStyle="1" w:styleId="hl1">
    <w:name w:val="hl1"/>
    <w:rsid w:val="00461FFD"/>
    <w:rPr>
      <w:shd w:val="clear" w:color="auto" w:fill="99FF99"/>
    </w:rPr>
  </w:style>
  <w:style w:type="paragraph" w:customStyle="1" w:styleId="Textbody">
    <w:name w:val="Text body"/>
    <w:basedOn w:val="Standard"/>
    <w:rsid w:val="00461FFD"/>
    <w:pPr>
      <w:widowControl w:val="0"/>
      <w:suppressAutoHyphens/>
      <w:autoSpaceDN w:val="0"/>
      <w:jc w:val="left"/>
      <w:textAlignment w:val="baseline"/>
    </w:pPr>
    <w:rPr>
      <w:rFonts w:eastAsia="Lucida Sans Unicode" w:cs="Mangal"/>
      <w:kern w:val="3"/>
      <w:szCs w:val="24"/>
      <w:lang w:val="fr-CH" w:eastAsia="zh-CN" w:bidi="hi-IN"/>
    </w:rPr>
  </w:style>
  <w:style w:type="paragraph" w:customStyle="1" w:styleId="TableContents">
    <w:name w:val="Table Contents"/>
    <w:basedOn w:val="Standard"/>
    <w:rsid w:val="00461FFD"/>
    <w:pPr>
      <w:widowControl w:val="0"/>
      <w:suppressLineNumbers/>
      <w:suppressAutoHyphens/>
      <w:autoSpaceDN w:val="0"/>
      <w:spacing w:after="0"/>
      <w:jc w:val="left"/>
      <w:textAlignment w:val="baseline"/>
    </w:pPr>
    <w:rPr>
      <w:rFonts w:eastAsia="Lucida Sans Unicode" w:cs="Mangal"/>
      <w:kern w:val="3"/>
      <w:szCs w:val="24"/>
      <w:lang w:val="fr-CH" w:eastAsia="zh-CN" w:bidi="hi-IN"/>
    </w:rPr>
  </w:style>
  <w:style w:type="paragraph" w:styleId="Titel">
    <w:name w:val="Title"/>
    <w:basedOn w:val="Standard"/>
    <w:next w:val="Standard"/>
    <w:link w:val="TitelZchn"/>
    <w:qFormat/>
    <w:rsid w:val="0066363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663639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Sprechblasentext">
    <w:name w:val="Balloon Text"/>
    <w:basedOn w:val="Standard"/>
    <w:link w:val="SprechblasentextZchn"/>
    <w:rsid w:val="00476912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476912"/>
    <w:rPr>
      <w:rFonts w:ascii="Tahoma" w:hAnsi="Tahoma" w:cs="Tahoma"/>
      <w:sz w:val="16"/>
      <w:szCs w:val="16"/>
      <w:lang w:val="de-DE" w:eastAsia="de-DE"/>
    </w:rPr>
  </w:style>
  <w:style w:type="paragraph" w:styleId="Listenabsatz">
    <w:name w:val="List Paragraph"/>
    <w:basedOn w:val="Standard"/>
    <w:uiPriority w:val="34"/>
    <w:qFormat/>
    <w:rsid w:val="006B1EA1"/>
    <w:pPr>
      <w:spacing w:after="0"/>
      <w:ind w:left="720"/>
      <w:contextualSpacing/>
      <w:jc w:val="left"/>
    </w:pPr>
    <w:rPr>
      <w:szCs w:val="24"/>
      <w:lang w:eastAsia="de-CH"/>
    </w:rPr>
  </w:style>
  <w:style w:type="paragraph" w:styleId="berarbeitung">
    <w:name w:val="Revision"/>
    <w:hidden/>
    <w:uiPriority w:val="99"/>
    <w:semiHidden/>
    <w:rsid w:val="00850C79"/>
    <w:rPr>
      <w:rFonts w:ascii="Arial" w:hAnsi="Arial"/>
      <w:sz w:val="21"/>
      <w:lang w:val="de-DE" w:eastAsia="de-DE"/>
    </w:rPr>
  </w:style>
  <w:style w:type="character" w:styleId="Kommentarzeichen">
    <w:name w:val="annotation reference"/>
    <w:semiHidden/>
    <w:rsid w:val="00F910C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F910C3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88673F"/>
    <w:rPr>
      <w:rFonts w:ascii="Arial" w:hAnsi="Arial"/>
      <w:lang w:val="de-DE" w:eastAsia="de-DE"/>
    </w:rPr>
  </w:style>
  <w:style w:type="paragraph" w:styleId="Kommentarthema">
    <w:name w:val="annotation subject"/>
    <w:basedOn w:val="Kommentartext"/>
    <w:next w:val="Kommentartext"/>
    <w:semiHidden/>
    <w:rsid w:val="00F910C3"/>
    <w:rPr>
      <w:b/>
      <w:bCs/>
    </w:rPr>
  </w:style>
  <w:style w:type="character" w:styleId="Fett">
    <w:name w:val="Strong"/>
    <w:uiPriority w:val="22"/>
    <w:qFormat/>
    <w:rsid w:val="00946F9C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6C6376"/>
    <w:rPr>
      <w:color w:val="808080"/>
    </w:rPr>
  </w:style>
  <w:style w:type="character" w:customStyle="1" w:styleId="cell">
    <w:name w:val="cell"/>
    <w:basedOn w:val="Absatz-Standardschriftart"/>
    <w:rsid w:val="009D418D"/>
  </w:style>
  <w:style w:type="character" w:customStyle="1" w:styleId="bfssubtitle">
    <w:name w:val="bfssubtitle"/>
    <w:basedOn w:val="Absatz-Standardschriftart"/>
    <w:rsid w:val="004456C1"/>
  </w:style>
  <w:style w:type="character" w:styleId="Hervorhebung">
    <w:name w:val="Emphasis"/>
    <w:basedOn w:val="Absatz-Standardschriftart"/>
    <w:uiPriority w:val="20"/>
    <w:qFormat/>
    <w:rsid w:val="00E710B0"/>
    <w:rPr>
      <w:i/>
      <w:iCs/>
    </w:rPr>
  </w:style>
  <w:style w:type="character" w:customStyle="1" w:styleId="name">
    <w:name w:val="name"/>
    <w:basedOn w:val="Absatz-Standardschriftart"/>
    <w:rsid w:val="007A6E54"/>
  </w:style>
  <w:style w:type="paragraph" w:styleId="Funotentext">
    <w:name w:val="footnote text"/>
    <w:basedOn w:val="Standard"/>
    <w:link w:val="FunotentextZchn"/>
    <w:rsid w:val="002F5D99"/>
    <w:pPr>
      <w:spacing w:after="0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rsid w:val="002F5D99"/>
    <w:rPr>
      <w:rFonts w:ascii="Arial" w:hAnsi="Arial"/>
      <w:lang w:val="de-DE" w:eastAsia="de-DE"/>
    </w:rPr>
  </w:style>
  <w:style w:type="character" w:styleId="Funotenzeichen">
    <w:name w:val="footnote reference"/>
    <w:basedOn w:val="Absatz-Standardschriftart"/>
    <w:rsid w:val="002F5D99"/>
    <w:rPr>
      <w:vertAlign w:val="superscript"/>
    </w:rPr>
  </w:style>
  <w:style w:type="character" w:customStyle="1" w:styleId="FuzeileZchn">
    <w:name w:val="Fußzeile Zchn"/>
    <w:basedOn w:val="Absatz-Standardschriftart"/>
    <w:link w:val="Fuzeile"/>
    <w:uiPriority w:val="99"/>
    <w:rsid w:val="001B30C3"/>
    <w:rPr>
      <w:rFonts w:ascii="Arial" w:hAnsi="Arial"/>
      <w:noProof/>
      <w:sz w:val="12"/>
      <w:lang w:val="de-DE" w:eastAsia="de-DE"/>
    </w:rPr>
  </w:style>
  <w:style w:type="table" w:styleId="Tabellenraster">
    <w:name w:val="Table Grid"/>
    <w:basedOn w:val="NormaleTabelle"/>
    <w:rsid w:val="00071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ullet">
    <w:name w:val="bullet"/>
    <w:basedOn w:val="Absatz-Standardschriftart"/>
    <w:rsid w:val="009416FA"/>
  </w:style>
  <w:style w:type="character" w:styleId="HTMLZitat">
    <w:name w:val="HTML Cite"/>
    <w:basedOn w:val="Absatz-Standardschriftart"/>
    <w:uiPriority w:val="99"/>
    <w:unhideWhenUsed/>
    <w:rsid w:val="009416FA"/>
    <w:rPr>
      <w:i/>
      <w:iCs/>
    </w:rPr>
  </w:style>
  <w:style w:type="character" w:customStyle="1" w:styleId="author">
    <w:name w:val="author"/>
    <w:basedOn w:val="Absatz-Standardschriftart"/>
    <w:rsid w:val="009416FA"/>
  </w:style>
  <w:style w:type="character" w:customStyle="1" w:styleId="othertitle">
    <w:name w:val="othertitle"/>
    <w:basedOn w:val="Absatz-Standardschriftart"/>
    <w:rsid w:val="009416FA"/>
  </w:style>
  <w:style w:type="character" w:customStyle="1" w:styleId="editor">
    <w:name w:val="editor"/>
    <w:basedOn w:val="Absatz-Standardschriftart"/>
    <w:rsid w:val="009416FA"/>
  </w:style>
  <w:style w:type="character" w:customStyle="1" w:styleId="pubyear">
    <w:name w:val="pubyear"/>
    <w:basedOn w:val="Absatz-Standardschriftart"/>
    <w:rsid w:val="009416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footer" w:uiPriority="99"/>
    <w:lsdException w:name="caption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120C2B"/>
    <w:pPr>
      <w:spacing w:after="120"/>
      <w:jc w:val="both"/>
    </w:pPr>
    <w:rPr>
      <w:rFonts w:ascii="Arial" w:hAnsi="Arial"/>
      <w:sz w:val="22"/>
      <w:lang w:eastAsia="de-DE"/>
    </w:rPr>
  </w:style>
  <w:style w:type="paragraph" w:styleId="berschrift1">
    <w:name w:val="heading 1"/>
    <w:next w:val="Standard"/>
    <w:link w:val="berschrift1Zchn"/>
    <w:uiPriority w:val="9"/>
    <w:qFormat/>
    <w:rsid w:val="007E51E6"/>
    <w:pPr>
      <w:keepNext/>
      <w:keepLines/>
      <w:numPr>
        <w:numId w:val="1"/>
      </w:numPr>
      <w:spacing w:before="360" w:after="120"/>
      <w:outlineLvl w:val="0"/>
    </w:pPr>
    <w:rPr>
      <w:rFonts w:ascii="Arial" w:hAnsi="Arial"/>
      <w:b/>
      <w:noProof/>
      <w:sz w:val="32"/>
      <w:lang w:val="de-DE" w:eastAsia="de-DE"/>
    </w:rPr>
  </w:style>
  <w:style w:type="paragraph" w:styleId="berschrift2">
    <w:name w:val="heading 2"/>
    <w:next w:val="Standard"/>
    <w:qFormat/>
    <w:rsid w:val="0094165B"/>
    <w:pPr>
      <w:numPr>
        <w:ilvl w:val="1"/>
        <w:numId w:val="1"/>
      </w:numPr>
      <w:spacing w:before="360" w:after="120"/>
      <w:outlineLvl w:val="1"/>
    </w:pPr>
    <w:rPr>
      <w:rFonts w:ascii="Arial" w:hAnsi="Arial"/>
      <w:b/>
      <w:sz w:val="28"/>
      <w:lang w:eastAsia="de-DE"/>
    </w:rPr>
  </w:style>
  <w:style w:type="paragraph" w:styleId="berschrift3">
    <w:name w:val="heading 3"/>
    <w:next w:val="Standard"/>
    <w:qFormat/>
    <w:rsid w:val="00120C2B"/>
    <w:pPr>
      <w:numPr>
        <w:ilvl w:val="2"/>
        <w:numId w:val="1"/>
      </w:numPr>
      <w:spacing w:before="280" w:after="60"/>
      <w:outlineLvl w:val="2"/>
    </w:pPr>
    <w:rPr>
      <w:rFonts w:ascii="Arial" w:hAnsi="Arial"/>
      <w:b/>
      <w:sz w:val="21"/>
      <w:lang w:eastAsia="de-DE"/>
    </w:rPr>
  </w:style>
  <w:style w:type="paragraph" w:styleId="berschrift4">
    <w:name w:val="heading 4"/>
    <w:basedOn w:val="berschrift3"/>
    <w:next w:val="Standard"/>
    <w:qFormat/>
    <w:pPr>
      <w:numPr>
        <w:ilvl w:val="3"/>
      </w:numPr>
      <w:outlineLvl w:val="3"/>
    </w:pPr>
  </w:style>
  <w:style w:type="paragraph" w:styleId="berschrift5">
    <w:name w:val="heading 5"/>
    <w:basedOn w:val="berschrift4"/>
    <w:next w:val="Standard"/>
    <w:qFormat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qFormat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qFormat/>
    <w:pPr>
      <w:numPr>
        <w:ilvl w:val="6"/>
      </w:numPr>
      <w:outlineLvl w:val="6"/>
    </w:pPr>
  </w:style>
  <w:style w:type="paragraph" w:styleId="berschrift8">
    <w:name w:val="heading 8"/>
    <w:basedOn w:val="Standard"/>
    <w:next w:val="Standard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berschrift9">
    <w:name w:val="heading 9"/>
    <w:basedOn w:val="Standard"/>
    <w:next w:val="Standard"/>
    <w:qFormat/>
    <w:pPr>
      <w:numPr>
        <w:ilvl w:val="8"/>
        <w:numId w:val="1"/>
      </w:numPr>
      <w:spacing w:before="240" w:after="60"/>
      <w:outlineLvl w:val="8"/>
    </w:pPr>
    <w:rPr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7B3A88"/>
    <w:rPr>
      <w:rFonts w:ascii="Arial" w:hAnsi="Arial"/>
      <w:b/>
      <w:noProof/>
      <w:sz w:val="32"/>
      <w:lang w:val="de-DE" w:eastAsia="de-DE"/>
    </w:rPr>
  </w:style>
  <w:style w:type="paragraph" w:styleId="Verzeichnis4">
    <w:name w:val="toc 4"/>
    <w:basedOn w:val="Verzeichnis3"/>
    <w:uiPriority w:val="39"/>
    <w:pPr>
      <w:ind w:left="630"/>
    </w:pPr>
  </w:style>
  <w:style w:type="paragraph" w:styleId="Verzeichnis3">
    <w:name w:val="toc 3"/>
    <w:basedOn w:val="Verzeichnis2"/>
    <w:next w:val="Standard"/>
    <w:uiPriority w:val="39"/>
    <w:pPr>
      <w:tabs>
        <w:tab w:val="left" w:pos="1050"/>
      </w:tabs>
      <w:ind w:left="1134"/>
    </w:pPr>
    <w:rPr>
      <w:sz w:val="16"/>
    </w:rPr>
  </w:style>
  <w:style w:type="paragraph" w:styleId="Verzeichnis2">
    <w:name w:val="toc 2"/>
    <w:basedOn w:val="Verzeichnis1"/>
    <w:next w:val="Standard"/>
    <w:uiPriority w:val="39"/>
    <w:pPr>
      <w:tabs>
        <w:tab w:val="clear" w:pos="284"/>
        <w:tab w:val="left" w:pos="709"/>
      </w:tabs>
      <w:spacing w:before="0" w:after="20"/>
      <w:ind w:left="709" w:hanging="425"/>
    </w:pPr>
    <w:rPr>
      <w:b w:val="0"/>
      <w:sz w:val="18"/>
    </w:rPr>
  </w:style>
  <w:style w:type="paragraph" w:styleId="Verzeichnis1">
    <w:name w:val="toc 1"/>
    <w:basedOn w:val="Standard"/>
    <w:next w:val="Standard"/>
    <w:uiPriority w:val="39"/>
    <w:pPr>
      <w:tabs>
        <w:tab w:val="left" w:pos="284"/>
        <w:tab w:val="left" w:pos="420"/>
        <w:tab w:val="right" w:leader="dot" w:pos="9639"/>
      </w:tabs>
      <w:spacing w:before="80" w:after="40"/>
      <w:ind w:left="284" w:hanging="284"/>
      <w:jc w:val="left"/>
    </w:pPr>
    <w:rPr>
      <w:b/>
      <w:noProof/>
      <w:sz w:val="20"/>
    </w:rPr>
  </w:style>
  <w:style w:type="paragraph" w:styleId="Fuzeile">
    <w:name w:val="footer"/>
    <w:link w:val="FuzeileZchn"/>
    <w:uiPriority w:val="99"/>
    <w:pPr>
      <w:tabs>
        <w:tab w:val="center" w:pos="4678"/>
        <w:tab w:val="left" w:pos="5954"/>
        <w:tab w:val="right" w:pos="8789"/>
      </w:tabs>
    </w:pPr>
    <w:rPr>
      <w:rFonts w:ascii="Arial" w:hAnsi="Arial"/>
      <w:noProof/>
      <w:sz w:val="12"/>
      <w:lang w:val="de-DE" w:eastAsia="de-DE"/>
    </w:rPr>
  </w:style>
  <w:style w:type="paragraph" w:customStyle="1" w:styleId="Dokumentbezeichnung">
    <w:name w:val="Dokumentbezeichnung"/>
    <w:rPr>
      <w:rFonts w:ascii="Arial" w:hAnsi="Arial"/>
      <w:b/>
      <w:sz w:val="40"/>
      <w:lang w:eastAsia="de-DE"/>
    </w:rPr>
  </w:style>
  <w:style w:type="paragraph" w:styleId="Untertitel">
    <w:name w:val="Subtitle"/>
    <w:next w:val="Standard"/>
    <w:qFormat/>
    <w:pPr>
      <w:spacing w:before="120" w:after="60"/>
    </w:pPr>
    <w:rPr>
      <w:rFonts w:ascii="Arial" w:hAnsi="Arial"/>
      <w:b/>
      <w:i/>
      <w:sz w:val="21"/>
      <w:lang w:eastAsia="de-DE"/>
    </w:rPr>
  </w:style>
  <w:style w:type="paragraph" w:styleId="Beschriftung">
    <w:name w:val="caption"/>
    <w:next w:val="Standard"/>
    <w:qFormat/>
    <w:pPr>
      <w:numPr>
        <w:ilvl w:val="12"/>
      </w:numPr>
      <w:spacing w:before="60" w:after="240"/>
    </w:pPr>
    <w:rPr>
      <w:rFonts w:ascii="Arial" w:hAnsi="Arial"/>
      <w:sz w:val="16"/>
      <w:lang w:eastAsia="de-DE"/>
    </w:rPr>
  </w:style>
  <w:style w:type="paragraph" w:customStyle="1" w:styleId="Grafik">
    <w:name w:val="Grafik"/>
    <w:pPr>
      <w:spacing w:before="240" w:after="40"/>
    </w:pPr>
    <w:rPr>
      <w:rFonts w:ascii="Arial" w:hAnsi="Arial"/>
      <w:noProof/>
      <w:lang w:val="de-DE" w:eastAsia="de-DE"/>
    </w:rPr>
  </w:style>
  <w:style w:type="paragraph" w:customStyle="1" w:styleId="Inhalt">
    <w:name w:val="Inhalt"/>
    <w:rPr>
      <w:rFonts w:ascii="Arial" w:hAnsi="Arial"/>
      <w:b/>
      <w:sz w:val="28"/>
      <w:lang w:eastAsia="de-DE"/>
    </w:rPr>
  </w:style>
  <w:style w:type="paragraph" w:customStyle="1" w:styleId="Dok-2">
    <w:name w:val="Dok-2"/>
    <w:pPr>
      <w:spacing w:before="20" w:after="20"/>
    </w:pPr>
    <w:rPr>
      <w:rFonts w:ascii="Arial Narrow" w:hAnsi="Arial Narrow"/>
      <w:noProof/>
      <w:lang w:val="de-DE" w:eastAsia="de-DE"/>
    </w:rPr>
  </w:style>
  <w:style w:type="paragraph" w:customStyle="1" w:styleId="Dok-1">
    <w:name w:val="Dok-1"/>
    <w:pPr>
      <w:spacing w:before="40" w:after="40"/>
    </w:pPr>
    <w:rPr>
      <w:rFonts w:ascii="Arial Narrow" w:hAnsi="Arial Narrow"/>
      <w:b/>
      <w:lang w:eastAsia="de-DE"/>
    </w:rPr>
  </w:style>
  <w:style w:type="paragraph" w:customStyle="1" w:styleId="KopfzeileHaupt">
    <w:name w:val="Kopfzeile Haupt"/>
    <w:pPr>
      <w:spacing w:before="40" w:after="40"/>
    </w:pPr>
    <w:rPr>
      <w:rFonts w:ascii="Arial" w:hAnsi="Arial"/>
      <w:b/>
      <w:noProof/>
      <w:sz w:val="28"/>
      <w:lang w:val="de-DE" w:eastAsia="de-DE"/>
    </w:rPr>
  </w:style>
  <w:style w:type="paragraph" w:customStyle="1" w:styleId="KopfzeileUnter">
    <w:name w:val="Kopfzeile Unter"/>
    <w:pPr>
      <w:spacing w:after="40"/>
    </w:pPr>
    <w:rPr>
      <w:rFonts w:ascii="Arial" w:hAnsi="Arial"/>
      <w:noProof/>
      <w:sz w:val="21"/>
      <w:lang w:val="de-DE" w:eastAsia="de-DE"/>
    </w:rPr>
  </w:style>
  <w:style w:type="paragraph" w:customStyle="1" w:styleId="Aenderungen">
    <w:name w:val="Aenderungen"/>
    <w:pPr>
      <w:spacing w:before="60" w:after="60"/>
    </w:pPr>
    <w:rPr>
      <w:rFonts w:ascii="Arial" w:hAnsi="Arial"/>
      <w:sz w:val="18"/>
      <w:lang w:eastAsia="de-DE"/>
    </w:rPr>
  </w:style>
  <w:style w:type="paragraph" w:customStyle="1" w:styleId="Aufzaehl-Num">
    <w:name w:val="Aufzaehl-Num"/>
    <w:basedOn w:val="Standard"/>
    <w:pPr>
      <w:numPr>
        <w:numId w:val="4"/>
      </w:numPr>
      <w:spacing w:after="40"/>
      <w:ind w:left="284" w:hanging="284"/>
      <w:jc w:val="left"/>
    </w:pPr>
  </w:style>
  <w:style w:type="paragraph" w:customStyle="1" w:styleId="Anwendung">
    <w:name w:val="Anwendung"/>
    <w:pPr>
      <w:spacing w:before="40" w:after="40"/>
    </w:pPr>
    <w:rPr>
      <w:rFonts w:ascii="Arial" w:hAnsi="Arial"/>
      <w:sz w:val="18"/>
      <w:lang w:eastAsia="de-DE"/>
    </w:rPr>
  </w:style>
  <w:style w:type="paragraph" w:customStyle="1" w:styleId="Hinweis">
    <w:name w:val="Hinweis"/>
    <w:pPr>
      <w:pBdr>
        <w:top w:val="single" w:sz="6" w:space="4" w:color="auto" w:shadow="1"/>
        <w:left w:val="single" w:sz="6" w:space="4" w:color="auto" w:shadow="1"/>
        <w:bottom w:val="single" w:sz="6" w:space="4" w:color="auto" w:shadow="1"/>
        <w:right w:val="single" w:sz="6" w:space="4" w:color="auto" w:shadow="1"/>
      </w:pBdr>
      <w:shd w:val="clear" w:color="auto" w:fill="FFFF00"/>
      <w:spacing w:before="120" w:after="120"/>
      <w:ind w:left="426" w:right="284" w:hanging="284"/>
    </w:pPr>
    <w:rPr>
      <w:rFonts w:ascii="Arial" w:hAnsi="Arial"/>
      <w:sz w:val="21"/>
      <w:lang w:eastAsia="de-DE"/>
    </w:rPr>
  </w:style>
  <w:style w:type="paragraph" w:customStyle="1" w:styleId="Aufzaehl-Bullet">
    <w:name w:val="Aufzaehl-Bullet"/>
    <w:pPr>
      <w:numPr>
        <w:numId w:val="2"/>
      </w:numPr>
      <w:spacing w:after="40"/>
      <w:ind w:left="284" w:hanging="284"/>
    </w:pPr>
    <w:rPr>
      <w:rFonts w:ascii="Arial" w:hAnsi="Arial"/>
      <w:sz w:val="21"/>
      <w:lang w:eastAsia="de-DE"/>
    </w:rPr>
  </w:style>
  <w:style w:type="paragraph" w:customStyle="1" w:styleId="Schritt">
    <w:name w:val="Schritt"/>
    <w:pPr>
      <w:spacing w:before="40" w:after="40"/>
      <w:ind w:right="215"/>
    </w:pPr>
    <w:rPr>
      <w:rFonts w:ascii="Arial" w:hAnsi="Arial"/>
      <w:i/>
      <w:sz w:val="21"/>
      <w:lang w:eastAsia="de-DE"/>
    </w:rPr>
  </w:style>
  <w:style w:type="paragraph" w:customStyle="1" w:styleId="Tabellentext">
    <w:name w:val="Tabellentext"/>
    <w:pPr>
      <w:spacing w:before="40" w:after="40"/>
    </w:pPr>
    <w:rPr>
      <w:rFonts w:ascii="Arial" w:hAnsi="Arial"/>
      <w:sz w:val="21"/>
      <w:lang w:eastAsia="de-DE"/>
    </w:rPr>
  </w:style>
  <w:style w:type="paragraph" w:customStyle="1" w:styleId="Checkpunkte">
    <w:name w:val="Checkpunkte"/>
    <w:pPr>
      <w:numPr>
        <w:numId w:val="6"/>
      </w:numPr>
      <w:spacing w:before="40" w:after="40"/>
    </w:pPr>
    <w:rPr>
      <w:rFonts w:ascii="Arial" w:hAnsi="Arial"/>
      <w:sz w:val="21"/>
      <w:lang w:eastAsia="de-DE"/>
    </w:rPr>
  </w:style>
  <w:style w:type="paragraph" w:customStyle="1" w:styleId="Tabelle-Num1">
    <w:name w:val="Tabelle-Num1"/>
    <w:basedOn w:val="Tabellentext"/>
    <w:pPr>
      <w:numPr>
        <w:numId w:val="3"/>
      </w:numPr>
      <w:spacing w:before="0"/>
    </w:pPr>
  </w:style>
  <w:style w:type="paragraph" w:customStyle="1" w:styleId="Standard-05cm">
    <w:name w:val="Standard-0.5cm"/>
    <w:basedOn w:val="Standard"/>
    <w:pPr>
      <w:ind w:left="284"/>
    </w:pPr>
  </w:style>
  <w:style w:type="paragraph" w:customStyle="1" w:styleId="Tabellen-Num1">
    <w:name w:val="Tabellen-Num1"/>
    <w:basedOn w:val="Tabellentext"/>
    <w:pPr>
      <w:numPr>
        <w:numId w:val="5"/>
      </w:numPr>
      <w:spacing w:before="0"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customStyle="1" w:styleId="Abstand">
    <w:name w:val="Abstand"/>
    <w:rPr>
      <w:rFonts w:ascii="Arial" w:hAnsi="Arial"/>
      <w:noProof/>
      <w:sz w:val="10"/>
      <w:lang w:val="de-DE" w:eastAsia="de-DE"/>
    </w:rPr>
  </w:style>
  <w:style w:type="paragraph" w:customStyle="1" w:styleId="Anleitung">
    <w:name w:val="Anleitung"/>
    <w:pPr>
      <w:tabs>
        <w:tab w:val="left" w:pos="851"/>
        <w:tab w:val="left" w:pos="1276"/>
        <w:tab w:val="left" w:pos="1701"/>
        <w:tab w:val="left" w:pos="2127"/>
        <w:tab w:val="left" w:pos="2552"/>
      </w:tabs>
    </w:pPr>
    <w:rPr>
      <w:rFonts w:ascii="Arial" w:hAnsi="Arial"/>
      <w:i/>
      <w:vanish/>
      <w:color w:val="0000FF"/>
      <w:sz w:val="21"/>
      <w:lang w:eastAsia="de-DE"/>
    </w:rPr>
  </w:style>
  <w:style w:type="paragraph" w:customStyle="1" w:styleId="Begriff">
    <w:name w:val="Begriff"/>
    <w:basedOn w:val="Standard"/>
    <w:pPr>
      <w:ind w:left="1701" w:hanging="1701"/>
    </w:pPr>
  </w:style>
  <w:style w:type="paragraph" w:customStyle="1" w:styleId="Sprechblasentext1">
    <w:name w:val="Sprechblasentext1"/>
    <w:basedOn w:val="Standard"/>
    <w:semiHidden/>
    <w:rPr>
      <w:rFonts w:ascii="Tahoma" w:hAnsi="Tahoma" w:cs="Courier New"/>
      <w:sz w:val="16"/>
      <w:szCs w:val="16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character" w:styleId="Hyperlink">
    <w:name w:val="Hyperlink"/>
    <w:uiPriority w:val="99"/>
    <w:unhideWhenUsed/>
    <w:rsid w:val="007E51E6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rsid w:val="000A45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lang w:eastAsia="de-CH"/>
    </w:rPr>
  </w:style>
  <w:style w:type="character" w:customStyle="1" w:styleId="HTMLVorformatiertZchn">
    <w:name w:val="HTML Vorformatiert Zchn"/>
    <w:link w:val="HTMLVorformatiert"/>
    <w:rsid w:val="000A45FA"/>
    <w:rPr>
      <w:rFonts w:ascii="Courier New" w:hAnsi="Courier New" w:cs="Courier New"/>
    </w:rPr>
  </w:style>
  <w:style w:type="paragraph" w:styleId="Endnotentext">
    <w:name w:val="endnote text"/>
    <w:basedOn w:val="Standard"/>
    <w:link w:val="EndnotentextZchn"/>
    <w:rsid w:val="007B3A88"/>
    <w:rPr>
      <w:sz w:val="20"/>
    </w:rPr>
  </w:style>
  <w:style w:type="character" w:customStyle="1" w:styleId="EndnotentextZchn">
    <w:name w:val="Endnotentext Zchn"/>
    <w:link w:val="Endnotentext"/>
    <w:rsid w:val="007B3A88"/>
    <w:rPr>
      <w:rFonts w:ascii="Arial" w:hAnsi="Arial"/>
      <w:lang w:val="de-DE" w:eastAsia="de-DE"/>
    </w:rPr>
  </w:style>
  <w:style w:type="character" w:styleId="Endnotenzeichen">
    <w:name w:val="endnote reference"/>
    <w:rsid w:val="007B3A88"/>
    <w:rPr>
      <w:vertAlign w:val="superscript"/>
    </w:rPr>
  </w:style>
  <w:style w:type="character" w:customStyle="1" w:styleId="ti1">
    <w:name w:val="ti1"/>
    <w:rsid w:val="00461FFD"/>
    <w:rPr>
      <w:rFonts w:ascii="Arial" w:hAnsi="Arial" w:cs="Arial" w:hint="default"/>
      <w:b w:val="0"/>
      <w:bCs w:val="0"/>
      <w:color w:val="00008B"/>
      <w:sz w:val="29"/>
      <w:szCs w:val="29"/>
    </w:rPr>
  </w:style>
  <w:style w:type="paragraph" w:styleId="StandardWeb">
    <w:name w:val="Normal (Web)"/>
    <w:basedOn w:val="Standard"/>
    <w:uiPriority w:val="99"/>
    <w:unhideWhenUsed/>
    <w:rsid w:val="00461FFD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eastAsia="de-CH"/>
    </w:rPr>
  </w:style>
  <w:style w:type="character" w:customStyle="1" w:styleId="hl1">
    <w:name w:val="hl1"/>
    <w:rsid w:val="00461FFD"/>
    <w:rPr>
      <w:shd w:val="clear" w:color="auto" w:fill="99FF99"/>
    </w:rPr>
  </w:style>
  <w:style w:type="paragraph" w:customStyle="1" w:styleId="Textbody">
    <w:name w:val="Text body"/>
    <w:basedOn w:val="Standard"/>
    <w:rsid w:val="00461FFD"/>
    <w:pPr>
      <w:widowControl w:val="0"/>
      <w:suppressAutoHyphens/>
      <w:autoSpaceDN w:val="0"/>
      <w:jc w:val="left"/>
      <w:textAlignment w:val="baseline"/>
    </w:pPr>
    <w:rPr>
      <w:rFonts w:eastAsia="Lucida Sans Unicode" w:cs="Mangal"/>
      <w:kern w:val="3"/>
      <w:szCs w:val="24"/>
      <w:lang w:val="fr-CH" w:eastAsia="zh-CN" w:bidi="hi-IN"/>
    </w:rPr>
  </w:style>
  <w:style w:type="paragraph" w:customStyle="1" w:styleId="TableContents">
    <w:name w:val="Table Contents"/>
    <w:basedOn w:val="Standard"/>
    <w:rsid w:val="00461FFD"/>
    <w:pPr>
      <w:widowControl w:val="0"/>
      <w:suppressLineNumbers/>
      <w:suppressAutoHyphens/>
      <w:autoSpaceDN w:val="0"/>
      <w:spacing w:after="0"/>
      <w:jc w:val="left"/>
      <w:textAlignment w:val="baseline"/>
    </w:pPr>
    <w:rPr>
      <w:rFonts w:eastAsia="Lucida Sans Unicode" w:cs="Mangal"/>
      <w:kern w:val="3"/>
      <w:szCs w:val="24"/>
      <w:lang w:val="fr-CH" w:eastAsia="zh-CN" w:bidi="hi-IN"/>
    </w:rPr>
  </w:style>
  <w:style w:type="paragraph" w:styleId="Titel">
    <w:name w:val="Title"/>
    <w:basedOn w:val="Standard"/>
    <w:next w:val="Standard"/>
    <w:link w:val="TitelZchn"/>
    <w:qFormat/>
    <w:rsid w:val="0066363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663639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Sprechblasentext">
    <w:name w:val="Balloon Text"/>
    <w:basedOn w:val="Standard"/>
    <w:link w:val="SprechblasentextZchn"/>
    <w:rsid w:val="00476912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476912"/>
    <w:rPr>
      <w:rFonts w:ascii="Tahoma" w:hAnsi="Tahoma" w:cs="Tahoma"/>
      <w:sz w:val="16"/>
      <w:szCs w:val="16"/>
      <w:lang w:val="de-DE" w:eastAsia="de-DE"/>
    </w:rPr>
  </w:style>
  <w:style w:type="paragraph" w:styleId="Listenabsatz">
    <w:name w:val="List Paragraph"/>
    <w:basedOn w:val="Standard"/>
    <w:uiPriority w:val="34"/>
    <w:qFormat/>
    <w:rsid w:val="006B1EA1"/>
    <w:pPr>
      <w:spacing w:after="0"/>
      <w:ind w:left="720"/>
      <w:contextualSpacing/>
      <w:jc w:val="left"/>
    </w:pPr>
    <w:rPr>
      <w:szCs w:val="24"/>
      <w:lang w:eastAsia="de-CH"/>
    </w:rPr>
  </w:style>
  <w:style w:type="paragraph" w:styleId="berarbeitung">
    <w:name w:val="Revision"/>
    <w:hidden/>
    <w:uiPriority w:val="99"/>
    <w:semiHidden/>
    <w:rsid w:val="00850C79"/>
    <w:rPr>
      <w:rFonts w:ascii="Arial" w:hAnsi="Arial"/>
      <w:sz w:val="21"/>
      <w:lang w:val="de-DE" w:eastAsia="de-DE"/>
    </w:rPr>
  </w:style>
  <w:style w:type="character" w:styleId="Kommentarzeichen">
    <w:name w:val="annotation reference"/>
    <w:semiHidden/>
    <w:rsid w:val="00F910C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F910C3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88673F"/>
    <w:rPr>
      <w:rFonts w:ascii="Arial" w:hAnsi="Arial"/>
      <w:lang w:val="de-DE" w:eastAsia="de-DE"/>
    </w:rPr>
  </w:style>
  <w:style w:type="paragraph" w:styleId="Kommentarthema">
    <w:name w:val="annotation subject"/>
    <w:basedOn w:val="Kommentartext"/>
    <w:next w:val="Kommentartext"/>
    <w:semiHidden/>
    <w:rsid w:val="00F910C3"/>
    <w:rPr>
      <w:b/>
      <w:bCs/>
    </w:rPr>
  </w:style>
  <w:style w:type="character" w:styleId="Fett">
    <w:name w:val="Strong"/>
    <w:uiPriority w:val="22"/>
    <w:qFormat/>
    <w:rsid w:val="00946F9C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6C6376"/>
    <w:rPr>
      <w:color w:val="808080"/>
    </w:rPr>
  </w:style>
  <w:style w:type="character" w:customStyle="1" w:styleId="cell">
    <w:name w:val="cell"/>
    <w:basedOn w:val="Absatz-Standardschriftart"/>
    <w:rsid w:val="009D418D"/>
  </w:style>
  <w:style w:type="character" w:customStyle="1" w:styleId="bfssubtitle">
    <w:name w:val="bfssubtitle"/>
    <w:basedOn w:val="Absatz-Standardschriftart"/>
    <w:rsid w:val="004456C1"/>
  </w:style>
  <w:style w:type="character" w:styleId="Hervorhebung">
    <w:name w:val="Emphasis"/>
    <w:basedOn w:val="Absatz-Standardschriftart"/>
    <w:uiPriority w:val="20"/>
    <w:qFormat/>
    <w:rsid w:val="00E710B0"/>
    <w:rPr>
      <w:i/>
      <w:iCs/>
    </w:rPr>
  </w:style>
  <w:style w:type="character" w:customStyle="1" w:styleId="name">
    <w:name w:val="name"/>
    <w:basedOn w:val="Absatz-Standardschriftart"/>
    <w:rsid w:val="007A6E54"/>
  </w:style>
  <w:style w:type="paragraph" w:styleId="Funotentext">
    <w:name w:val="footnote text"/>
    <w:basedOn w:val="Standard"/>
    <w:link w:val="FunotentextZchn"/>
    <w:rsid w:val="002F5D99"/>
    <w:pPr>
      <w:spacing w:after="0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rsid w:val="002F5D99"/>
    <w:rPr>
      <w:rFonts w:ascii="Arial" w:hAnsi="Arial"/>
      <w:lang w:val="de-DE" w:eastAsia="de-DE"/>
    </w:rPr>
  </w:style>
  <w:style w:type="character" w:styleId="Funotenzeichen">
    <w:name w:val="footnote reference"/>
    <w:basedOn w:val="Absatz-Standardschriftart"/>
    <w:rsid w:val="002F5D99"/>
    <w:rPr>
      <w:vertAlign w:val="superscript"/>
    </w:rPr>
  </w:style>
  <w:style w:type="character" w:customStyle="1" w:styleId="FuzeileZchn">
    <w:name w:val="Fußzeile Zchn"/>
    <w:basedOn w:val="Absatz-Standardschriftart"/>
    <w:link w:val="Fuzeile"/>
    <w:uiPriority w:val="99"/>
    <w:rsid w:val="001B30C3"/>
    <w:rPr>
      <w:rFonts w:ascii="Arial" w:hAnsi="Arial"/>
      <w:noProof/>
      <w:sz w:val="12"/>
      <w:lang w:val="de-DE" w:eastAsia="de-DE"/>
    </w:rPr>
  </w:style>
  <w:style w:type="table" w:styleId="Tabellenraster">
    <w:name w:val="Table Grid"/>
    <w:basedOn w:val="NormaleTabelle"/>
    <w:rsid w:val="00071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ullet">
    <w:name w:val="bullet"/>
    <w:basedOn w:val="Absatz-Standardschriftart"/>
    <w:rsid w:val="009416FA"/>
  </w:style>
  <w:style w:type="character" w:styleId="HTMLZitat">
    <w:name w:val="HTML Cite"/>
    <w:basedOn w:val="Absatz-Standardschriftart"/>
    <w:uiPriority w:val="99"/>
    <w:unhideWhenUsed/>
    <w:rsid w:val="009416FA"/>
    <w:rPr>
      <w:i/>
      <w:iCs/>
    </w:rPr>
  </w:style>
  <w:style w:type="character" w:customStyle="1" w:styleId="author">
    <w:name w:val="author"/>
    <w:basedOn w:val="Absatz-Standardschriftart"/>
    <w:rsid w:val="009416FA"/>
  </w:style>
  <w:style w:type="character" w:customStyle="1" w:styleId="othertitle">
    <w:name w:val="othertitle"/>
    <w:basedOn w:val="Absatz-Standardschriftart"/>
    <w:rsid w:val="009416FA"/>
  </w:style>
  <w:style w:type="character" w:customStyle="1" w:styleId="editor">
    <w:name w:val="editor"/>
    <w:basedOn w:val="Absatz-Standardschriftart"/>
    <w:rsid w:val="009416FA"/>
  </w:style>
  <w:style w:type="character" w:customStyle="1" w:styleId="pubyear">
    <w:name w:val="pubyear"/>
    <w:basedOn w:val="Absatz-Standardschriftart"/>
    <w:rsid w:val="00941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1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2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860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95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6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0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4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1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0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306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813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329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422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7745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7342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0362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0467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99298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44544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39225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19590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17750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06904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13969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86094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044531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16550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935416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33611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237299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732357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619225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319029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6252779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5599467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294780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0359759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3100598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7099980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9687720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10799308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1327496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875235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2777301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279384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63487205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1092217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57994738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57982933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98011012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2399807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6767589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06629583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1552181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4390561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7936584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1950639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7031578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6010811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71192499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3569311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4252953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4183841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176352605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77617002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7436124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0203009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07226834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8850208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745347946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968974365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768768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7329610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78131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27077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0364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1836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09886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4862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14090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043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13505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87100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70926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76410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22247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24506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8483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2626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0296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59637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49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79741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8941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79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9931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24269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91499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89383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77618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26436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1445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93699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47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6930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29477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06616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90289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44462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9435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8551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74084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24478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02284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69549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79115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87483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77623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76573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16666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3717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4410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1072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84324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18114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91549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1398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85118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09416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14833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67150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08188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65905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470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79465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08048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97595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10766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3915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90358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50723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74815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4029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2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4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2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3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604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871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9565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0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3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83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46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8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1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5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7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069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44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767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257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9390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256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38058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57712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81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3167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73791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06346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69585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9514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10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1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6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1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8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4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U:\Project\DWH-Erneuerung\02%20AA%20Phase%202\40%20Detailkonzeption%20EZ%201\4800%20End%20User%20Access\20%20EUA%20Auswertungen\Templates\E1D_A2E4610_EUA_Auswertungen_Auswertungsanforderungen%20(Template)_w_v0.7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7B0022-78BC-45E7-8771-A6C317769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1D_A2E4610_EUA_Auswertungen_Auswertungsanforderungen (Template)_w_v0.7.dot</Template>
  <TotalTime>0</TotalTime>
  <Pages>3</Pages>
  <Words>660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swertungen</vt:lpstr>
    </vt:vector>
  </TitlesOfParts>
  <Company>Helsana Versicherungen AG</Company>
  <LinksUpToDate>false</LinksUpToDate>
  <CharactersWithSpaces>4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swertungen</dc:title>
  <dc:creator>Rita Achermann</dc:creator>
  <cp:lastModifiedBy>Bucher, Heiner</cp:lastModifiedBy>
  <cp:revision>8</cp:revision>
  <cp:lastPrinted>2015-02-26T09:03:00Z</cp:lastPrinted>
  <dcterms:created xsi:type="dcterms:W3CDTF">2015-03-04T13:43:00Z</dcterms:created>
  <dcterms:modified xsi:type="dcterms:W3CDTF">2016-01-09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ita.achermann@health-research.ch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Name 0_1">
    <vt:lpwstr>Chicago Manual of Style (Author-Date format)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1_1">
    <vt:lpwstr>Modern Language Association</vt:lpwstr>
  </property>
  <property fmtid="{D5CDD505-2E9C-101B-9397-08002B2CF9AE}" pid="8" name="Mendeley Recent Style Id 1_1">
    <vt:lpwstr>http://www.zotero.org/styles/mla</vt:lpwstr>
  </property>
  <property fmtid="{D5CDD505-2E9C-101B-9397-08002B2CF9AE}" pid="9" name="Mendeley Recent Style Name 2_1">
    <vt:lpwstr>Modern Humanities Research Association (Note with Bibliography)</vt:lpwstr>
  </property>
  <property fmtid="{D5CDD505-2E9C-101B-9397-08002B2CF9AE}" pid="10" name="Mendeley Recent Style Id 2_1">
    <vt:lpwstr>http://www.zotero.org/styles/mhra</vt:lpwstr>
  </property>
  <property fmtid="{D5CDD505-2E9C-101B-9397-08002B2CF9AE}" pid="11" name="Mendeley Recent Style Name 3_1">
    <vt:lpwstr>Nature Journal</vt:lpwstr>
  </property>
  <property fmtid="{D5CDD505-2E9C-101B-9397-08002B2CF9AE}" pid="12" name="Mendeley Recent Style Id 3_1">
    <vt:lpwstr>http://www.zotero.org/styles/nature</vt:lpwstr>
  </property>
  <property fmtid="{D5CDD505-2E9C-101B-9397-08002B2CF9AE}" pid="13" name="Mendeley Recent Style Name 4_1">
    <vt:lpwstr>American Medical Association</vt:lpwstr>
  </property>
  <property fmtid="{D5CDD505-2E9C-101B-9397-08002B2CF9AE}" pid="14" name="Mendeley Recent Style Id 4_1">
    <vt:lpwstr>http://www.zotero.org/styles/ama</vt:lpwstr>
  </property>
  <property fmtid="{D5CDD505-2E9C-101B-9397-08002B2CF9AE}" pid="15" name="Mendeley Recent Style Name 5_1">
    <vt:lpwstr>American Political Science Association</vt:lpwstr>
  </property>
  <property fmtid="{D5CDD505-2E9C-101B-9397-08002B2CF9AE}" pid="16" name="Mendeley Recent Style Id 5_1">
    <vt:lpwstr>http://www.zotero.org/styles/apsa</vt:lpwstr>
  </property>
  <property fmtid="{D5CDD505-2E9C-101B-9397-08002B2CF9AE}" pid="17" name="Mendeley Recent Style Name 6_1">
    <vt:lpwstr>American Sociological Association</vt:lpwstr>
  </property>
  <property fmtid="{D5CDD505-2E9C-101B-9397-08002B2CF9AE}" pid="18" name="Mendeley Recent Style Id 6_1">
    <vt:lpwstr>http://www.zotero.org/styles/asa</vt:lpwstr>
  </property>
  <property fmtid="{D5CDD505-2E9C-101B-9397-08002B2CF9AE}" pid="19" name="Mendeley Recent Style Name 7_1">
    <vt:lpwstr>British Journal of Biomedical Science</vt:lpwstr>
  </property>
  <property fmtid="{D5CDD505-2E9C-101B-9397-08002B2CF9AE}" pid="20" name="Mendeley Recent Style Id 7_1">
    <vt:lpwstr>http://www.zotero.org/styles/british-journal-of-biomedical-science</vt:lpwstr>
  </property>
  <property fmtid="{D5CDD505-2E9C-101B-9397-08002B2CF9AE}" pid="21" name="Mendeley Recent Style Name 8_1">
    <vt:lpwstr>American Psychological Association 6th Edition</vt:lpwstr>
  </property>
  <property fmtid="{D5CDD505-2E9C-101B-9397-08002B2CF9AE}" pid="22" name="Mendeley Recent Style Id 8_1">
    <vt:lpwstr>http://www.zotero.org/styles/apa</vt:lpwstr>
  </property>
  <property fmtid="{D5CDD505-2E9C-101B-9397-08002B2CF9AE}" pid="23" name="Mendeley Recent Style Name 9_1">
    <vt:lpwstr>IEEE</vt:lpwstr>
  </property>
  <property fmtid="{D5CDD505-2E9C-101B-9397-08002B2CF9AE}" pid="24" name="Mendeley Recent Style Id 9_1">
    <vt:lpwstr>http://www.zotero.org/styles/ieee</vt:lpwstr>
  </property>
</Properties>
</file>